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C9225" w14:textId="77777777" w:rsidR="000D3CA5" w:rsidRDefault="000D3CA5" w:rsidP="000D3CA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="00F90044">
        <w:rPr>
          <w:rFonts w:ascii="Times New Roman" w:hAnsi="Times New Roman" w:cs="Times New Roman"/>
          <w:b/>
          <w:sz w:val="24"/>
          <w:szCs w:val="24"/>
          <w:lang w:val="en-GB"/>
        </w:rPr>
        <w:t>material and method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C1F6B15" w14:textId="77777777" w:rsidR="00F90044" w:rsidRPr="00F90044" w:rsidRDefault="00F90044" w:rsidP="00F90044">
      <w:pPr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Pr="00F90044">
        <w:rPr>
          <w:rFonts w:ascii="Times New Roman" w:hAnsi="Times New Roman" w:cs="Times New Roman"/>
          <w:sz w:val="24"/>
          <w:szCs w:val="24"/>
          <w:lang w:val="en-GB"/>
        </w:rPr>
        <w:t>samples involved in the study were anonymized DNA extracts from unrelated male individuals</w:t>
      </w:r>
      <w:r w:rsidR="00245D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5D4D" w:rsidRPr="002F308D">
        <w:rPr>
          <w:rFonts w:ascii="Times New Roman" w:hAnsi="Times New Roman"/>
          <w:sz w:val="24"/>
          <w:szCs w:val="24"/>
          <w:lang w:val="en-US"/>
        </w:rPr>
        <w:t xml:space="preserve">obtained from the </w:t>
      </w:r>
      <w:proofErr w:type="spellStart"/>
      <w:r w:rsidR="00245D4D" w:rsidRPr="002F308D">
        <w:rPr>
          <w:rFonts w:ascii="Times New Roman" w:hAnsi="Times New Roman"/>
          <w:sz w:val="24"/>
          <w:szCs w:val="24"/>
          <w:lang w:val="en-US"/>
        </w:rPr>
        <w:t>biobank</w:t>
      </w:r>
      <w:proofErr w:type="spellEnd"/>
      <w:r w:rsidR="00245D4D" w:rsidRPr="002F308D">
        <w:rPr>
          <w:rFonts w:ascii="Times New Roman" w:hAnsi="Times New Roman"/>
          <w:sz w:val="24"/>
          <w:szCs w:val="24"/>
          <w:lang w:val="en-US"/>
        </w:rPr>
        <w:t xml:space="preserve"> of the Department of Forensic Medicine, Copenhagen Denmark</w:t>
      </w:r>
      <w:r w:rsidR="002C7DC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C7DC2" w:rsidRPr="002F308D">
        <w:rPr>
          <w:rFonts w:ascii="Times New Roman" w:hAnsi="Times New Roman"/>
          <w:sz w:val="24"/>
          <w:szCs w:val="24"/>
          <w:lang w:val="en-US"/>
        </w:rPr>
        <w:t>(approved by the Danish Data Protection Agency, 2002-54-1080)</w:t>
      </w:r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. The use of the samples is in accordance with the Danish Law, LOV nr 593 </w:t>
      </w:r>
      <w:proofErr w:type="spellStart"/>
      <w:r w:rsidRPr="00F90044">
        <w:rPr>
          <w:rFonts w:ascii="Times New Roman" w:hAnsi="Times New Roman" w:cs="Times New Roman"/>
          <w:sz w:val="24"/>
          <w:szCs w:val="24"/>
          <w:lang w:val="en-GB"/>
        </w:rPr>
        <w:t>af</w:t>
      </w:r>
      <w:proofErr w:type="spell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 14/06/2011 (</w:t>
      </w:r>
      <w:proofErr w:type="spellStart"/>
      <w:r w:rsidRPr="00F90044">
        <w:rPr>
          <w:rFonts w:ascii="Times New Roman" w:hAnsi="Times New Roman" w:cs="Times New Roman"/>
          <w:sz w:val="24"/>
          <w:szCs w:val="24"/>
          <w:lang w:val="en-GB"/>
        </w:rPr>
        <w:t>Lov</w:t>
      </w:r>
      <w:proofErr w:type="spell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 om </w:t>
      </w:r>
      <w:proofErr w:type="spellStart"/>
      <w:r w:rsidRPr="00F90044">
        <w:rPr>
          <w:rFonts w:ascii="Times New Roman" w:hAnsi="Times New Roman" w:cs="Times New Roman"/>
          <w:sz w:val="24"/>
          <w:szCs w:val="24"/>
          <w:lang w:val="en-GB"/>
        </w:rPr>
        <w:t>videnskabsetisk</w:t>
      </w:r>
      <w:proofErr w:type="spell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90044">
        <w:rPr>
          <w:rFonts w:ascii="Times New Roman" w:hAnsi="Times New Roman" w:cs="Times New Roman"/>
          <w:sz w:val="24"/>
          <w:szCs w:val="24"/>
          <w:lang w:val="en-GB"/>
        </w:rPr>
        <w:t>behandling</w:t>
      </w:r>
      <w:proofErr w:type="spell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90044">
        <w:rPr>
          <w:rFonts w:ascii="Times New Roman" w:hAnsi="Times New Roman" w:cs="Times New Roman"/>
          <w:sz w:val="24"/>
          <w:szCs w:val="24"/>
          <w:lang w:val="en-GB"/>
        </w:rPr>
        <w:t>af</w:t>
      </w:r>
      <w:proofErr w:type="spell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90044">
        <w:rPr>
          <w:rFonts w:ascii="Times New Roman" w:hAnsi="Times New Roman" w:cs="Times New Roman"/>
          <w:sz w:val="24"/>
          <w:szCs w:val="24"/>
          <w:lang w:val="en-GB"/>
        </w:rPr>
        <w:t>sundhedsvidenskabelige</w:t>
      </w:r>
      <w:proofErr w:type="spell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90044">
        <w:rPr>
          <w:rFonts w:ascii="Times New Roman" w:hAnsi="Times New Roman" w:cs="Times New Roman"/>
          <w:sz w:val="24"/>
          <w:szCs w:val="24"/>
          <w:lang w:val="en-GB"/>
        </w:rPr>
        <w:t>forskningsprojekter</w:t>
      </w:r>
      <w:proofErr w:type="spell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 (https://www.retsinformation.dk/Forms/R0710.aspx</w:t>
      </w:r>
      <w:proofErr w:type="gramStart"/>
      <w:r w:rsidRPr="00F90044">
        <w:rPr>
          <w:rFonts w:ascii="Times New Roman" w:hAnsi="Times New Roman" w:cs="Times New Roman"/>
          <w:sz w:val="24"/>
          <w:szCs w:val="24"/>
          <w:lang w:val="en-GB"/>
        </w:rPr>
        <w:t>?id</w:t>
      </w:r>
      <w:proofErr w:type="gram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=137674)), and was approved by the Danish ethical committee (KF-01-037/03, H-1-2011-081 and H3-2012-023). The study complies with the ethical principles of the 2000 Helsinki Declaration of the 206 World Medical Association (http://www.uma.net/e/policy/b3.htm). Please see the relevant Danish law, LOV nr 593 </w:t>
      </w:r>
      <w:proofErr w:type="spellStart"/>
      <w:r w:rsidRPr="00F90044">
        <w:rPr>
          <w:rFonts w:ascii="Times New Roman" w:hAnsi="Times New Roman" w:cs="Times New Roman"/>
          <w:sz w:val="24"/>
          <w:szCs w:val="24"/>
          <w:lang w:val="en-GB"/>
        </w:rPr>
        <w:t>af</w:t>
      </w:r>
      <w:proofErr w:type="spell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 14/06/2011, below with the relevant section underlined.</w:t>
      </w:r>
    </w:p>
    <w:p w14:paraId="3C5BF612" w14:textId="77777777" w:rsidR="00F90044" w:rsidRPr="00F90044" w:rsidRDefault="00F90044" w:rsidP="00F90044">
      <w:pPr>
        <w:rPr>
          <w:rFonts w:ascii="Times New Roman" w:hAnsi="Times New Roman" w:cs="Times New Roman"/>
          <w:sz w:val="24"/>
          <w:szCs w:val="24"/>
        </w:rPr>
      </w:pPr>
      <w:r w:rsidRPr="00F90044">
        <w:rPr>
          <w:rFonts w:ascii="Times New Roman" w:hAnsi="Times New Roman" w:cs="Times New Roman"/>
          <w:sz w:val="24"/>
          <w:szCs w:val="24"/>
        </w:rPr>
        <w:t>§ 14. Ethvert sundhedsvidenskabeligt forskningsprojekt skal anmeldes til det videnskabsetiske komitésystem, jf. dog stk. 2-5.</w:t>
      </w:r>
    </w:p>
    <w:p w14:paraId="2EFBEA88" w14:textId="77777777" w:rsidR="00F90044" w:rsidRPr="00F90044" w:rsidRDefault="00F90044" w:rsidP="00F90044">
      <w:pPr>
        <w:rPr>
          <w:rFonts w:ascii="Times New Roman" w:hAnsi="Times New Roman" w:cs="Times New Roman"/>
          <w:sz w:val="24"/>
          <w:szCs w:val="24"/>
        </w:rPr>
      </w:pPr>
      <w:r w:rsidRPr="00F90044">
        <w:rPr>
          <w:rFonts w:ascii="Times New Roman" w:hAnsi="Times New Roman" w:cs="Times New Roman"/>
          <w:sz w:val="24"/>
          <w:szCs w:val="24"/>
        </w:rPr>
        <w:t>Stk. 2. Spørgeskemaundersøgelser og sundhedsvidenskabelige registerforskningsprojekter skal kun anmeldes til det videnskabsetiske komitésystem, såfremt projektet omfatter menneskeligt biologisk materiale.</w:t>
      </w:r>
    </w:p>
    <w:p w14:paraId="11611CA8" w14:textId="77777777" w:rsidR="00F90044" w:rsidRPr="00F90044" w:rsidRDefault="00F90044" w:rsidP="00F90044">
      <w:pPr>
        <w:rPr>
          <w:rFonts w:ascii="Times New Roman" w:hAnsi="Times New Roman" w:cs="Times New Roman"/>
          <w:sz w:val="24"/>
          <w:szCs w:val="24"/>
          <w:u w:val="single"/>
        </w:rPr>
      </w:pPr>
      <w:r w:rsidRPr="00F90044">
        <w:rPr>
          <w:rFonts w:ascii="Times New Roman" w:hAnsi="Times New Roman" w:cs="Times New Roman"/>
          <w:sz w:val="24"/>
          <w:szCs w:val="24"/>
          <w:u w:val="single"/>
        </w:rPr>
        <w:t>Stk. 3. Sundhedsvidenskabelige forskningsprojekter, hvori der alene indgår anonymt menneskeligt biologisk materiale, der er indsamlet i overensstemmelse med lovgivningen på indsamlingsstedet, skal kun anmeldes til det videnskabsetiske komitésystem, hvis forskningsprojektet reguleres i § 25 i lov om kunstig befrugtning i forbindelse med lægelig behandling, diagnostik og forskning m.v.</w:t>
      </w:r>
    </w:p>
    <w:p w14:paraId="559503D0" w14:textId="77777777" w:rsidR="00F90044" w:rsidRPr="00F90044" w:rsidRDefault="00F90044" w:rsidP="00F900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0044">
        <w:rPr>
          <w:rFonts w:ascii="Times New Roman" w:hAnsi="Times New Roman" w:cs="Times New Roman"/>
          <w:sz w:val="24"/>
          <w:szCs w:val="24"/>
          <w:lang w:val="en-GB"/>
        </w:rPr>
        <w:t>Google translation:</w:t>
      </w:r>
    </w:p>
    <w:p w14:paraId="50C037E6" w14:textId="77777777" w:rsidR="00F90044" w:rsidRPr="00F90044" w:rsidRDefault="00F90044" w:rsidP="00F900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§ 14 </w:t>
      </w:r>
      <w:proofErr w:type="gramStart"/>
      <w:r w:rsidRPr="00F90044">
        <w:rPr>
          <w:rFonts w:ascii="Times New Roman" w:hAnsi="Times New Roman" w:cs="Times New Roman"/>
          <w:sz w:val="24"/>
          <w:szCs w:val="24"/>
          <w:lang w:val="en-GB"/>
        </w:rPr>
        <w:t>Any</w:t>
      </w:r>
      <w:proofErr w:type="gramEnd"/>
      <w:r w:rsidRPr="00F90044">
        <w:rPr>
          <w:rFonts w:ascii="Times New Roman" w:hAnsi="Times New Roman" w:cs="Times New Roman"/>
          <w:sz w:val="24"/>
          <w:szCs w:val="24"/>
          <w:lang w:val="en-GB"/>
        </w:rPr>
        <w:t xml:space="preserve"> health science research must be reported to the scientific ethical committee system, cf. 2-5.</w:t>
      </w:r>
    </w:p>
    <w:p w14:paraId="792D5DA0" w14:textId="77777777" w:rsidR="00F90044" w:rsidRPr="00F90044" w:rsidRDefault="00F90044" w:rsidP="00F900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0044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tk. 2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Research using q</w:t>
      </w:r>
      <w:r w:rsidRPr="00F90044">
        <w:rPr>
          <w:rFonts w:ascii="Times New Roman" w:hAnsi="Times New Roman" w:cs="Times New Roman"/>
          <w:sz w:val="24"/>
          <w:szCs w:val="24"/>
          <w:lang w:val="en-GB"/>
        </w:rPr>
        <w:t>uestionnaire surveys and health records must be reported to the research ethics committee system if the project involves human biological material.</w:t>
      </w:r>
    </w:p>
    <w:p w14:paraId="5C6DB29E" w14:textId="77777777" w:rsidR="00F90044" w:rsidRPr="00F90044" w:rsidRDefault="00F90044" w:rsidP="00F90044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90044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Stk. 3 Health research projects, </w:t>
      </w:r>
      <w:r w:rsidR="00A27789">
        <w:rPr>
          <w:rFonts w:ascii="Times New Roman" w:hAnsi="Times New Roman" w:cs="Times New Roman"/>
          <w:sz w:val="24"/>
          <w:szCs w:val="24"/>
          <w:u w:val="single"/>
          <w:lang w:val="en-GB"/>
        </w:rPr>
        <w:t>that</w:t>
      </w:r>
      <w:r w:rsidRPr="00F90044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 include </w:t>
      </w:r>
      <w:r w:rsidR="00A2778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only </w:t>
      </w:r>
      <w:r w:rsidRPr="00F90044">
        <w:rPr>
          <w:rFonts w:ascii="Times New Roman" w:hAnsi="Times New Roman" w:cs="Times New Roman"/>
          <w:sz w:val="24"/>
          <w:szCs w:val="24"/>
          <w:u w:val="single"/>
          <w:lang w:val="en-GB"/>
        </w:rPr>
        <w:t>anonymous human biological material</w:t>
      </w:r>
      <w:r w:rsidR="00A27789"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Pr="00F90044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collected in accordance with the law at the collection site should notif</w:t>
      </w:r>
      <w:r w:rsidR="00A27789">
        <w:rPr>
          <w:rFonts w:ascii="Times New Roman" w:hAnsi="Times New Roman" w:cs="Times New Roman"/>
          <w:sz w:val="24"/>
          <w:szCs w:val="24"/>
          <w:u w:val="single"/>
          <w:lang w:val="en-GB"/>
        </w:rPr>
        <w:t>y</w:t>
      </w:r>
      <w:r w:rsidRPr="00F90044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the ethics committee system</w:t>
      </w:r>
      <w:r w:rsidR="00A2778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only</w:t>
      </w:r>
      <w:r w:rsidRPr="00F90044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if the research is regulated in § 25 of the law on artificial insemination in connection with medical treatment, diagnostics and research, etc.'</w:t>
      </w:r>
    </w:p>
    <w:p w14:paraId="776A3C06" w14:textId="77777777" w:rsidR="000D3CA5" w:rsidRDefault="000D3CA5" w:rsidP="000D3CA5">
      <w:pPr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reenlanders were initially typed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ple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Individuals 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>belonging to Y-HG Q1a-L5</w:t>
      </w:r>
      <w:r>
        <w:rPr>
          <w:rFonts w:ascii="Times New Roman" w:hAnsi="Times New Roman" w:cs="Times New Roman"/>
          <w:sz w:val="24"/>
          <w:szCs w:val="24"/>
          <w:lang w:val="en-GB"/>
        </w:rPr>
        <w:t>6, L57 (xM19, L529 and M323) were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urther typed with the Q1a2Plex. 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ividuals 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belong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Y-</w:t>
      </w:r>
      <w:r>
        <w:rPr>
          <w:rFonts w:ascii="Times New Roman" w:hAnsi="Times New Roman" w:cs="Times New Roman"/>
          <w:sz w:val="24"/>
          <w:szCs w:val="24"/>
          <w:lang w:val="en-GB"/>
        </w:rPr>
        <w:t>HG R-P224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207 were 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>ty</w:t>
      </w:r>
      <w:r>
        <w:rPr>
          <w:rFonts w:ascii="Times New Roman" w:hAnsi="Times New Roman" w:cs="Times New Roman"/>
          <w:sz w:val="24"/>
          <w:szCs w:val="24"/>
          <w:lang w:val="en-GB"/>
        </w:rPr>
        <w:t>ped with the R1bPlex. Individuals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not 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longing to 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Y-</w:t>
      </w:r>
      <w:r>
        <w:rPr>
          <w:rFonts w:ascii="Times New Roman" w:hAnsi="Times New Roman" w:cs="Times New Roman"/>
          <w:sz w:val="24"/>
          <w:szCs w:val="24"/>
          <w:lang w:val="en-GB"/>
        </w:rPr>
        <w:t>HG Q-M242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 R-P224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M207 w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 typed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ple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Individuals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defined as Y-HG R1-M173 were typed with t</w:t>
      </w:r>
      <w:r>
        <w:rPr>
          <w:rFonts w:ascii="Times New Roman" w:hAnsi="Times New Roman" w:cs="Times New Roman"/>
          <w:sz w:val="24"/>
          <w:szCs w:val="24"/>
          <w:lang w:val="en-GB"/>
        </w:rPr>
        <w:t>he R1aPlex. Furthermore, individuals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not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>belongi</w:t>
      </w:r>
      <w:r>
        <w:rPr>
          <w:rFonts w:ascii="Times New Roman" w:hAnsi="Times New Roman" w:cs="Times New Roman"/>
          <w:sz w:val="24"/>
          <w:szCs w:val="24"/>
          <w:lang w:val="en-GB"/>
        </w:rPr>
        <w:t>ng to Y-HG Q-M242, R-P224, M207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or I-M170 were typed wit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>h all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five multiplex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18DB036" w14:textId="77777777" w:rsidR="000D3CA5" w:rsidRDefault="000D3CA5" w:rsidP="000D3CA5">
      <w:pPr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 total of 171 Danes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w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eviously typed for Y-SNPs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anchez&lt;/Author&gt;&lt;Year&gt;2004&lt;/Year&gt;&lt;RecNum&gt;91&lt;/RecNum&gt;&lt;DisplayText&gt;[1]&lt;/DisplayText&gt;&lt;record&gt;&lt;rec-number&gt;91&lt;/rec-number&gt;&lt;foreign-keys&gt;&lt;key app="EN" db-id="2avvvsfr1250euee0pdvvpx0wfdre0s5st29" timestamp="1403870036"&gt;91&lt;/key&gt;&lt;/foreign-keys&gt;&lt;ref-type name="Journal Article"&gt;17&lt;/ref-type&gt;&lt;contributors&gt;&lt;authors&gt;&lt;author&gt;Sanchez, J.J&lt;/author&gt;&lt;author&gt;Børsting, C.&lt;/author&gt;&lt;author&gt;Hernandez, A.&lt;/author&gt;&lt;author&gt;Mengel-Jørgensen, J.&lt;/author&gt;&lt;author&gt;Morling, N.&lt;/author&gt;&lt;/authors&gt;&lt;/contributors&gt;&lt;titles&gt;&lt;title&gt;Y chromosome SNP haplogroups in Danes, Greenlanders and Somalis&lt;/title&gt;&lt;secondary-title&gt;International Congress Series&lt;/secondary-title&gt;&lt;/titles&gt;&lt;periodical&gt;&lt;full-title&gt;International Congress Series&lt;/full-title&gt;&lt;/periodical&gt;&lt;pages&gt;347-349&lt;/pages&gt;&lt;volume&gt;1261&lt;/volume&gt;&lt;section&gt;347&lt;/section&gt;&lt;dates&gt;&lt;year&gt;2004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Sanchez, 2004 #91" w:history="1">
        <w:r w:rsidR="00502F90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se individuals were typed with a single </w:t>
      </w:r>
      <w:r w:rsidRPr="0041334E">
        <w:rPr>
          <w:rFonts w:ascii="Times New Roman" w:hAnsi="Times New Roman" w:cs="Times New Roman"/>
          <w:sz w:val="24"/>
          <w:szCs w:val="24"/>
          <w:lang w:val="en-GB"/>
        </w:rPr>
        <w:t>multiplex (</w:t>
      </w:r>
      <w:proofErr w:type="spellStart"/>
      <w:r w:rsidRPr="0041334E">
        <w:rPr>
          <w:rFonts w:ascii="Times New Roman" w:hAnsi="Times New Roman" w:cs="Times New Roman"/>
          <w:sz w:val="24"/>
          <w:szCs w:val="24"/>
          <w:lang w:val="en-GB"/>
        </w:rPr>
        <w:t>Iplex</w:t>
      </w:r>
      <w:proofErr w:type="spellEnd"/>
      <w:r w:rsidRPr="0041334E">
        <w:rPr>
          <w:rFonts w:ascii="Times New Roman" w:hAnsi="Times New Roman" w:cs="Times New Roman"/>
          <w:sz w:val="24"/>
          <w:szCs w:val="24"/>
          <w:lang w:val="en-GB"/>
        </w:rPr>
        <w:t>, R1aPlex or R1bPlex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The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mples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 xml:space="preserve">that we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ot previously evaluated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us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-SNPs were typed hierarchically starting with </w:t>
      </w:r>
      <w:r w:rsidRPr="007A176A">
        <w:rPr>
          <w:rFonts w:ascii="Times New Roman" w:hAnsi="Times New Roman" w:cs="Times New Roman"/>
          <w:sz w:val="24"/>
          <w:szCs w:val="24"/>
          <w:lang w:val="en-GB"/>
        </w:rPr>
        <w:t xml:space="preserve">the R1bPlex. </w:t>
      </w:r>
      <w:r>
        <w:rPr>
          <w:rFonts w:ascii="Times New Roman" w:hAnsi="Times New Roman" w:cs="Times New Roman"/>
          <w:sz w:val="24"/>
          <w:szCs w:val="24"/>
          <w:lang w:val="en-GB"/>
        </w:rPr>
        <w:t>Individuals</w:t>
      </w:r>
      <w:r w:rsidRPr="007A176A">
        <w:rPr>
          <w:rFonts w:ascii="Times New Roman" w:hAnsi="Times New Roman" w:cs="Times New Roman"/>
          <w:sz w:val="24"/>
          <w:szCs w:val="24"/>
          <w:lang w:val="en-GB"/>
        </w:rPr>
        <w:t xml:space="preserve"> defined as R1-M173 were ty</w:t>
      </w:r>
      <w:r>
        <w:rPr>
          <w:rFonts w:ascii="Times New Roman" w:hAnsi="Times New Roman" w:cs="Times New Roman"/>
          <w:sz w:val="24"/>
          <w:szCs w:val="24"/>
          <w:lang w:val="en-GB"/>
        </w:rPr>
        <w:t>ped with the R1aPlex.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 xml:space="preserve"> Individuals 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 xml:space="preserve">no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longing to 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>Y-HG R-P224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A176A">
        <w:rPr>
          <w:rFonts w:ascii="Times New Roman" w:hAnsi="Times New Roman" w:cs="Times New Roman"/>
          <w:sz w:val="24"/>
          <w:szCs w:val="24"/>
          <w:lang w:val="en-GB"/>
        </w:rPr>
        <w:t xml:space="preserve"> M207 w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 typed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ple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Individuals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 xml:space="preserve"> not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176A">
        <w:rPr>
          <w:rFonts w:ascii="Times New Roman" w:hAnsi="Times New Roman" w:cs="Times New Roman"/>
          <w:sz w:val="24"/>
          <w:szCs w:val="24"/>
          <w:lang w:val="en-GB"/>
        </w:rPr>
        <w:t>bel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onging to Y-HG I-M170 or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 xml:space="preserve"> R-P224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A176A">
        <w:rPr>
          <w:rFonts w:ascii="Times New Roman" w:hAnsi="Times New Roman" w:cs="Times New Roman"/>
          <w:sz w:val="24"/>
          <w:szCs w:val="24"/>
          <w:lang w:val="en-GB"/>
        </w:rPr>
        <w:t xml:space="preserve"> M207 were typed with all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Pr="007A176A">
        <w:rPr>
          <w:rFonts w:ascii="Times New Roman" w:hAnsi="Times New Roman" w:cs="Times New Roman"/>
          <w:sz w:val="24"/>
          <w:szCs w:val="24"/>
          <w:lang w:val="en-GB"/>
        </w:rPr>
        <w:t>multiplex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7A176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>except</w:t>
      </w:r>
      <w:r w:rsidRPr="007A176A">
        <w:rPr>
          <w:rFonts w:ascii="Times New Roman" w:hAnsi="Times New Roman" w:cs="Times New Roman"/>
          <w:sz w:val="24"/>
          <w:szCs w:val="24"/>
          <w:lang w:val="en-GB"/>
        </w:rPr>
        <w:t xml:space="preserve"> Q1a2Plex.</w:t>
      </w:r>
      <w:r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e Fig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="00BE52F3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a simplified diagram of the location of the five multiplexes in the Y-chromosomal tree.</w:t>
      </w:r>
    </w:p>
    <w:p w14:paraId="73ADCF2C" w14:textId="77777777" w:rsidR="000D3CA5" w:rsidRDefault="000D3CA5" w:rsidP="000D3CA5">
      <w:pPr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discrete Laplace method described by </w:t>
      </w:r>
      <w:r w:rsidRPr="0041334E">
        <w:rPr>
          <w:rFonts w:ascii="Times New Roman" w:hAnsi="Times New Roman" w:cs="Times New Roman"/>
          <w:sz w:val="24"/>
          <w:szCs w:val="24"/>
          <w:lang w:val="en-GB"/>
        </w:rPr>
        <w:t>Andersen et 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1334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ndersen&lt;/Author&gt;&lt;Year&gt;2013&lt;/Year&gt;&lt;RecNum&gt;4&lt;/RecNum&gt;&lt;DisplayText&gt;[2]&lt;/DisplayText&gt;&lt;record&gt;&lt;rec-number&gt;4&lt;/rec-number&gt;&lt;foreign-keys&gt;&lt;key app="EN" db-id="2avvvsfr1250euee0pdvvpx0wfdre0s5st29" timestamp="1403870036"&gt;4&lt;/key&gt;&lt;/foreign-keys&gt;&lt;ref-type name="Journal Article"&gt;17&lt;/ref-type&gt;&lt;contributors&gt;&lt;authors&gt;&lt;author&gt;Andersen, M. M.&lt;/author&gt;&lt;author&gt;Eriksen, P. S.&lt;/author&gt;&lt;author&gt;Morling, N.&lt;/author&gt;&lt;/authors&gt;&lt;/contributors&gt;&lt;auth-address&gt;Department of Mathematical Sciences, Aalborg University, Fredrik Bajers Vej 7G, DK-9220 Aalborg East, Denmark. mikl@math.aau.dk&lt;/auth-address&gt;&lt;titles&gt;&lt;title&gt;The discrete Laplace exponential family and estimation of Y-STR haplotype frequencies&lt;/title&gt;&lt;secondary-title&gt;J Theor Biol&lt;/secondary-title&gt;&lt;alt-title&gt;Journal of theoretical biology&lt;/alt-title&gt;&lt;/titles&gt;&lt;periodical&gt;&lt;full-title&gt;J Theor Biol&lt;/full-title&gt;&lt;abbr-1&gt;Journal of theoretical biology&lt;/abbr-1&gt;&lt;/periodical&gt;&lt;alt-periodical&gt;&lt;full-title&gt;J Theor Biol&lt;/full-title&gt;&lt;abbr-1&gt;Journal of theoretical biology&lt;/abbr-1&gt;&lt;/alt-periodical&gt;&lt;pages&gt;39-51&lt;/pages&gt;&lt;volume&gt;329&lt;/volume&gt;&lt;edition&gt;2013/03/26&lt;/edition&gt;&lt;keywords&gt;&lt;keyword&gt;Algorithms&lt;/keyword&gt;&lt;keyword&gt;Chromosomes, Human, Y/*genetics&lt;/keyword&gt;&lt;keyword&gt;Computer Simulation&lt;/keyword&gt;&lt;keyword&gt;Forensic Genetics/methods&lt;/keyword&gt;&lt;keyword&gt;Gene Frequency&lt;/keyword&gt;&lt;keyword&gt;Genetic Markers&lt;/keyword&gt;&lt;keyword&gt;Haplotypes/*genetics&lt;/keyword&gt;&lt;keyword&gt;Humans&lt;/keyword&gt;&lt;keyword&gt;*Models, Genetic&lt;/keyword&gt;&lt;keyword&gt;Tandem Repeat Sequences/*genetics&lt;/keyword&gt;&lt;/keywords&gt;&lt;dates&gt;&lt;year&gt;2013&lt;/year&gt;&lt;pub-dates&gt;&lt;date&gt;Jul 21&lt;/date&gt;&lt;/pub-dates&gt;&lt;/dates&gt;&lt;isbn&gt;1095-8541 (Electronic)&amp;#xD;0022-5193 (Linking)&lt;/isbn&gt;&lt;accession-num&gt;23524164&lt;/accession-num&gt;&lt;urls&gt;&lt;related-urls&gt;&lt;url&gt;http://www.ncbi.nlm.nih.gov/pubmed/23524164&lt;/url&gt;&lt;/related-urls&gt;&lt;/urls&gt;&lt;electronic-resource-num&gt;10.1016/j.jtbi.2013.03.009&lt;/electronic-resource-num&gt;&lt;language&gt;eng&lt;/language&gt;&lt;/record&gt;&lt;/Cite&gt;&lt;/EndNote&gt;</w:instrText>
      </w:r>
      <w:r w:rsidRPr="0041334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Andersen, 2013 #4" w:history="1">
        <w:r w:rsidR="00502F90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Pr="0041334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1334E">
        <w:rPr>
          <w:rFonts w:ascii="Times New Roman" w:hAnsi="Times New Roman" w:cs="Times New Roman"/>
          <w:sz w:val="24"/>
          <w:szCs w:val="24"/>
          <w:lang w:val="en-GB"/>
        </w:rPr>
        <w:t xml:space="preserve"> c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 used to estimate the optimal number (based on Bayesian information criteria) of clusters of individuals based on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-STR data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ndersen&lt;/Author&gt;&lt;Year&gt;2014&lt;/Year&gt;&lt;RecNum&gt;117&lt;/RecNum&gt;&lt;DisplayText&gt;[3]&lt;/DisplayText&gt;&lt;record&gt;&lt;rec-number&gt;117&lt;/rec-number&gt;&lt;foreign-keys&gt;&lt;key app="EN" db-id="2avvvsfr1250euee0pdvvpx0wfdre0s5st29" timestamp="1404820819"&gt;117&lt;/key&gt;&lt;/foreign-keys&gt;&lt;ref-type name="Journal Article"&gt;17&lt;/ref-type&gt;&lt;contributors&gt;&lt;authors&gt;&lt;author&gt;Andersen, M. M.&lt;/author&gt;&lt;author&gt;Eriksen, P. S.&lt;/author&gt;&lt;author&gt;Morling, N.&lt;/author&gt;&lt;/authors&gt;&lt;/contributors&gt;&lt;auth-address&gt;Department of Mathematical Sciences, Aalborg University, Denmark. Electronic address: mikl@math.aau.dk.&amp;#xD;Department of Mathematical Sciences, Aalborg University, Denmark. Electronic address: svante@math.aau.dk.&amp;#xD;Section of Forensic Genetics, Department of Forensic Medicine, Faculty of Health and Medical Sciences, University of Copenhagen, Denmark. Electronic address: niels.morling@sund.ku.dk.&lt;/auth-address&gt;&lt;titles&gt;&lt;title&gt;Cluster analysis of European Y-chromosomal STR haplotypes using the discrete Laplace method&lt;/title&gt;&lt;secondary-title&gt;Forensic Sci Int Genet&lt;/secondary-title&gt;&lt;alt-title&gt;Forensic science international. Genetics&lt;/alt-title&gt;&lt;/titles&gt;&lt;periodical&gt;&lt;full-title&gt;Forensic Sci Int Genet&lt;/full-title&gt;&lt;abbr-1&gt;Forensic science international. Genetics&lt;/abbr-1&gt;&lt;/periodical&gt;&lt;alt-periodical&gt;&lt;full-title&gt;Forensic Sci Int Genet&lt;/full-title&gt;&lt;abbr-1&gt;Forensic science international. Genetics&lt;/abbr-1&gt;&lt;/alt-periodical&gt;&lt;pages&gt;182-94&lt;/pages&gt;&lt;volume&gt;11&lt;/volume&gt;&lt;dates&gt;&lt;year&gt;2014&lt;/year&gt;&lt;pub-dates&gt;&lt;date&gt;Jul&lt;/date&gt;&lt;/pub-dates&gt;&lt;/dates&gt;&lt;isbn&gt;1878-0326 (Electronic)&amp;#xD;1872-4973 (Linking)&lt;/isbn&gt;&lt;accession-num&gt;24793845&lt;/accession-num&gt;&lt;urls&gt;&lt;related-urls&gt;&lt;url&gt;http://www.ncbi.nlm.nih.gov/pubmed/24793845&lt;/url&gt;&lt;/related-urls&gt;&lt;/urls&gt;&lt;electronic-resource-num&gt;10.1016/j.fsigen.2014.03.01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" w:tooltip="Andersen, 2014 #117" w:history="1">
        <w:r w:rsidR="00502F90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 Further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more</w:t>
      </w:r>
      <w:r>
        <w:rPr>
          <w:rFonts w:ascii="Times New Roman" w:hAnsi="Times New Roman" w:cs="Times New Roman"/>
          <w:sz w:val="24"/>
          <w:szCs w:val="24"/>
          <w:lang w:val="en-GB"/>
        </w:rPr>
        <w:t>, the clusters can be used to calculate pairwise genetic distances between sub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pulations. In short, the probability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ach individual belong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the respective cluster is estimated.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Subsequently, t</w:t>
      </w:r>
      <w:r>
        <w:rPr>
          <w:rFonts w:ascii="Times New Roman" w:hAnsi="Times New Roman" w:cs="Times New Roman"/>
          <w:sz w:val="24"/>
          <w:szCs w:val="24"/>
          <w:lang w:val="en-GB"/>
        </w:rPr>
        <w:t>he average probability of a defined set of individuals belong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a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cluster can be calculated. A set of individuals can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, for example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 a sub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pulation defined by geographic origin.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The g</w:t>
      </w:r>
      <w:r>
        <w:rPr>
          <w:rFonts w:ascii="Times New Roman" w:hAnsi="Times New Roman" w:cs="Times New Roman"/>
          <w:sz w:val="24"/>
          <w:szCs w:val="24"/>
          <w:lang w:val="en-GB"/>
        </w:rPr>
        <w:t>enetic distances between the five defined sub</w:t>
      </w:r>
      <w:r w:rsidR="002F09FA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populations in Greenland were estimated using the discrete Laplace method and visuali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z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7789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0310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DS.</w:t>
      </w:r>
    </w:p>
    <w:p w14:paraId="6DF1B6BB" w14:textId="77777777" w:rsidR="00634B8C" w:rsidRDefault="00634B8C" w:rsidP="00AF3AA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CFC0590" w14:textId="77777777" w:rsidR="00580FE1" w:rsidRDefault="00580FE1" w:rsidP="00AF3AA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6E593B" w14:textId="77777777" w:rsidR="00AF3AAD" w:rsidRDefault="00AF3AAD" w:rsidP="00AF3AA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 figures</w:t>
      </w:r>
    </w:p>
    <w:p w14:paraId="7361DFE8" w14:textId="77777777" w:rsidR="00634B8C" w:rsidRDefault="00634B8C" w:rsidP="00634B8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4D56835C" wp14:editId="0AFA2DE7">
            <wp:extent cx="4038600" cy="2809875"/>
            <wp:effectExtent l="0" t="0" r="0" b="9525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7BF52" w14:textId="77777777" w:rsidR="00634B8C" w:rsidRPr="000D3CA5" w:rsidRDefault="00BE52F3" w:rsidP="00634B8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A</w:t>
      </w:r>
      <w:r w:rsidR="00634B8C" w:rsidRPr="000D3C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DA710C">
        <w:rPr>
          <w:rFonts w:ascii="Times New Roman" w:hAnsi="Times New Roman" w:cs="Times New Roman"/>
          <w:sz w:val="24"/>
          <w:szCs w:val="24"/>
          <w:lang w:val="en-GB"/>
        </w:rPr>
        <w:t>A s</w:t>
      </w:r>
      <w:r w:rsidR="00634B8C">
        <w:rPr>
          <w:rFonts w:ascii="Times New Roman" w:hAnsi="Times New Roman" w:cs="Times New Roman"/>
          <w:sz w:val="24"/>
          <w:szCs w:val="24"/>
          <w:lang w:val="en-GB"/>
        </w:rPr>
        <w:t xml:space="preserve">implified tree of the Q-M242 lineage and </w:t>
      </w:r>
      <w:r w:rsidR="00DA710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34B8C">
        <w:rPr>
          <w:rFonts w:ascii="Times New Roman" w:hAnsi="Times New Roman" w:cs="Times New Roman"/>
          <w:sz w:val="24"/>
          <w:szCs w:val="24"/>
          <w:lang w:val="en-GB"/>
        </w:rPr>
        <w:t>sub-lineages in Q-M242 discussed in this study.</w:t>
      </w:r>
      <w:proofErr w:type="gramEnd"/>
      <w:r w:rsidR="00634B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BD35FF7" w14:textId="77777777" w:rsidR="00634B8C" w:rsidRPr="00EC3825" w:rsidRDefault="00634B8C" w:rsidP="00AF3AA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1562E5" w14:textId="77777777" w:rsidR="00AF3AAD" w:rsidRDefault="00AF3AAD" w:rsidP="00AF3AAD">
      <w:pPr>
        <w:rPr>
          <w:rFonts w:ascii="Times New Roman" w:hAnsi="Times New Roman" w:cs="Times New Roman"/>
          <w:noProof/>
          <w:sz w:val="24"/>
          <w:szCs w:val="24"/>
          <w:lang w:val="en-GB" w:eastAsia="da-DK"/>
        </w:rPr>
      </w:pPr>
    </w:p>
    <w:p w14:paraId="5A7FAEB3" w14:textId="77777777" w:rsidR="00AF3AAD" w:rsidRDefault="00AF3AAD" w:rsidP="00AF3AAD">
      <w:pPr>
        <w:spacing w:line="276" w:lineRule="auto"/>
        <w:contextualSpacing w:val="0"/>
        <w:jc w:val="left"/>
        <w:rPr>
          <w:rFonts w:ascii="Times New Roman" w:hAnsi="Times New Roman" w:cs="Times New Roman"/>
          <w:noProof/>
          <w:sz w:val="24"/>
          <w:szCs w:val="24"/>
          <w:lang w:val="en-GB" w:eastAsia="da-DK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da-DK"/>
        </w:rPr>
        <w:br w:type="page"/>
      </w:r>
    </w:p>
    <w:p w14:paraId="6F5DFC1D" w14:textId="77777777" w:rsidR="00AF3AAD" w:rsidRPr="00A24B54" w:rsidRDefault="000147C3" w:rsidP="00AF3AAD">
      <w:pPr>
        <w:rPr>
          <w:rFonts w:ascii="Times New Roman" w:hAnsi="Times New Roman" w:cs="Times New Roman"/>
          <w:noProof/>
          <w:sz w:val="24"/>
          <w:szCs w:val="24"/>
          <w:lang w:val="en-GB" w:eastAsia="da-DK"/>
        </w:rPr>
      </w:pPr>
      <w:r w:rsidRPr="000147C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inline distT="0" distB="0" distL="0" distR="0" wp14:anchorId="3ABFA35A" wp14:editId="64EA8285">
                <wp:extent cx="6060470" cy="7090594"/>
                <wp:effectExtent l="0" t="0" r="0" b="0"/>
                <wp:docPr id="8" name="Grupp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0470" cy="7090594"/>
                          <a:chOff x="0" y="-108048"/>
                          <a:chExt cx="6387835" cy="7296232"/>
                        </a:xfrm>
                      </wpg:grpSpPr>
                      <wpg:grpSp>
                        <wpg:cNvPr id="2" name="Gruppe 2"/>
                        <wpg:cNvGrpSpPr/>
                        <wpg:grpSpPr>
                          <a:xfrm>
                            <a:off x="159625" y="2446467"/>
                            <a:ext cx="1820957" cy="1481953"/>
                            <a:chOff x="159625" y="2446467"/>
                            <a:chExt cx="1820957" cy="1481953"/>
                          </a:xfrm>
                        </wpg:grpSpPr>
                        <pic:pic xmlns:pic="http://schemas.openxmlformats.org/drawingml/2006/picture">
                          <pic:nvPicPr>
                            <pic:cNvPr id="19" name="Picture 6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6345"/>
                            <a:stretch/>
                          </pic:blipFill>
                          <pic:spPr bwMode="auto">
                            <a:xfrm>
                              <a:off x="159625" y="2656203"/>
                              <a:ext cx="1820957" cy="12722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" name="Picture 6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17190" b="88553"/>
                            <a:stretch/>
                          </pic:blipFill>
                          <pic:spPr bwMode="auto">
                            <a:xfrm>
                              <a:off x="163495" y="2446467"/>
                              <a:ext cx="1507926" cy="228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3" name="Gruppe 3"/>
                        <wpg:cNvGrpSpPr/>
                        <wpg:grpSpPr>
                          <a:xfrm>
                            <a:off x="126518" y="4000192"/>
                            <a:ext cx="1677281" cy="943410"/>
                            <a:chOff x="126518" y="4000192"/>
                            <a:chExt cx="1677281" cy="943410"/>
                          </a:xfrm>
                        </wpg:grpSpPr>
                        <pic:pic xmlns:pic="http://schemas.openxmlformats.org/drawingml/2006/picture">
                          <pic:nvPicPr>
                            <pic:cNvPr id="17" name="Picture 5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392" t="52657"/>
                            <a:stretch/>
                          </pic:blipFill>
                          <pic:spPr bwMode="auto">
                            <a:xfrm>
                              <a:off x="126518" y="4128817"/>
                              <a:ext cx="1677281" cy="81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8" name="Picture 5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6703" b="89206"/>
                            <a:stretch/>
                          </pic:blipFill>
                          <pic:spPr bwMode="auto">
                            <a:xfrm>
                              <a:off x="477592" y="4000192"/>
                              <a:ext cx="1285875" cy="1857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1" name="Gruppe 4"/>
                        <wpg:cNvGrpSpPr/>
                        <wpg:grpSpPr>
                          <a:xfrm>
                            <a:off x="0" y="5015497"/>
                            <a:ext cx="2302628" cy="1745985"/>
                            <a:chOff x="0" y="5015497"/>
                            <a:chExt cx="2302628" cy="1745985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4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25382"/>
                            <a:stretch/>
                          </pic:blipFill>
                          <pic:spPr bwMode="auto">
                            <a:xfrm>
                              <a:off x="30132" y="5201124"/>
                              <a:ext cx="2272496" cy="156035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" name="Picture 4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89383"/>
                            <a:stretch/>
                          </pic:blipFill>
                          <pic:spPr bwMode="auto">
                            <a:xfrm>
                              <a:off x="0" y="5015497"/>
                              <a:ext cx="2272496" cy="2220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5" name="Gruppe 5"/>
                        <wpg:cNvGrpSpPr/>
                        <wpg:grpSpPr>
                          <a:xfrm>
                            <a:off x="2680955" y="6190384"/>
                            <a:ext cx="1330709" cy="997800"/>
                            <a:chOff x="2680955" y="6190384"/>
                            <a:chExt cx="1330709" cy="997800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3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096" t="50000"/>
                            <a:stretch/>
                          </pic:blipFill>
                          <pic:spPr bwMode="auto">
                            <a:xfrm>
                              <a:off x="2795239" y="6301762"/>
                              <a:ext cx="1216425" cy="88642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" name="Picture 3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87891"/>
                            <a:stretch/>
                          </pic:blipFill>
                          <pic:spPr bwMode="auto">
                            <a:xfrm>
                              <a:off x="2680955" y="6190384"/>
                              <a:ext cx="1295396" cy="2146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6" name="Gruppe 6"/>
                        <wpg:cNvGrpSpPr/>
                        <wpg:grpSpPr>
                          <a:xfrm>
                            <a:off x="3651624" y="3914620"/>
                            <a:ext cx="2314016" cy="1828858"/>
                            <a:chOff x="3651624" y="3914620"/>
                            <a:chExt cx="2314016" cy="1828858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2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47" t="21167"/>
                            <a:stretch/>
                          </pic:blipFill>
                          <pic:spPr bwMode="auto">
                            <a:xfrm>
                              <a:off x="3651624" y="4080376"/>
                              <a:ext cx="2314016" cy="16631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2" name="Picture 2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2853" r="16246" b="92143"/>
                            <a:stretch/>
                          </pic:blipFill>
                          <pic:spPr bwMode="auto">
                            <a:xfrm>
                              <a:off x="4070444" y="3914620"/>
                              <a:ext cx="1476376" cy="1657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7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4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3108" y="0"/>
                            <a:ext cx="3618049" cy="6422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" name="Rak 42"/>
                        <wps:cNvCnPr/>
                        <wps:spPr>
                          <a:xfrm>
                            <a:off x="2733537" y="4939392"/>
                            <a:ext cx="59511" cy="595107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kstboks 72"/>
                        <wps:cNvSpPr txBox="1"/>
                        <wps:spPr>
                          <a:xfrm>
                            <a:off x="4748265" y="-108048"/>
                            <a:ext cx="1639570" cy="37079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B6939E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Qaasuitsup (N=44)</w:t>
                              </w:r>
                            </w:p>
                            <w:p w14:paraId="0E49B8D1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1. Qaanaaq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8)</w:t>
                              </w:r>
                            </w:p>
                            <w:p w14:paraId="3D43E80B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2. Upernavik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7)</w:t>
                              </w:r>
                            </w:p>
                            <w:p w14:paraId="7129B7B9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3. Uummannaq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4)</w:t>
                              </w:r>
                            </w:p>
                            <w:p w14:paraId="687A2A38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4. Qeqertarsuaq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1)</w:t>
                              </w:r>
                            </w:p>
                            <w:p w14:paraId="31B2837B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5. Ilulissat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6)</w:t>
                              </w:r>
                            </w:p>
                            <w:p w14:paraId="286AD70F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6. Qasigiannguit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1)</w:t>
                              </w:r>
                            </w:p>
                            <w:p w14:paraId="25C917F8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7. Aasiat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 xml:space="preserve">=15) </w:t>
                              </w:r>
                            </w:p>
                            <w:p w14:paraId="2EA93D71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8.Kangaatsiaq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2)</w:t>
                              </w:r>
                            </w:p>
                            <w:p w14:paraId="2DA6E24E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 </w:t>
                              </w:r>
                            </w:p>
                            <w:p w14:paraId="7644A466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Qeqqata (N=27)</w:t>
                              </w:r>
                            </w:p>
                            <w:p w14:paraId="4263C3A2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9. Sisimiut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10)</w:t>
                              </w:r>
                            </w:p>
                            <w:p w14:paraId="0854EAF5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10. Maniitsoq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17)</w:t>
                              </w:r>
                            </w:p>
                            <w:p w14:paraId="3CC668F5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 </w:t>
                              </w:r>
                            </w:p>
                            <w:p w14:paraId="22B56270" w14:textId="77777777" w:rsidR="00A66E92" w:rsidRPr="000147C3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B2192E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West Sermersooq (N=64)</w:t>
                              </w:r>
                            </w:p>
                            <w:p w14:paraId="238E1797" w14:textId="77777777" w:rsidR="00A66E92" w:rsidRPr="000147C3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B2192E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11. Nuuk (</w:t>
                              </w:r>
                              <w:r w:rsidRPr="00B2192E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N</w:t>
                              </w:r>
                              <w:r w:rsidRPr="00B2192E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=47)</w:t>
                              </w:r>
                            </w:p>
                            <w:p w14:paraId="1D2BB87A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12. Paamiut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17)</w:t>
                              </w:r>
                            </w:p>
                            <w:p w14:paraId="3150D1C6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 </w:t>
                              </w:r>
                            </w:p>
                            <w:p w14:paraId="048C6E47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Kujalleq (N=24)</w:t>
                              </w:r>
                            </w:p>
                            <w:p w14:paraId="1A6F4900" w14:textId="77777777" w:rsidR="00A66E92" w:rsidRPr="00B2192E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13. Qaqortoq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8)</w:t>
                              </w:r>
                            </w:p>
                            <w:p w14:paraId="3A50491C" w14:textId="77777777" w:rsidR="00A66E92" w:rsidRPr="0014016A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sv-S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14. Nanortalik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12)</w:t>
                              </w:r>
                            </w:p>
                            <w:p w14:paraId="35119548" w14:textId="77777777" w:rsidR="00A66E92" w:rsidRPr="0014016A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sv-S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15. Narsaq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4)</w:t>
                              </w:r>
                            </w:p>
                            <w:p w14:paraId="7E98CA63" w14:textId="77777777" w:rsidR="00A66E92" w:rsidRPr="0014016A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sv-S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 </w:t>
                              </w:r>
                            </w:p>
                            <w:p w14:paraId="469932FF" w14:textId="77777777" w:rsidR="00A66E92" w:rsidRPr="0014016A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sv-S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East Sermersooq (N=68)</w:t>
                              </w:r>
                            </w:p>
                            <w:p w14:paraId="7E46445D" w14:textId="77777777" w:rsidR="00A66E92" w:rsidRPr="0014016A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sv-S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16. Ammassalik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64)</w:t>
                              </w:r>
                            </w:p>
                            <w:p w14:paraId="68B99AEB" w14:textId="77777777" w:rsidR="00A66E92" w:rsidRDefault="00A66E92" w:rsidP="000147C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17. Ittoqqortoormiit (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7"/>
                                  <w:szCs w:val="17"/>
                                  <w:lang w:val="pt-PT"/>
                                </w:rPr>
                                <w:t>=4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pe 7" o:spid="_x0000_s1026" style="width:477.2pt;height:558.3pt;mso-position-horizontal-relative:char;mso-position-vertical-relative:line" coordorigin=",-1080" coordsize="63878,729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">
                <v:group id="Gruppe 2" o:spid="_x0000_s1027" style="position:absolute;left:1596;top:24464;width:18209;height:14820" coordorigin="1596,24464" coordsize="18209,148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left:1596;top:26562;width:18209;height:127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3mAJXCAAAA2wAAAA8AAABkcnMvZG93bnJldi54bWxET01rAjEQvRf8D2GE3mpWC62uRhFRKAiF&#10;3XrwOGzGzepmsiSprv76plDobR7vcxar3rbiSj40jhWMRxkI4srphmsFh6/dyxREiMgaW8ek4E4B&#10;VsvB0wJz7W5c0LWMtUghHHJUYGLscilDZchiGLmOOHEn5y3GBH0ttcdbCretnGTZm7TYcGow2NHG&#10;UHUpv62C/Va/n6vPbfE6uz+atd8VZTwapZ6H/XoOIlIf/8V/7g+d5s/g95d0gFz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t5gCVwgAAANsAAAAPAAAAAAAAAAAAAAAAAJ8C&#10;AABkcnMvZG93bnJldi54bWxQSwUGAAAAAAQABAD3AAAAjgMAAAAA&#10;" fillcolor="#4f81bd [3204]" strokecolor="black [3213]">
                    <v:imagedata r:id="rId15" o:title="" croptop="23819f"/>
                  </v:shape>
                  <v:shape id="Picture 6" o:spid="_x0000_s1029" type="#_x0000_t75" style="position:absolute;left:1634;top:24464;width:15080;height:2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BrLgrAAAAA2wAAAA8AAABkcnMvZG93bnJldi54bWxET02LwjAQvS/4H8IIXhZN9CBLNcqiCIog&#10;rgpeZ5vZtGwzKU3U6q83B8Hj431P562rxJWaUHrWMBwoEMS5NyVbDafjqv8FIkRkg5Vn0nCnAPNZ&#10;52OKmfE3/qHrIVqRQjhkqKGIsc6kDHlBDsPA18SJ+/ONw5hgY6Vp8JbCXSVHSo2lw5JTQ4E1LQrK&#10;/w8Xp+ERN6fl52/YnvOdsRc7Vo+9VVr3uu33BESkNr7FL/faaBil9elL+gFy9gQ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GsuCsAAAADbAAAADwAAAAAAAAAAAAAAAACfAgAA&#10;ZHJzL2Rvd25yZXYueG1sUEsFBgAAAAAEAAQA9wAAAIwDAAAAAA==&#10;" fillcolor="#4f81bd [3204]" strokecolor="black [3213]">
                    <v:imagedata r:id="rId15" o:title="" cropbottom="58034f" cropright="11266f"/>
                  </v:shape>
                </v:group>
                <v:group id="Gruppe 3" o:spid="_x0000_s1030" style="position:absolute;left:1265;top:40001;width:16772;height:9435" coordorigin="1265,40001" coordsize="16772,94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Picture 5" o:spid="_x0000_s1031" type="#_x0000_t75" style="position:absolute;left:1265;top:41288;width:16772;height:81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7y43CAAAA2wAAAA8AAABkcnMvZG93bnJldi54bWxET01rwkAQvQv9D8sUepG6aQumpK4iQom9&#10;VIxeehuyYxLMzobsJln/vVso9DaP9zmrTTCtGKl3jWUFL4sEBHFpdcOVgvPp8/kdhPPIGlvLpOBG&#10;Djbrh9kKM20nPtJY+ErEEHYZKqi97zIpXVmTQbewHXHkLrY36CPsK6l7nGK4aeVrkiylwYZjQ40d&#10;7Woqr8VgFAQTvm5FuKTXHA+DfKP5j8+/lXp6DNsPEJ6C/xf/ufc6zk/h95d4gFzf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We8uNwgAAANsAAAAPAAAAAAAAAAAAAAAAAJ8C&#10;AABkcnMvZG93bnJldi54bWxQSwUGAAAAAAQABAD3AAAAjgMAAAAA&#10;" fillcolor="#4f81bd [3204]" strokecolor="black [3213]">
                    <v:imagedata r:id="rId16" o:title="" croptop="34509f" cropleft="2878f"/>
                  </v:shape>
                  <v:shape id="Picture 5" o:spid="_x0000_s1032" type="#_x0000_t75" style="position:absolute;left:4775;top:40001;width:12859;height:1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Os16DDAAAA2wAAAA8AAABkcnMvZG93bnJldi54bWxEj91qwkAQhe8LvsMyQu/qxiKlRFcRwRIo&#10;4l8eYMiOSTA7G7KriT69c1Ho3QznzDnfLFaDa9SdulB7NjCdJKCIC29rLg3k5+3HN6gQkS02nsnA&#10;gwKslqO3BabW93yk+ymWSkI4pGigirFNtQ5FRQ7DxLfEol185zDK2pXadthLuGv0Z5J8aYc1S0OF&#10;LW0qKq6nmzOg658+yW7l7+yxp3z23F2zA+XGvI+H9RxUpCH+m/+uMyv4Aiu/yAB6+Q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6zXoMMAAADbAAAADwAAAAAAAAAAAAAAAACf&#10;AgAAZHJzL2Rvd25yZXYueG1sUEsFBgAAAAAEAAQA9wAAAI8DAAAAAA==&#10;" fillcolor="#4f81bd [3204]" strokecolor="black [3213]">
                    <v:imagedata r:id="rId16" o:title="" cropbottom="58462f" cropleft="17500f"/>
                  </v:shape>
                </v:group>
                <v:group id="Gruppe 4" o:spid="_x0000_s1033" style="position:absolute;top:50154;width:23026;height:17460" coordorigin=",50154" coordsize="23026,174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shape id="Picture 4" o:spid="_x0000_s1034" type="#_x0000_t75" style="position:absolute;left:301;top:52011;width:22725;height:156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xW0t7CAAAA2wAAAA8AAABkcnMvZG93bnJldi54bWxET99rwjAQfh/sfwg38G2mExTpjDK2Cfqi&#10;1JWxx6O5tWHNpTSxRv96Iwh7u4/v5y1W0bZioN4bxwpexhkI4sppw7WC8mv9PAfhA7LG1jEpOJOH&#10;1fLxYYG5dicuaDiEWqQQ9jkqaELocil91ZBFP3YdceJ+XW8xJNjXUvd4SuG2lZMsm0mLhlNDgx29&#10;N1T9HY5WwazYlu3PcPkwcZia76qgz7jfKTV6im+vIALF8C++uzc6zZ/C7Zd0gFxe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sVtLewgAAANsAAAAPAAAAAAAAAAAAAAAAAJ8C&#10;AABkcnMvZG93bnJldi54bWxQSwUGAAAAAAQABAD3AAAAjgMAAAAA&#10;" fillcolor="#4f81bd [3204]" strokecolor="black [3213]">
                    <v:imagedata r:id="rId17" o:title="" croptop="16634f"/>
                  </v:shape>
                  <v:shape id="Picture 4" o:spid="_x0000_s1035" type="#_x0000_t75" style="position:absolute;top:50154;width:22724;height:22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c1IvS+AAAA2wAAAA8AAABkcnMvZG93bnJldi54bWxET9uKwjAQfV/wH8IIvq2pCl6qUcRFXB+9&#10;fMDQjE21mZQm29a/3wiCb3M411ltOluKhmpfOFYwGiYgiDOnC84VXC/77zkIH5A1lo5JwZM8bNa9&#10;rxWm2rV8ouYcchFD2KeowIRQpVL6zJBFP3QVceRurrYYIqxzqWtsY7gt5ThJptJiwbHBYEU7Q9nj&#10;/GcV3PVxgcYcfw6HiZ40z1M7G8tWqUG/2y5BBOrCR/x2/+o4fwqvX+IBcv0P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Hc1IvS+AAAA2wAAAA8AAAAAAAAAAAAAAAAAnwIAAGRy&#10;cy9kb3ducmV2LnhtbFBLBQYAAAAABAAEAPcAAACKAwAAAAA=&#10;" fillcolor="#4f81bd [3204]" strokecolor="black [3213]">
                    <v:imagedata r:id="rId17" o:title="" cropbottom="58578f"/>
                  </v:shape>
                </v:group>
                <v:group id="Gruppe 5" o:spid="_x0000_s1036" style="position:absolute;left:26809;top:61903;width:13307;height:9978" coordorigin="26809,61903" coordsize="13307,99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Picture 3" o:spid="_x0000_s1037" type="#_x0000_t75" style="position:absolute;left:27952;top:63017;width:12164;height:88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W+zy/AAAA2wAAAA8AAABkcnMvZG93bnJldi54bWxET0uLwjAQvgv7H8IseNNUhUW6RimC2KMv&#10;xOPYTJuyzaQ0sdZ/v1lY8DYf33NWm8E2oqfO144VzKYJCOLC6ZorBZfzbrIE4QOyxsYxKXiRh836&#10;Y7TCVLsnH6k/hUrEEPYpKjAhtKmUvjBk0U9dSxy50nUWQ4RdJXWHzxhuGzlPki9psebYYLClraHi&#10;5/SwCrJFn92PuRmu5WF3k6+9K8M+V2r8OWTfIAIN4S3+d+c6zl/A3y/xALn+B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Mlvs8vwAAANsAAAAPAAAAAAAAAAAAAAAAAJ8CAABk&#10;cnMvZG93bnJldi54bWxQSwUGAAAAAAQABAD3AAAAiwMAAAAA&#10;" fillcolor="#4f81bd [3204]" strokecolor="black [3213]">
                    <v:imagedata r:id="rId18" o:title="" croptop=".5" cropleft="3995f"/>
                  </v:shape>
                  <v:shape id="Picture 3" o:spid="_x0000_s1038" type="#_x0000_t75" style="position:absolute;left:26809;top:61903;width:12954;height:21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7hJ1W/AAAA2wAAAA8AAABkcnMvZG93bnJldi54bWxET9tqAjEQfS/0H8IUfCma9d5ujVIEwTfx&#10;8gHDZrq7dTNZklHXv28Kgm9zONdZrDrXqCuFWHs2MBxkoIgLb2suDZyOm/4HqCjIFhvPZOBOEVbL&#10;15cF5tbfeE/Xg5QqhXDM0UAl0uZax6Iih3HgW+LE/fjgUBIMpbYBbyncNXqUZTPtsObUUGFL64qK&#10;8+HiDIyHO5mdL3FKTfa7CfP3zzFtxZjeW/f9BUqok6f44d7aNH8C/7+kA/TyD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+4SdVvwAAANsAAAAPAAAAAAAAAAAAAAAAAJ8CAABk&#10;cnMvZG93bnJldi54bWxQSwUGAAAAAAQABAD3AAAAiwMAAAAA&#10;" fillcolor="#4f81bd [3204]" strokecolor="black [3213]">
                    <v:imagedata r:id="rId18" o:title="" cropbottom="57600f"/>
                  </v:shape>
                </v:group>
                <v:group id="Gruppe 6" o:spid="_x0000_s1039" style="position:absolute;left:36516;top:39146;width:23140;height:18288" coordorigin="36516,39146" coordsize="23140,182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Picture 2" o:spid="_x0000_s1040" type="#_x0000_t75" style="position:absolute;left:36516;top:40803;width:23140;height:166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gd8fAAAAA2wAAAA8AAABkcnMvZG93bnJldi54bWxET0uLwjAQvgv+hzCCN0314K7VtKiwIMIe&#10;fOF1aMa2tpmUJmvrv98sCHubj+8567Q3tXhS60rLCmbTCARxZnXJuYLL+WvyCcJ5ZI21ZVLwIgdp&#10;MhysMda24yM9Tz4XIYRdjAoK75tYSpcVZNBNbUMcuLttDfoA21zqFrsQbmo5j6KFNFhyaCiwoV1B&#10;WXX6MQqwdNvDx+1VLax7fHdLvl6qw1Wp8ajfrEB46v2/+O3e6zB/Bn+/hANk8g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uB3x8AAAADbAAAADwAAAAAAAAAAAAAAAACfAgAA&#10;ZHJzL2Rvd25yZXYueG1sUEsFBgAAAAAEAAQA9wAAAIwDAAAAAA==&#10;" fillcolor="#4f81bd [3204]" strokecolor="black [3213]">
                    <v:imagedata r:id="rId19" o:title="" croptop="13872f" cropleft="2980f"/>
                  </v:shape>
                  <v:shape id="Picture 2" o:spid="_x0000_s1041" type="#_x0000_t75" style="position:absolute;left:40704;top:39146;width:14764;height:16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hRaNu/AAAA2wAAAA8AAABkcnMvZG93bnJldi54bWxET01rAjEQvRf8D2EEL6VmK0XKahSpFLxW&#10;1/uwGTerm8mSjLr11zeFQm/zeJ+zXA++UzeKqQ1s4HVagCKug225MVAdPl/eQSVBttgFJgPflGC9&#10;Gj0tsbThzl9020ujcginEg04kb7UOtWOPKZp6IkzdwrRo2QYG20j3nO47/SsKObaY8u5wWFPH47q&#10;y/7qDcjj2p2tRLt9q93z9pyq46OvjJmMh80ClNAg/+I/987m+TP4/SUfoFc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YUWjbvwAAANsAAAAPAAAAAAAAAAAAAAAAAJ8CAABk&#10;cnMvZG93bnJldi54bWxQSwUGAAAAAAQABAD3AAAAiwMAAAAA&#10;" fillcolor="#4f81bd [3204]" strokecolor="black [3213]">
                    <v:imagedata r:id="rId19" o:title="" cropbottom="60387f" cropleft="14977f" cropright="10647f"/>
                  </v:shape>
                </v:group>
                <v:shape id="Picture 2" o:spid="_x0000_s1042" type="#_x0000_t75" style="position:absolute;left:11331;width:36180;height:64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kN8CzDAAAA2gAAAA8AAABkcnMvZG93bnJldi54bWxEj0+LwjAUxO8LfofwBG/bVAUrXaOIIsiC&#10;gn8Ou7e3zbMtNi+libX77Y0geBxm5jfMbNGZSrTUuNKygmEUgyDOrC45V3A+bT6nIJxH1lhZJgX/&#10;5GAx733MMNX2zgdqjz4XAcIuRQWF93UqpcsKMugiWxMH72Ibgz7IJpe6wXuAm0qO4ngiDZYcFgqs&#10;aVVQdj3ejILxOvndTeTt0i4Poz/3nex+9rFWatDvll8gPHX+HX61t1pBAs8r4QbI+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Q3wLMMAAADaAAAADwAAAAAAAAAAAAAAAACf&#10;AgAAZHJzL2Rvd25yZXYueG1sUEsFBgAAAAAEAAQA9wAAAI8DAAAAAA==&#10;">
                  <v:imagedata r:id="rId20" o:title="" cropright="22501f"/>
                </v:shape>
                <v:line id="Rak 42" o:spid="_x0000_s1043" style="position:absolute;visibility:visible;mso-wrap-style:square" from="27335,49393" to="27930,553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63lzsMAAADaAAAADwAAAGRycy9kb3ducmV2LnhtbESPX2sCMRDE3wt+h7BC32quUkWvRhGh&#10;VNoq+K/Py2V7d3jZPS5R02/fFAp9HGbmN8xsEV2jrtT5WtjA4yADRVyIrbk0cDy8PExA+YBssREm&#10;A9/kYTHv3c0wt3LjHV33oVQJwj5HA1UIba61Lypy6AfSEifvSzqHIcmu1LbDW4K7Rg+zbKwd1pwW&#10;KmxpVVFx3l+cgafx2+dotL2IfxWLH5so7/G0Nua+H5fPoALF8B/+a6+tgSn8Xkk3QM9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et5c7DAAAA2gAAAA8AAAAAAAAAAAAA&#10;AAAAoQIAAGRycy9kb3ducmV2LnhtbFBLBQYAAAAABAAEAPkAAACRAwAAAAA=&#10;" strokecolor="red" strokeweight="1.5pt">
                  <v:stroke dashstyle="dash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boks 72" o:spid="_x0000_s1044" type="#_x0000_t202" style="position:absolute;left:47482;top:-1080;width:16396;height:37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Qaasuitsup (N=44)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1. Qaanaaq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8)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2. Upernavik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7)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3. Uummannaq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4)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4. Qeqertarsuaq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1)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5. Ilulissat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6)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6. Qasigiannguit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1)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7. Aasiat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 xml:space="preserve">=15) 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8.Kangaatsiaq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2)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 </w:t>
                        </w:r>
                      </w:p>
                      <w:p w:rsidR="00A66E92" w:rsidRPr="0014016A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Qeqqata (N=27)</w:t>
                        </w:r>
                      </w:p>
                      <w:p w:rsidR="00A66E92" w:rsidRPr="0014016A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9. Sisimiut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10)</w:t>
                        </w:r>
                      </w:p>
                      <w:p w:rsidR="00A66E92" w:rsidRPr="0014016A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10. Maniitsoq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17)</w:t>
                        </w:r>
                      </w:p>
                      <w:p w:rsidR="00A66E92" w:rsidRPr="0014016A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 </w:t>
                        </w:r>
                      </w:p>
                      <w:p w:rsidR="00A66E92" w:rsidRPr="000147C3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West Sermersooq (N=64)</w:t>
                        </w:r>
                      </w:p>
                      <w:p w:rsidR="00A66E92" w:rsidRPr="000147C3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11. Nuuk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47)</w:t>
                        </w:r>
                      </w:p>
                      <w:p w:rsidR="00A66E92" w:rsidRPr="000147C3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12. Paamiut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17)</w:t>
                        </w:r>
                      </w:p>
                      <w:p w:rsidR="00A66E92" w:rsidRPr="000147C3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 </w:t>
                        </w:r>
                      </w:p>
                      <w:p w:rsidR="00A66E92" w:rsidRPr="000147C3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Kujalleq (N=24)</w:t>
                        </w:r>
                      </w:p>
                      <w:p w:rsidR="00A66E92" w:rsidRPr="000147C3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13. Qaqortoq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8)</w:t>
                        </w:r>
                      </w:p>
                      <w:p w:rsidR="00A66E92" w:rsidRPr="0014016A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sv-SE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14. Nanortalik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12)</w:t>
                        </w:r>
                      </w:p>
                      <w:p w:rsidR="00A66E92" w:rsidRPr="0014016A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sv-SE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15. Narsaq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4)</w:t>
                        </w:r>
                      </w:p>
                      <w:p w:rsidR="00A66E92" w:rsidRPr="0014016A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sv-SE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 </w:t>
                        </w:r>
                      </w:p>
                      <w:p w:rsidR="00A66E92" w:rsidRPr="0014016A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sv-SE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East Sermersooq (N=68)</w:t>
                        </w:r>
                      </w:p>
                      <w:p w:rsidR="00A66E92" w:rsidRPr="0014016A" w:rsidRDefault="00A66E92" w:rsidP="000147C3">
                        <w:pPr>
                          <w:pStyle w:val="NormalWeb"/>
                          <w:spacing w:before="0" w:beforeAutospacing="0" w:after="0" w:afterAutospacing="0"/>
                          <w:rPr>
                            <w:lang w:val="sv-SE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16. Ammassalik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64)</w:t>
                        </w:r>
                      </w:p>
                      <w:p w:rsidR="00A66E92" w:rsidRDefault="00A66E92" w:rsidP="000147C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17. Ittoqqortoormiit (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N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7"/>
                            <w:szCs w:val="17"/>
                            <w:lang w:val="pt-PT"/>
                          </w:rPr>
                          <w:t>=4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39DE4BE" w14:textId="77777777" w:rsidR="00AF3AAD" w:rsidRDefault="00AF3AAD" w:rsidP="00AF3AAD">
      <w:pPr>
        <w:rPr>
          <w:rFonts w:ascii="Times New Roman" w:hAnsi="Times New Roman" w:cs="Times New Roman"/>
          <w:noProof/>
          <w:sz w:val="24"/>
          <w:szCs w:val="24"/>
          <w:lang w:val="en-GB" w:eastAsia="da-DK"/>
        </w:rPr>
      </w:pPr>
    </w:p>
    <w:p w14:paraId="5B5CF868" w14:textId="77777777" w:rsidR="00AF3AAD" w:rsidRDefault="00BE52F3" w:rsidP="00AF3AA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>Figure B</w:t>
      </w:r>
      <w:r w:rsidR="00AF3AAD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 xml:space="preserve">. </w:t>
      </w:r>
      <w:proofErr w:type="gramStart"/>
      <w:r w:rsidR="00DA710C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 xml:space="preserve">The </w:t>
      </w:r>
      <w:r w:rsidR="00DA710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F3AAD" w:rsidRPr="006131CC">
        <w:rPr>
          <w:rFonts w:ascii="Times New Roman" w:hAnsi="Times New Roman" w:cs="Times New Roman"/>
          <w:sz w:val="24"/>
          <w:szCs w:val="24"/>
          <w:lang w:val="en-US"/>
        </w:rPr>
        <w:t xml:space="preserve">istribution of </w:t>
      </w:r>
      <w:r w:rsidR="00DA71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F3AAD" w:rsidRPr="006131CC">
        <w:rPr>
          <w:rFonts w:ascii="Times New Roman" w:hAnsi="Times New Roman" w:cs="Times New Roman"/>
          <w:sz w:val="24"/>
          <w:szCs w:val="24"/>
          <w:lang w:val="en-US"/>
        </w:rPr>
        <w:t>Y-HGs (Inuit, European and other) in the five investigated regions of Greenland.</w:t>
      </w:r>
      <w:proofErr w:type="gramEnd"/>
      <w:r w:rsidR="00AF3AAD" w:rsidRPr="006131CC">
        <w:rPr>
          <w:rFonts w:ascii="Times New Roman" w:hAnsi="Times New Roman" w:cs="Times New Roman"/>
          <w:sz w:val="24"/>
          <w:szCs w:val="24"/>
          <w:lang w:val="en-US"/>
        </w:rPr>
        <w:t xml:space="preserve"> Inuit: Q-NWT01</w:t>
      </w:r>
      <w:r w:rsidR="00555B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3AAD" w:rsidRPr="006131CC">
        <w:rPr>
          <w:rFonts w:ascii="Times New Roman" w:hAnsi="Times New Roman" w:cs="Times New Roman"/>
          <w:sz w:val="24"/>
          <w:szCs w:val="24"/>
          <w:lang w:val="en-US"/>
        </w:rPr>
        <w:t xml:space="preserve">(xM265), </w:t>
      </w:r>
      <w:r w:rsidR="00D96D92">
        <w:rPr>
          <w:rFonts w:ascii="Times New Roman" w:hAnsi="Times New Roman" w:cs="Times New Roman"/>
          <w:sz w:val="24"/>
          <w:szCs w:val="24"/>
          <w:lang w:val="en-GB"/>
        </w:rPr>
        <w:t>Q-M3 (xM19, M194, L663, SA01 and</w:t>
      </w:r>
      <w:r w:rsidR="00AF3AAD"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L766)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96D92">
        <w:rPr>
          <w:rFonts w:ascii="Times New Roman" w:hAnsi="Times New Roman" w:cs="Times New Roman"/>
          <w:sz w:val="24"/>
          <w:szCs w:val="24"/>
          <w:lang w:val="en-US"/>
        </w:rPr>
        <w:t>European: I-M170, R1a-M513</w:t>
      </w:r>
      <w:r w:rsidR="00AF3AAD" w:rsidRPr="006131C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F3AAD">
        <w:rPr>
          <w:rFonts w:ascii="Times New Roman" w:hAnsi="Times New Roman" w:cs="Times New Roman"/>
          <w:sz w:val="24"/>
          <w:szCs w:val="24"/>
          <w:lang w:val="en-US"/>
        </w:rPr>
        <w:t>R1b-M343.</w:t>
      </w:r>
    </w:p>
    <w:p w14:paraId="18B28E24" w14:textId="77777777" w:rsidR="00634B8C" w:rsidRDefault="00634B8C" w:rsidP="00634B8C">
      <w:pPr>
        <w:rPr>
          <w:rFonts w:ascii="Times New Roman" w:hAnsi="Times New Roman" w:cs="Times New Roman"/>
          <w:noProof/>
          <w:sz w:val="24"/>
          <w:szCs w:val="24"/>
          <w:lang w:val="en-GB" w:eastAsia="da-DK"/>
        </w:rPr>
      </w:pPr>
      <w:r>
        <w:rPr>
          <w:noProof/>
          <w:lang w:val="en-US"/>
        </w:rPr>
        <w:lastRenderedPageBreak/>
        <w:drawing>
          <wp:inline distT="0" distB="0" distL="0" distR="0" wp14:anchorId="139E0575" wp14:editId="30440484">
            <wp:extent cx="6120130" cy="1944915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4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3C52F" w14:textId="77777777" w:rsidR="00634B8C" w:rsidRDefault="00BE52F3" w:rsidP="00634B8C">
      <w:pPr>
        <w:rPr>
          <w:rFonts w:ascii="Times New Roman" w:hAnsi="Times New Roman" w:cs="Times New Roman"/>
          <w:noProof/>
          <w:sz w:val="24"/>
          <w:szCs w:val="24"/>
          <w:lang w:val="en-GB" w:eastAsia="da-DK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>Figure C</w:t>
      </w:r>
      <w:r w:rsidR="00634B8C" w:rsidRPr="00A24B54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 xml:space="preserve">. </w:t>
      </w:r>
      <w:r w:rsidR="00DA710C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>A s</w:t>
      </w:r>
      <w:r w:rsidR="00634B8C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 xml:space="preserve">implified Y-chromosomal tree including information on the </w:t>
      </w:r>
      <w:r w:rsidR="00DA710C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 xml:space="preserve">investigation </w:t>
      </w:r>
      <w:r w:rsidR="00634B8C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 xml:space="preserve">strategy of </w:t>
      </w:r>
      <w:r w:rsidR="00DA710C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>the</w:t>
      </w:r>
      <w:r w:rsidR="00634B8C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t xml:space="preserve"> five multiplexes. </w:t>
      </w:r>
    </w:p>
    <w:p w14:paraId="4CB06833" w14:textId="77777777" w:rsidR="00634B8C" w:rsidRDefault="00634B8C" w:rsidP="00F756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9A5B59" w14:textId="77777777" w:rsidR="00580FE1" w:rsidRDefault="00580FE1" w:rsidP="00F756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AF319D" w14:textId="77777777" w:rsidR="00F75678" w:rsidRPr="00EC3825" w:rsidRDefault="00E269F5" w:rsidP="00F7567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</w:t>
      </w:r>
      <w:r w:rsidR="00F75678" w:rsidRPr="00EC38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r w:rsidR="00F75678" w:rsidRPr="00EC3825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bookmarkEnd w:id="0"/>
      <w:r w:rsidR="00F75678" w:rsidRPr="00EC382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14:paraId="7E0F0410" w14:textId="77777777" w:rsidR="00A66E92" w:rsidRPr="006131CC" w:rsidRDefault="00BE52F3" w:rsidP="00A66E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A</w:t>
      </w:r>
      <w:r w:rsidR="00A66E9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A66E92">
        <w:rPr>
          <w:rFonts w:ascii="Times New Roman" w:hAnsi="Times New Roman" w:cs="Times New Roman"/>
          <w:sz w:val="24"/>
          <w:szCs w:val="24"/>
          <w:lang w:val="en-US"/>
        </w:rPr>
        <w:t xml:space="preserve">The diversity of the Y-chromosomal </w:t>
      </w:r>
      <w:proofErr w:type="spellStart"/>
      <w:r w:rsidR="00A66E92">
        <w:rPr>
          <w:rFonts w:ascii="Times New Roman" w:hAnsi="Times New Roman" w:cs="Times New Roman"/>
          <w:sz w:val="24"/>
          <w:szCs w:val="24"/>
          <w:lang w:val="en-US"/>
        </w:rPr>
        <w:t>haplogroups</w:t>
      </w:r>
      <w:proofErr w:type="spellEnd"/>
      <w:r w:rsidR="00A66E92">
        <w:rPr>
          <w:rFonts w:ascii="Times New Roman" w:hAnsi="Times New Roman" w:cs="Times New Roman"/>
          <w:sz w:val="24"/>
          <w:szCs w:val="24"/>
          <w:lang w:val="en-US"/>
        </w:rPr>
        <w:t xml:space="preserve"> in Greenlanders and within the sub-populations in Greenland.</w:t>
      </w:r>
      <w:proofErr w:type="gramEnd"/>
    </w:p>
    <w:tbl>
      <w:tblPr>
        <w:tblStyle w:val="TableGrid"/>
        <w:tblW w:w="9694" w:type="dxa"/>
        <w:tblLayout w:type="fixed"/>
        <w:tblLook w:val="04A0" w:firstRow="1" w:lastRow="0" w:firstColumn="1" w:lastColumn="0" w:noHBand="0" w:noVBand="1"/>
      </w:tblPr>
      <w:tblGrid>
        <w:gridCol w:w="2127"/>
        <w:gridCol w:w="661"/>
        <w:gridCol w:w="2790"/>
        <w:gridCol w:w="4116"/>
      </w:tblGrid>
      <w:tr w:rsidR="00A66E92" w:rsidRPr="00C356C3" w14:paraId="76741795" w14:textId="77777777" w:rsidTr="00A66E92">
        <w:tc>
          <w:tcPr>
            <w:tcW w:w="2127" w:type="dxa"/>
          </w:tcPr>
          <w:p w14:paraId="211BC436" w14:textId="77777777" w:rsidR="00A66E92" w:rsidRPr="00E44106" w:rsidRDefault="00A66E92" w:rsidP="00A66E9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41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661" w:type="dxa"/>
          </w:tcPr>
          <w:p w14:paraId="414322C2" w14:textId="77777777" w:rsidR="00A66E92" w:rsidRPr="00E44106" w:rsidRDefault="00A66E92" w:rsidP="00A66E9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41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2790" w:type="dxa"/>
          </w:tcPr>
          <w:p w14:paraId="47994FD5" w14:textId="77777777" w:rsidR="00A66E92" w:rsidRPr="00E44106" w:rsidRDefault="00A66E92" w:rsidP="00A66E9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plogroups</w:t>
            </w:r>
            <w:proofErr w:type="spellEnd"/>
          </w:p>
        </w:tc>
        <w:tc>
          <w:tcPr>
            <w:tcW w:w="4116" w:type="dxa"/>
          </w:tcPr>
          <w:p w14:paraId="5F9872AC" w14:textId="77777777" w:rsidR="00A66E92" w:rsidRPr="00E44106" w:rsidRDefault="00A66E92" w:rsidP="00A66E9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Y-chromosom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plogrou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E441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iversity</w:t>
            </w:r>
          </w:p>
        </w:tc>
      </w:tr>
      <w:tr w:rsidR="00A66E92" w:rsidRPr="00C356C3" w14:paraId="67C90A8F" w14:textId="77777777" w:rsidTr="00A66E92">
        <w:tc>
          <w:tcPr>
            <w:tcW w:w="2127" w:type="dxa"/>
          </w:tcPr>
          <w:p w14:paraId="5EB9ACEF" w14:textId="77777777" w:rsidR="00A66E92" w:rsidRPr="00BA2D0E" w:rsidRDefault="00A66E92" w:rsidP="00A66E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st </w:t>
            </w: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mersooq</w:t>
            </w:r>
            <w:proofErr w:type="spellEnd"/>
          </w:p>
        </w:tc>
        <w:tc>
          <w:tcPr>
            <w:tcW w:w="661" w:type="dxa"/>
          </w:tcPr>
          <w:p w14:paraId="142C25C4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2790" w:type="dxa"/>
          </w:tcPr>
          <w:p w14:paraId="7CB19AFA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116" w:type="dxa"/>
          </w:tcPr>
          <w:p w14:paraId="449373AA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 +/- 0.05</w:t>
            </w:r>
          </w:p>
        </w:tc>
      </w:tr>
      <w:tr w:rsidR="00A66E92" w:rsidRPr="00C356C3" w14:paraId="0999C26A" w14:textId="77777777" w:rsidTr="00A66E92">
        <w:tc>
          <w:tcPr>
            <w:tcW w:w="2127" w:type="dxa"/>
          </w:tcPr>
          <w:p w14:paraId="26A70CEE" w14:textId="77777777" w:rsidR="00A66E92" w:rsidRPr="00BA2D0E" w:rsidRDefault="00A66E92" w:rsidP="00A66E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jalleq</w:t>
            </w:r>
            <w:proofErr w:type="spellEnd"/>
          </w:p>
        </w:tc>
        <w:tc>
          <w:tcPr>
            <w:tcW w:w="661" w:type="dxa"/>
          </w:tcPr>
          <w:p w14:paraId="71A7DF66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790" w:type="dxa"/>
          </w:tcPr>
          <w:p w14:paraId="50323D32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116" w:type="dxa"/>
          </w:tcPr>
          <w:p w14:paraId="32628BCB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 +/- 0.06</w:t>
            </w:r>
          </w:p>
        </w:tc>
      </w:tr>
      <w:tr w:rsidR="00A66E92" w:rsidRPr="006131CC" w14:paraId="2D73930D" w14:textId="77777777" w:rsidTr="00A66E92">
        <w:tc>
          <w:tcPr>
            <w:tcW w:w="2127" w:type="dxa"/>
          </w:tcPr>
          <w:p w14:paraId="6AC423EA" w14:textId="77777777" w:rsidR="00A66E92" w:rsidRPr="00BA2D0E" w:rsidRDefault="00A66E92" w:rsidP="00A66E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st </w:t>
            </w: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mersooq</w:t>
            </w:r>
            <w:proofErr w:type="spellEnd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61" w:type="dxa"/>
          </w:tcPr>
          <w:p w14:paraId="01A2A5D2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2790" w:type="dxa"/>
          </w:tcPr>
          <w:p w14:paraId="57C02CA6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116" w:type="dxa"/>
          </w:tcPr>
          <w:p w14:paraId="027DC177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92 +/- 0.02</w:t>
            </w:r>
          </w:p>
        </w:tc>
      </w:tr>
      <w:tr w:rsidR="00A66E92" w:rsidRPr="006131CC" w14:paraId="7E306430" w14:textId="77777777" w:rsidTr="00A66E92">
        <w:tc>
          <w:tcPr>
            <w:tcW w:w="2127" w:type="dxa"/>
          </w:tcPr>
          <w:p w14:paraId="45DD22A1" w14:textId="77777777" w:rsidR="00A66E92" w:rsidRPr="00BA2D0E" w:rsidRDefault="00A66E92" w:rsidP="00A66E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eqqata</w:t>
            </w:r>
            <w:proofErr w:type="spellEnd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61" w:type="dxa"/>
          </w:tcPr>
          <w:p w14:paraId="4F866137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2790" w:type="dxa"/>
          </w:tcPr>
          <w:p w14:paraId="714C55F1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116" w:type="dxa"/>
          </w:tcPr>
          <w:p w14:paraId="1889EC06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1 +/- 0.03</w:t>
            </w:r>
          </w:p>
        </w:tc>
      </w:tr>
      <w:tr w:rsidR="00A66E92" w:rsidRPr="006131CC" w14:paraId="6CB15562" w14:textId="77777777" w:rsidTr="00A66E92">
        <w:tc>
          <w:tcPr>
            <w:tcW w:w="2127" w:type="dxa"/>
          </w:tcPr>
          <w:p w14:paraId="2180869E" w14:textId="77777777" w:rsidR="00A66E92" w:rsidRPr="00BA2D0E" w:rsidRDefault="00A66E92" w:rsidP="00A66E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aasuitsup</w:t>
            </w:r>
            <w:proofErr w:type="spellEnd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61" w:type="dxa"/>
          </w:tcPr>
          <w:p w14:paraId="5AB91491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2790" w:type="dxa"/>
          </w:tcPr>
          <w:p w14:paraId="0956EF39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116" w:type="dxa"/>
          </w:tcPr>
          <w:p w14:paraId="67240A70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+/- 0.04</w:t>
            </w:r>
          </w:p>
        </w:tc>
      </w:tr>
      <w:tr w:rsidR="00A66E92" w:rsidRPr="006131CC" w14:paraId="2BBAA823" w14:textId="77777777" w:rsidTr="00A66E92">
        <w:tc>
          <w:tcPr>
            <w:tcW w:w="2127" w:type="dxa"/>
          </w:tcPr>
          <w:p w14:paraId="6A25839D" w14:textId="77777777" w:rsidR="00A66E92" w:rsidRPr="00BA2D0E" w:rsidRDefault="00A66E92" w:rsidP="00A66E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eenland </w:t>
            </w:r>
          </w:p>
        </w:tc>
        <w:tc>
          <w:tcPr>
            <w:tcW w:w="661" w:type="dxa"/>
          </w:tcPr>
          <w:p w14:paraId="3C371758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</w:t>
            </w:r>
          </w:p>
        </w:tc>
        <w:tc>
          <w:tcPr>
            <w:tcW w:w="2790" w:type="dxa"/>
          </w:tcPr>
          <w:p w14:paraId="288767BB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4116" w:type="dxa"/>
          </w:tcPr>
          <w:p w14:paraId="6DA345D3" w14:textId="77777777" w:rsidR="00A66E92" w:rsidRPr="00BA2D0E" w:rsidRDefault="00A66E92" w:rsidP="00A66E9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 +/- 0.02</w:t>
            </w:r>
          </w:p>
        </w:tc>
      </w:tr>
    </w:tbl>
    <w:p w14:paraId="32D1238D" w14:textId="77777777" w:rsidR="00A66E92" w:rsidRDefault="00A66E92" w:rsidP="00A66E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4DB416" w14:textId="77777777" w:rsidR="00226936" w:rsidRDefault="00226936" w:rsidP="00F75678">
      <w:pPr>
        <w:rPr>
          <w:rFonts w:ascii="Times New Roman" w:hAnsi="Times New Roman" w:cs="Times New Roman"/>
          <w:sz w:val="24"/>
          <w:szCs w:val="24"/>
          <w:lang w:val="en-GB"/>
        </w:rPr>
        <w:sectPr w:rsidR="00226936" w:rsidSect="00DF1DCF">
          <w:footerReference w:type="default" r:id="rId22"/>
          <w:type w:val="continuous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C027DFD" w14:textId="77777777" w:rsidR="00226936" w:rsidRPr="0025201C" w:rsidRDefault="00BE52F3" w:rsidP="0022693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B</w:t>
      </w:r>
      <w:r w:rsidR="00226936" w:rsidRPr="0025201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>The genetic distances, p</w:t>
      </w:r>
      <w:r w:rsidR="00226936" w:rsidRPr="0025201C">
        <w:rPr>
          <w:rFonts w:ascii="Times New Roman" w:hAnsi="Times New Roman" w:cs="Times New Roman"/>
          <w:sz w:val="24"/>
          <w:szCs w:val="24"/>
          <w:lang w:val="en-GB"/>
        </w:rPr>
        <w:t xml:space="preserve">airwise </w:t>
      </w:r>
      <w:r w:rsidR="00226936" w:rsidRPr="00B2192E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226936" w:rsidRPr="0025201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T</w:t>
      </w:r>
      <w:r w:rsidR="00226936" w:rsidRPr="002520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 xml:space="preserve">values </w:t>
      </w:r>
      <w:r w:rsidR="00226936" w:rsidRPr="0025201C">
        <w:rPr>
          <w:rFonts w:ascii="Times New Roman" w:hAnsi="Times New Roman" w:cs="Times New Roman"/>
          <w:sz w:val="24"/>
          <w:szCs w:val="24"/>
          <w:lang w:val="en-GB"/>
        </w:rPr>
        <w:t xml:space="preserve">below 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26936" w:rsidRPr="0025201C">
        <w:rPr>
          <w:rFonts w:ascii="Times New Roman" w:hAnsi="Times New Roman" w:cs="Times New Roman"/>
          <w:sz w:val="24"/>
          <w:szCs w:val="24"/>
          <w:lang w:val="en-GB"/>
        </w:rPr>
        <w:t xml:space="preserve">diagonal and 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26936" w:rsidRPr="0025201C">
        <w:rPr>
          <w:rFonts w:ascii="Times New Roman" w:hAnsi="Times New Roman" w:cs="Times New Roman"/>
          <w:sz w:val="24"/>
          <w:szCs w:val="24"/>
          <w:lang w:val="en-GB"/>
        </w:rPr>
        <w:t xml:space="preserve">corresponding p-values above 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26936" w:rsidRPr="0025201C">
        <w:rPr>
          <w:rFonts w:ascii="Times New Roman" w:hAnsi="Times New Roman" w:cs="Times New Roman"/>
          <w:sz w:val="24"/>
          <w:szCs w:val="24"/>
          <w:lang w:val="en-GB"/>
        </w:rPr>
        <w:t>diagonal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 xml:space="preserve"> based on the Y-chromosomal </w:t>
      </w:r>
      <w:proofErr w:type="spellStart"/>
      <w:r w:rsidR="00226936">
        <w:rPr>
          <w:rFonts w:ascii="Times New Roman" w:hAnsi="Times New Roman" w:cs="Times New Roman"/>
          <w:sz w:val="24"/>
          <w:szCs w:val="24"/>
          <w:lang w:val="en-GB"/>
        </w:rPr>
        <w:t>haplogroup</w:t>
      </w:r>
      <w:proofErr w:type="spellEnd"/>
      <w:r w:rsidR="00226936">
        <w:rPr>
          <w:rFonts w:ascii="Times New Roman" w:hAnsi="Times New Roman" w:cs="Times New Roman"/>
          <w:sz w:val="24"/>
          <w:szCs w:val="24"/>
          <w:lang w:val="en-GB"/>
        </w:rPr>
        <w:t xml:space="preserve"> frequencies between five sub-populations in Greenland</w:t>
      </w:r>
      <w:r w:rsidR="00226936" w:rsidRPr="0025201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2143"/>
        <w:gridCol w:w="2076"/>
        <w:gridCol w:w="1698"/>
        <w:gridCol w:w="1698"/>
        <w:gridCol w:w="1938"/>
        <w:gridCol w:w="2143"/>
      </w:tblGrid>
      <w:tr w:rsidR="00226936" w:rsidRPr="00A24B54" w14:paraId="27608754" w14:textId="77777777" w:rsidTr="00440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3" w:type="dxa"/>
          </w:tcPr>
          <w:p w14:paraId="36A8567C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76" w:type="dxa"/>
          </w:tcPr>
          <w:p w14:paraId="730AAB62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lang w:val="en-GB"/>
              </w:rPr>
              <w:t xml:space="preserve">Ea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Sermersooq</w:t>
            </w:r>
            <w:proofErr w:type="spellEnd"/>
          </w:p>
        </w:tc>
        <w:tc>
          <w:tcPr>
            <w:tcW w:w="1698" w:type="dxa"/>
          </w:tcPr>
          <w:p w14:paraId="7B5DD4B8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Kujalleq</w:t>
            </w:r>
            <w:proofErr w:type="spellEnd"/>
          </w:p>
        </w:tc>
        <w:tc>
          <w:tcPr>
            <w:tcW w:w="1698" w:type="dxa"/>
          </w:tcPr>
          <w:p w14:paraId="59B69C71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Qaasuitsup</w:t>
            </w:r>
            <w:proofErr w:type="spellEnd"/>
          </w:p>
        </w:tc>
        <w:tc>
          <w:tcPr>
            <w:tcW w:w="1938" w:type="dxa"/>
          </w:tcPr>
          <w:p w14:paraId="4D9C6FCB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Qeqqata</w:t>
            </w:r>
            <w:proofErr w:type="spellEnd"/>
          </w:p>
        </w:tc>
        <w:tc>
          <w:tcPr>
            <w:tcW w:w="2143" w:type="dxa"/>
          </w:tcPr>
          <w:p w14:paraId="0579A94C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lang w:val="en-GB"/>
              </w:rPr>
              <w:t xml:space="preserve">We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Sermersooq</w:t>
            </w:r>
            <w:proofErr w:type="spellEnd"/>
          </w:p>
        </w:tc>
      </w:tr>
      <w:tr w:rsidR="00226936" w:rsidRPr="006131CC" w14:paraId="675477AD" w14:textId="77777777" w:rsidTr="0044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3D345644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a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mersooq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1BDE43C0" w14:textId="77777777" w:rsidR="00226936" w:rsidRPr="00D96D92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6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698" w:type="dxa"/>
            <w:shd w:val="clear" w:color="auto" w:fill="auto"/>
          </w:tcPr>
          <w:p w14:paraId="38D9D672" w14:textId="77777777" w:rsidR="00226936" w:rsidRPr="00D96D92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+/-0.001</w:t>
            </w:r>
          </w:p>
        </w:tc>
        <w:tc>
          <w:tcPr>
            <w:tcW w:w="1698" w:type="dxa"/>
            <w:shd w:val="clear" w:color="auto" w:fill="auto"/>
          </w:tcPr>
          <w:p w14:paraId="1804A803" w14:textId="77777777" w:rsidR="00226936" w:rsidRPr="00D96D92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+/-0.002</w:t>
            </w:r>
          </w:p>
        </w:tc>
        <w:tc>
          <w:tcPr>
            <w:tcW w:w="1938" w:type="dxa"/>
            <w:shd w:val="clear" w:color="auto" w:fill="auto"/>
          </w:tcPr>
          <w:p w14:paraId="05AE3158" w14:textId="77777777" w:rsidR="00226936" w:rsidRPr="00D96D92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+/-0.00005</w:t>
            </w:r>
          </w:p>
        </w:tc>
        <w:tc>
          <w:tcPr>
            <w:tcW w:w="2143" w:type="dxa"/>
            <w:shd w:val="clear" w:color="auto" w:fill="auto"/>
          </w:tcPr>
          <w:p w14:paraId="06A79D91" w14:textId="77777777" w:rsidR="00226936" w:rsidRPr="00E4342A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E4342A">
              <w:rPr>
                <w:rFonts w:ascii="Times New Roman" w:hAnsi="Times New Roman" w:cs="Times New Roman"/>
                <w:sz w:val="24"/>
                <w:szCs w:val="24"/>
              </w:rPr>
              <w:t>+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226936" w:rsidRPr="006131CC" w14:paraId="79602212" w14:textId="77777777" w:rsidTr="00440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2E8003F0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ujalleq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0023CABC" w14:textId="77777777" w:rsidR="00226936" w:rsidRPr="00D96D92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698" w:type="dxa"/>
            <w:shd w:val="clear" w:color="auto" w:fill="auto"/>
          </w:tcPr>
          <w:p w14:paraId="782538C7" w14:textId="77777777" w:rsidR="00226936" w:rsidRPr="00D96D92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6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698" w:type="dxa"/>
            <w:shd w:val="clear" w:color="auto" w:fill="auto"/>
          </w:tcPr>
          <w:p w14:paraId="47002A1F" w14:textId="77777777" w:rsidR="00226936" w:rsidRPr="00D96D92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/+-0.002</w:t>
            </w:r>
          </w:p>
        </w:tc>
        <w:tc>
          <w:tcPr>
            <w:tcW w:w="1938" w:type="dxa"/>
            <w:shd w:val="clear" w:color="auto" w:fill="auto"/>
          </w:tcPr>
          <w:p w14:paraId="6C5CCAD7" w14:textId="77777777" w:rsidR="00226936" w:rsidRPr="00D96D92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+/-0.002</w:t>
            </w:r>
          </w:p>
        </w:tc>
        <w:tc>
          <w:tcPr>
            <w:tcW w:w="2143" w:type="dxa"/>
            <w:shd w:val="clear" w:color="auto" w:fill="auto"/>
          </w:tcPr>
          <w:p w14:paraId="3EDE834E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  <w:r w:rsidRPr="006131CC">
              <w:rPr>
                <w:rFonts w:ascii="Times New Roman" w:hAnsi="Times New Roman" w:cs="Times New Roman"/>
                <w:sz w:val="24"/>
                <w:szCs w:val="24"/>
              </w:rPr>
              <w:t>+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26936" w:rsidRPr="006131CC" w14:paraId="60B9415B" w14:textId="77777777" w:rsidTr="0044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78080B77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aasuitsup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67ACC90B" w14:textId="77777777" w:rsidR="00226936" w:rsidRPr="00D96D92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698" w:type="dxa"/>
            <w:shd w:val="clear" w:color="auto" w:fill="auto"/>
          </w:tcPr>
          <w:p w14:paraId="6AA98BBA" w14:textId="77777777" w:rsidR="00226936" w:rsidRPr="00D96D92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698" w:type="dxa"/>
            <w:shd w:val="clear" w:color="auto" w:fill="auto"/>
          </w:tcPr>
          <w:p w14:paraId="05624B85" w14:textId="77777777" w:rsidR="00226936" w:rsidRPr="00D96D92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6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938" w:type="dxa"/>
            <w:shd w:val="clear" w:color="auto" w:fill="auto"/>
          </w:tcPr>
          <w:p w14:paraId="26F7E4D7" w14:textId="77777777" w:rsidR="00226936" w:rsidRPr="00D96D92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+/-0.003</w:t>
            </w:r>
          </w:p>
        </w:tc>
        <w:tc>
          <w:tcPr>
            <w:tcW w:w="2143" w:type="dxa"/>
            <w:shd w:val="clear" w:color="auto" w:fill="auto"/>
          </w:tcPr>
          <w:p w14:paraId="0F12D670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  <w:r w:rsidRPr="006131CC">
              <w:rPr>
                <w:rFonts w:ascii="Times New Roman" w:hAnsi="Times New Roman" w:cs="Times New Roman"/>
                <w:sz w:val="24"/>
                <w:szCs w:val="24"/>
              </w:rPr>
              <w:t>+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26936" w:rsidRPr="00AF2C59" w14:paraId="66F5C178" w14:textId="77777777" w:rsidTr="00440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3E0D2284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eqqata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18F1EF5B" w14:textId="77777777" w:rsidR="00226936" w:rsidRPr="00D96D92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698" w:type="dxa"/>
            <w:shd w:val="clear" w:color="auto" w:fill="auto"/>
          </w:tcPr>
          <w:p w14:paraId="147841E4" w14:textId="77777777" w:rsidR="00226936" w:rsidRPr="00D96D92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698" w:type="dxa"/>
            <w:shd w:val="clear" w:color="auto" w:fill="auto"/>
          </w:tcPr>
          <w:p w14:paraId="64847469" w14:textId="77777777" w:rsidR="00226936" w:rsidRPr="00D96D92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938" w:type="dxa"/>
            <w:shd w:val="clear" w:color="auto" w:fill="auto"/>
          </w:tcPr>
          <w:p w14:paraId="4872BCE8" w14:textId="77777777" w:rsidR="00226936" w:rsidRPr="00D96D92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6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43" w:type="dxa"/>
            <w:shd w:val="clear" w:color="auto" w:fill="auto"/>
          </w:tcPr>
          <w:p w14:paraId="74C5E52C" w14:textId="77777777" w:rsidR="00226936" w:rsidRPr="00AF2C59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2C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7</w:t>
            </w:r>
            <w:r w:rsidRPr="00AF2C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-0.004</w:t>
            </w:r>
          </w:p>
        </w:tc>
      </w:tr>
      <w:tr w:rsidR="00226936" w:rsidRPr="00AF2C59" w14:paraId="47229A00" w14:textId="77777777" w:rsidTr="0044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7D0BF56D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We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mersooq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4ED358D3" w14:textId="77777777" w:rsidR="00226936" w:rsidRPr="00AF2C59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1698" w:type="dxa"/>
            <w:shd w:val="clear" w:color="auto" w:fill="auto"/>
          </w:tcPr>
          <w:p w14:paraId="1D0364CE" w14:textId="77777777" w:rsidR="00226936" w:rsidRPr="00AF2C59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698" w:type="dxa"/>
            <w:shd w:val="clear" w:color="auto" w:fill="auto"/>
          </w:tcPr>
          <w:p w14:paraId="263EF79F" w14:textId="77777777" w:rsidR="00226936" w:rsidRPr="00AF2C59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938" w:type="dxa"/>
            <w:shd w:val="clear" w:color="auto" w:fill="auto"/>
          </w:tcPr>
          <w:p w14:paraId="58AE5EDC" w14:textId="77777777" w:rsidR="00226936" w:rsidRPr="00D96D92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7</w:t>
            </w:r>
          </w:p>
        </w:tc>
        <w:tc>
          <w:tcPr>
            <w:tcW w:w="2143" w:type="dxa"/>
            <w:shd w:val="clear" w:color="auto" w:fill="auto"/>
          </w:tcPr>
          <w:p w14:paraId="3479FE6E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14:paraId="157ADC40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604C75" w14:textId="77777777" w:rsidR="00226936" w:rsidRDefault="00226936" w:rsidP="00226936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7A61E9BC" w14:textId="77777777" w:rsidR="00D07B30" w:rsidRDefault="00D07B30" w:rsidP="00226936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1950CB35" w14:textId="77777777" w:rsidR="00226936" w:rsidRPr="006131CC" w:rsidRDefault="00BE52F3" w:rsidP="00226936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C</w:t>
      </w:r>
      <w:r w:rsidR="002269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226936">
        <w:rPr>
          <w:rFonts w:ascii="Times New Roman" w:hAnsi="Times New Roman" w:cs="Times New Roman"/>
          <w:sz w:val="24"/>
          <w:szCs w:val="24"/>
          <w:lang w:val="en-US"/>
        </w:rPr>
        <w:t>The diversity of the Y-chromosomal haplotypes in Greenlanders and within the sub-populations in Greenland.</w:t>
      </w:r>
      <w:proofErr w:type="gramEnd"/>
    </w:p>
    <w:tbl>
      <w:tblPr>
        <w:tblStyle w:val="TableGrid"/>
        <w:tblW w:w="10011" w:type="dxa"/>
        <w:tblLayout w:type="fixed"/>
        <w:tblLook w:val="04A0" w:firstRow="1" w:lastRow="0" w:firstColumn="1" w:lastColumn="0" w:noHBand="0" w:noVBand="1"/>
      </w:tblPr>
      <w:tblGrid>
        <w:gridCol w:w="2127"/>
        <w:gridCol w:w="816"/>
        <w:gridCol w:w="816"/>
        <w:gridCol w:w="2118"/>
        <w:gridCol w:w="2538"/>
        <w:gridCol w:w="1596"/>
      </w:tblGrid>
      <w:tr w:rsidR="00226936" w:rsidRPr="00AD4F9F" w14:paraId="2CF74A87" w14:textId="77777777" w:rsidTr="00440FFD">
        <w:tc>
          <w:tcPr>
            <w:tcW w:w="2127" w:type="dxa"/>
          </w:tcPr>
          <w:p w14:paraId="4B90781C" w14:textId="77777777" w:rsidR="00226936" w:rsidRPr="00E44106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41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816" w:type="dxa"/>
          </w:tcPr>
          <w:p w14:paraId="005CAB6F" w14:textId="77777777" w:rsidR="00226936" w:rsidRPr="00E44106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41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816" w:type="dxa"/>
          </w:tcPr>
          <w:p w14:paraId="7E296BF4" w14:textId="77777777" w:rsidR="00226936" w:rsidRPr="00E44106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41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</w:p>
        </w:tc>
        <w:tc>
          <w:tcPr>
            <w:tcW w:w="2118" w:type="dxa"/>
          </w:tcPr>
          <w:p w14:paraId="161F7D69" w14:textId="77777777" w:rsidR="00226936" w:rsidRPr="00E44106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41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T diversity</w:t>
            </w:r>
          </w:p>
        </w:tc>
        <w:tc>
          <w:tcPr>
            <w:tcW w:w="2538" w:type="dxa"/>
          </w:tcPr>
          <w:p w14:paraId="511ADA1E" w14:textId="77777777" w:rsidR="00226936" w:rsidRPr="00E44106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41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PD</w:t>
            </w:r>
          </w:p>
        </w:tc>
        <w:tc>
          <w:tcPr>
            <w:tcW w:w="1596" w:type="dxa"/>
          </w:tcPr>
          <w:p w14:paraId="0E2E9ADA" w14:textId="77777777" w:rsidR="00226936" w:rsidRPr="00E44106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E441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p</w:t>
            </w:r>
            <w:proofErr w:type="spellEnd"/>
          </w:p>
        </w:tc>
      </w:tr>
      <w:tr w:rsidR="00226936" w:rsidRPr="00AD4F9F" w14:paraId="27F88645" w14:textId="77777777" w:rsidTr="00440FFD">
        <w:tc>
          <w:tcPr>
            <w:tcW w:w="2127" w:type="dxa"/>
          </w:tcPr>
          <w:p w14:paraId="25F2F2C3" w14:textId="77777777" w:rsidR="00226936" w:rsidRPr="00BA2D0E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st </w:t>
            </w: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mersooq</w:t>
            </w:r>
            <w:proofErr w:type="spellEnd"/>
          </w:p>
        </w:tc>
        <w:tc>
          <w:tcPr>
            <w:tcW w:w="816" w:type="dxa"/>
          </w:tcPr>
          <w:p w14:paraId="7457F4E2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816" w:type="dxa"/>
          </w:tcPr>
          <w:p w14:paraId="6D5A7E55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118" w:type="dxa"/>
          </w:tcPr>
          <w:p w14:paraId="43AD6303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+/- 0.02</w:t>
            </w:r>
          </w:p>
        </w:tc>
        <w:tc>
          <w:tcPr>
            <w:tcW w:w="2538" w:type="dxa"/>
          </w:tcPr>
          <w:p w14:paraId="6DBC45BA" w14:textId="77777777" w:rsidR="00226936" w:rsidRPr="00AD4F9F" w:rsidRDefault="00226936" w:rsidP="00440F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7.04 +/- 3.35</w:t>
            </w:r>
          </w:p>
        </w:tc>
        <w:tc>
          <w:tcPr>
            <w:tcW w:w="1596" w:type="dxa"/>
          </w:tcPr>
          <w:p w14:paraId="6ACBD007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226936" w:rsidRPr="00BA2D0E" w14:paraId="54EA154C" w14:textId="77777777" w:rsidTr="00440FFD">
        <w:tc>
          <w:tcPr>
            <w:tcW w:w="2127" w:type="dxa"/>
          </w:tcPr>
          <w:p w14:paraId="0443C3EF" w14:textId="77777777" w:rsidR="00226936" w:rsidRPr="00BA2D0E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jalleq</w:t>
            </w:r>
            <w:proofErr w:type="spellEnd"/>
          </w:p>
        </w:tc>
        <w:tc>
          <w:tcPr>
            <w:tcW w:w="816" w:type="dxa"/>
          </w:tcPr>
          <w:p w14:paraId="36C06A83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16" w:type="dxa"/>
          </w:tcPr>
          <w:p w14:paraId="0EC2F065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118" w:type="dxa"/>
          </w:tcPr>
          <w:p w14:paraId="678D0D22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+/- 0.02</w:t>
            </w:r>
          </w:p>
        </w:tc>
        <w:tc>
          <w:tcPr>
            <w:tcW w:w="2538" w:type="dxa"/>
          </w:tcPr>
          <w:p w14:paraId="293DC544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.85</w:t>
            </w:r>
            <w:r w:rsidRPr="00BA2D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4.23</w:t>
            </w:r>
          </w:p>
        </w:tc>
        <w:tc>
          <w:tcPr>
            <w:tcW w:w="1596" w:type="dxa"/>
          </w:tcPr>
          <w:p w14:paraId="41C59B78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</w:tr>
      <w:tr w:rsidR="00226936" w:rsidRPr="00BA2D0E" w14:paraId="5684F90B" w14:textId="77777777" w:rsidTr="00440FFD">
        <w:tc>
          <w:tcPr>
            <w:tcW w:w="2127" w:type="dxa"/>
          </w:tcPr>
          <w:p w14:paraId="333FE21F" w14:textId="77777777" w:rsidR="00226936" w:rsidRPr="00BA2D0E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st </w:t>
            </w: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mersooq</w:t>
            </w:r>
            <w:proofErr w:type="spellEnd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16" w:type="dxa"/>
          </w:tcPr>
          <w:p w14:paraId="34D28D1D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*</w:t>
            </w:r>
          </w:p>
        </w:tc>
        <w:tc>
          <w:tcPr>
            <w:tcW w:w="816" w:type="dxa"/>
          </w:tcPr>
          <w:p w14:paraId="0C7C60D0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18" w:type="dxa"/>
          </w:tcPr>
          <w:p w14:paraId="1A9AC5C9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.99 +/- 0.00</w:t>
            </w:r>
          </w:p>
        </w:tc>
        <w:tc>
          <w:tcPr>
            <w:tcW w:w="2538" w:type="dxa"/>
          </w:tcPr>
          <w:p w14:paraId="3EA268AA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.93</w:t>
            </w:r>
            <w:r w:rsidRPr="00BA2D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4.60</w:t>
            </w:r>
          </w:p>
        </w:tc>
        <w:tc>
          <w:tcPr>
            <w:tcW w:w="1596" w:type="dxa"/>
          </w:tcPr>
          <w:p w14:paraId="779627E2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</w:tr>
      <w:tr w:rsidR="00226936" w:rsidRPr="00BA2D0E" w14:paraId="7EE53F13" w14:textId="77777777" w:rsidTr="00440FFD">
        <w:tc>
          <w:tcPr>
            <w:tcW w:w="2127" w:type="dxa"/>
          </w:tcPr>
          <w:p w14:paraId="46530339" w14:textId="77777777" w:rsidR="00226936" w:rsidRPr="00BA2D0E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eqqata</w:t>
            </w:r>
            <w:proofErr w:type="spellEnd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16" w:type="dxa"/>
          </w:tcPr>
          <w:p w14:paraId="79AF6E95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16" w:type="dxa"/>
          </w:tcPr>
          <w:p w14:paraId="5A3231E7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118" w:type="dxa"/>
          </w:tcPr>
          <w:p w14:paraId="52B15AC9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8 +/- 0.02</w:t>
            </w:r>
          </w:p>
        </w:tc>
        <w:tc>
          <w:tcPr>
            <w:tcW w:w="2538" w:type="dxa"/>
          </w:tcPr>
          <w:p w14:paraId="78F4B220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.93</w:t>
            </w:r>
            <w:r w:rsidRPr="00BA2D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4.69</w:t>
            </w:r>
          </w:p>
        </w:tc>
        <w:tc>
          <w:tcPr>
            <w:tcW w:w="1596" w:type="dxa"/>
          </w:tcPr>
          <w:p w14:paraId="5E625F0C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  <w:tr w:rsidR="00226936" w:rsidRPr="00BA2D0E" w14:paraId="5BE778D6" w14:textId="77777777" w:rsidTr="00440FFD">
        <w:tc>
          <w:tcPr>
            <w:tcW w:w="2127" w:type="dxa"/>
          </w:tcPr>
          <w:p w14:paraId="3BB1B570" w14:textId="77777777" w:rsidR="00226936" w:rsidRPr="00BA2D0E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aasuitsup</w:t>
            </w:r>
            <w:proofErr w:type="spellEnd"/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16" w:type="dxa"/>
          </w:tcPr>
          <w:p w14:paraId="2B8A5524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16" w:type="dxa"/>
          </w:tcPr>
          <w:p w14:paraId="74F11C8B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2118" w:type="dxa"/>
          </w:tcPr>
          <w:p w14:paraId="60E0F1DC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+/- 0.01</w:t>
            </w:r>
          </w:p>
        </w:tc>
        <w:tc>
          <w:tcPr>
            <w:tcW w:w="2538" w:type="dxa"/>
          </w:tcPr>
          <w:p w14:paraId="30AB7E62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.19</w:t>
            </w:r>
            <w:r w:rsidRPr="00BA2D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4.31</w:t>
            </w:r>
          </w:p>
        </w:tc>
        <w:tc>
          <w:tcPr>
            <w:tcW w:w="1596" w:type="dxa"/>
          </w:tcPr>
          <w:p w14:paraId="3E1C39F0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  <w:tr w:rsidR="00226936" w:rsidRPr="00985B5D" w14:paraId="5E037283" w14:textId="77777777" w:rsidTr="00440FFD">
        <w:tc>
          <w:tcPr>
            <w:tcW w:w="2127" w:type="dxa"/>
          </w:tcPr>
          <w:p w14:paraId="5A13A2FA" w14:textId="77777777" w:rsidR="00226936" w:rsidRPr="00BA2D0E" w:rsidRDefault="00226936" w:rsidP="00440FFD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eenland </w:t>
            </w:r>
          </w:p>
        </w:tc>
        <w:tc>
          <w:tcPr>
            <w:tcW w:w="816" w:type="dxa"/>
          </w:tcPr>
          <w:p w14:paraId="3E60269D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*</w:t>
            </w:r>
          </w:p>
        </w:tc>
        <w:tc>
          <w:tcPr>
            <w:tcW w:w="816" w:type="dxa"/>
          </w:tcPr>
          <w:p w14:paraId="09B62E0E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*</w:t>
            </w:r>
          </w:p>
        </w:tc>
        <w:tc>
          <w:tcPr>
            <w:tcW w:w="2118" w:type="dxa"/>
          </w:tcPr>
          <w:p w14:paraId="2D117A79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+/- 0.0005</w:t>
            </w:r>
          </w:p>
        </w:tc>
        <w:tc>
          <w:tcPr>
            <w:tcW w:w="2538" w:type="dxa"/>
          </w:tcPr>
          <w:p w14:paraId="12942DF4" w14:textId="77777777" w:rsidR="00226936" w:rsidRPr="00985B5D" w:rsidRDefault="00226936" w:rsidP="00440F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985B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0 +/- 4.25</w:t>
            </w:r>
          </w:p>
        </w:tc>
        <w:tc>
          <w:tcPr>
            <w:tcW w:w="1596" w:type="dxa"/>
          </w:tcPr>
          <w:p w14:paraId="59B3B3BE" w14:textId="77777777" w:rsidR="00226936" w:rsidRPr="00BA2D0E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</w:tr>
    </w:tbl>
    <w:p w14:paraId="454CFA69" w14:textId="77777777" w:rsidR="00226936" w:rsidRPr="006131CC" w:rsidRDefault="00226936" w:rsidP="002269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31CC">
        <w:rPr>
          <w:rFonts w:ascii="Times New Roman" w:hAnsi="Times New Roman" w:cs="Times New Roman"/>
          <w:sz w:val="24"/>
          <w:szCs w:val="24"/>
          <w:lang w:val="en-US"/>
        </w:rPr>
        <w:t>* One haplotype excluded due to dupl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Y GATA H4.</w:t>
      </w:r>
    </w:p>
    <w:p w14:paraId="352F5A6C" w14:textId="77777777" w:rsidR="00226936" w:rsidRDefault="00226936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4ACB7A0" w14:textId="77777777" w:rsidR="00226936" w:rsidRPr="006131CC" w:rsidRDefault="00BE52F3" w:rsidP="0022693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D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226936">
        <w:rPr>
          <w:rFonts w:ascii="Times New Roman" w:hAnsi="Times New Roman"/>
          <w:sz w:val="24"/>
          <w:szCs w:val="24"/>
          <w:lang w:val="en-GB"/>
        </w:rPr>
        <w:t>genetic distances, p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 xml:space="preserve">airwise </w:t>
      </w:r>
      <w:r w:rsidR="00226936" w:rsidRPr="00B2192E">
        <w:rPr>
          <w:rFonts w:ascii="Times New Roman" w:hAnsi="Times New Roman"/>
          <w:i/>
          <w:sz w:val="24"/>
          <w:szCs w:val="24"/>
          <w:lang w:val="en-GB"/>
        </w:rPr>
        <w:t>R</w:t>
      </w:r>
      <w:r w:rsidR="00226936" w:rsidRPr="006131CC"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26936">
        <w:rPr>
          <w:rFonts w:ascii="Times New Roman" w:hAnsi="Times New Roman"/>
          <w:sz w:val="24"/>
          <w:szCs w:val="24"/>
          <w:lang w:val="en-GB"/>
        </w:rPr>
        <w:t xml:space="preserve">values 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 xml:space="preserve">below </w:t>
      </w:r>
      <w:r w:rsidR="00226936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 xml:space="preserve">diagonal and </w:t>
      </w:r>
      <w:r w:rsidR="00226936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 xml:space="preserve">corresponding p-values above </w:t>
      </w:r>
      <w:r w:rsidR="00226936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>diagonal</w:t>
      </w:r>
      <w:r w:rsidR="00226936">
        <w:rPr>
          <w:rFonts w:ascii="Times New Roman" w:hAnsi="Times New Roman"/>
          <w:sz w:val="24"/>
          <w:szCs w:val="24"/>
          <w:lang w:val="en-GB"/>
        </w:rPr>
        <w:t xml:space="preserve"> based on the Y-chromosomal haplotype frequencies, between the five sub-populations in Greenland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2143"/>
        <w:gridCol w:w="2076"/>
        <w:gridCol w:w="1938"/>
        <w:gridCol w:w="1938"/>
        <w:gridCol w:w="1938"/>
        <w:gridCol w:w="2143"/>
      </w:tblGrid>
      <w:tr w:rsidR="00226936" w:rsidRPr="006131CC" w14:paraId="51855080" w14:textId="77777777" w:rsidTr="00440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3" w:type="dxa"/>
          </w:tcPr>
          <w:p w14:paraId="210D5F86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76" w:type="dxa"/>
          </w:tcPr>
          <w:p w14:paraId="19166ED3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lang w:val="en-GB"/>
              </w:rPr>
              <w:t xml:space="preserve">Ea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Sermersooq</w:t>
            </w:r>
            <w:proofErr w:type="spellEnd"/>
          </w:p>
        </w:tc>
        <w:tc>
          <w:tcPr>
            <w:tcW w:w="1938" w:type="dxa"/>
          </w:tcPr>
          <w:p w14:paraId="0CA651A6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Kujalleq</w:t>
            </w:r>
            <w:proofErr w:type="spellEnd"/>
          </w:p>
        </w:tc>
        <w:tc>
          <w:tcPr>
            <w:tcW w:w="1938" w:type="dxa"/>
          </w:tcPr>
          <w:p w14:paraId="6396FB3C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Qaasuitsup</w:t>
            </w:r>
            <w:proofErr w:type="spellEnd"/>
          </w:p>
        </w:tc>
        <w:tc>
          <w:tcPr>
            <w:tcW w:w="1938" w:type="dxa"/>
          </w:tcPr>
          <w:p w14:paraId="323113E6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Qeqqata</w:t>
            </w:r>
            <w:proofErr w:type="spellEnd"/>
          </w:p>
        </w:tc>
        <w:tc>
          <w:tcPr>
            <w:tcW w:w="2143" w:type="dxa"/>
          </w:tcPr>
          <w:p w14:paraId="1FD53600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lang w:val="en-GB"/>
              </w:rPr>
              <w:t xml:space="preserve">We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Sermersooq</w:t>
            </w:r>
            <w:proofErr w:type="spellEnd"/>
          </w:p>
        </w:tc>
      </w:tr>
      <w:tr w:rsidR="00226936" w:rsidRPr="006131CC" w14:paraId="19BCE8BD" w14:textId="77777777" w:rsidTr="0044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026E28AD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a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mersooq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571B3715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938" w:type="dxa"/>
            <w:shd w:val="clear" w:color="auto" w:fill="auto"/>
          </w:tcPr>
          <w:p w14:paraId="4A1D1059" w14:textId="77777777" w:rsidR="00226936" w:rsidRPr="00FB1996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+/-0.00005</w:t>
            </w:r>
          </w:p>
        </w:tc>
        <w:tc>
          <w:tcPr>
            <w:tcW w:w="1938" w:type="dxa"/>
            <w:shd w:val="clear" w:color="auto" w:fill="auto"/>
          </w:tcPr>
          <w:p w14:paraId="58091081" w14:textId="77777777" w:rsidR="00226936" w:rsidRPr="00FB1996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FB1996">
              <w:rPr>
                <w:rFonts w:ascii="Times New Roman" w:hAnsi="Times New Roman" w:cs="Times New Roman"/>
                <w:sz w:val="24"/>
                <w:szCs w:val="24"/>
              </w:rPr>
              <w:t>+/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1938" w:type="dxa"/>
            <w:shd w:val="clear" w:color="auto" w:fill="auto"/>
          </w:tcPr>
          <w:p w14:paraId="6ECB0D76" w14:textId="77777777" w:rsidR="00226936" w:rsidRPr="00FB1996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99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B1996">
              <w:rPr>
                <w:rFonts w:ascii="Times New Roman" w:hAnsi="Times New Roman" w:cs="Times New Roman"/>
                <w:sz w:val="24"/>
                <w:szCs w:val="24"/>
              </w:rPr>
              <w:t>+/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B199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143" w:type="dxa"/>
            <w:shd w:val="clear" w:color="auto" w:fill="auto"/>
          </w:tcPr>
          <w:p w14:paraId="7ED05795" w14:textId="77777777" w:rsidR="00226936" w:rsidRPr="00FB1996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+/-0.00005</w:t>
            </w:r>
          </w:p>
        </w:tc>
      </w:tr>
      <w:tr w:rsidR="00226936" w:rsidRPr="006131CC" w14:paraId="234DBBB1" w14:textId="77777777" w:rsidTr="00440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7F396D01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ujalleq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5917B11A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938" w:type="dxa"/>
            <w:shd w:val="clear" w:color="auto" w:fill="auto"/>
          </w:tcPr>
          <w:p w14:paraId="7CF22874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938" w:type="dxa"/>
            <w:shd w:val="clear" w:color="auto" w:fill="auto"/>
          </w:tcPr>
          <w:p w14:paraId="7106ED90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+/-0.003</w:t>
            </w:r>
          </w:p>
        </w:tc>
        <w:tc>
          <w:tcPr>
            <w:tcW w:w="1938" w:type="dxa"/>
            <w:shd w:val="clear" w:color="auto" w:fill="auto"/>
          </w:tcPr>
          <w:p w14:paraId="31D49E3B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+/-0.003</w:t>
            </w:r>
          </w:p>
        </w:tc>
        <w:tc>
          <w:tcPr>
            <w:tcW w:w="2143" w:type="dxa"/>
            <w:shd w:val="clear" w:color="auto" w:fill="auto"/>
          </w:tcPr>
          <w:p w14:paraId="44C70D15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+/-0.004</w:t>
            </w:r>
          </w:p>
        </w:tc>
      </w:tr>
      <w:tr w:rsidR="00226936" w:rsidRPr="006131CC" w14:paraId="3C721D09" w14:textId="77777777" w:rsidTr="0044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78263FB4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aasuitsup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6E66C463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938" w:type="dxa"/>
            <w:shd w:val="clear" w:color="auto" w:fill="auto"/>
          </w:tcPr>
          <w:p w14:paraId="77890EA9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938" w:type="dxa"/>
            <w:shd w:val="clear" w:color="auto" w:fill="auto"/>
          </w:tcPr>
          <w:p w14:paraId="60045D9B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938" w:type="dxa"/>
            <w:shd w:val="clear" w:color="auto" w:fill="auto"/>
          </w:tcPr>
          <w:p w14:paraId="2287F906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+/-0.004</w:t>
            </w:r>
          </w:p>
        </w:tc>
        <w:tc>
          <w:tcPr>
            <w:tcW w:w="2143" w:type="dxa"/>
            <w:shd w:val="clear" w:color="auto" w:fill="auto"/>
          </w:tcPr>
          <w:p w14:paraId="55691C5E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+/-0.003</w:t>
            </w:r>
          </w:p>
        </w:tc>
      </w:tr>
      <w:tr w:rsidR="00226936" w:rsidRPr="006131CC" w14:paraId="1CE9CFFB" w14:textId="77777777" w:rsidTr="00440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00D0C8C7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eqqata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64B319FC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938" w:type="dxa"/>
            <w:shd w:val="clear" w:color="auto" w:fill="auto"/>
          </w:tcPr>
          <w:p w14:paraId="45F8D262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938" w:type="dxa"/>
            <w:shd w:val="clear" w:color="auto" w:fill="auto"/>
          </w:tcPr>
          <w:p w14:paraId="75ABC5E0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38" w:type="dxa"/>
            <w:shd w:val="clear" w:color="auto" w:fill="auto"/>
          </w:tcPr>
          <w:p w14:paraId="59D31F21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43" w:type="dxa"/>
            <w:shd w:val="clear" w:color="auto" w:fill="auto"/>
          </w:tcPr>
          <w:p w14:paraId="135E1F77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+/-0.004</w:t>
            </w:r>
          </w:p>
        </w:tc>
      </w:tr>
      <w:tr w:rsidR="00226936" w:rsidRPr="006131CC" w14:paraId="6CF83EDE" w14:textId="77777777" w:rsidTr="0044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50DC890E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We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mersooq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3782B2C1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938" w:type="dxa"/>
            <w:shd w:val="clear" w:color="auto" w:fill="auto"/>
          </w:tcPr>
          <w:p w14:paraId="2C1079B2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938" w:type="dxa"/>
            <w:shd w:val="clear" w:color="auto" w:fill="auto"/>
          </w:tcPr>
          <w:p w14:paraId="0F196481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938" w:type="dxa"/>
            <w:shd w:val="clear" w:color="auto" w:fill="auto"/>
          </w:tcPr>
          <w:p w14:paraId="5C315D3D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5</w:t>
            </w:r>
          </w:p>
        </w:tc>
        <w:tc>
          <w:tcPr>
            <w:tcW w:w="2143" w:type="dxa"/>
            <w:shd w:val="clear" w:color="auto" w:fill="auto"/>
          </w:tcPr>
          <w:p w14:paraId="6CD2C5B9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14:paraId="0A90C3D0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B4AB19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14C230" w14:textId="77777777" w:rsidR="00226936" w:rsidRPr="006131CC" w:rsidRDefault="00BE52F3" w:rsidP="0022693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E</w:t>
      </w:r>
      <w:r w:rsidR="00226936" w:rsidRPr="006131C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F06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>The g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 xml:space="preserve">enetic distances </w:t>
      </w:r>
      <w:r w:rsidR="00226936">
        <w:rPr>
          <w:rFonts w:ascii="Times New Roman" w:hAnsi="Times New Roman"/>
          <w:sz w:val="24"/>
          <w:szCs w:val="24"/>
          <w:lang w:val="en-GB"/>
        </w:rPr>
        <w:t xml:space="preserve">obtained using 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 xml:space="preserve">the discrete Laplace method below the diagonal and </w:t>
      </w:r>
      <w:r w:rsidR="00226936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 xml:space="preserve">corresponding p-values above </w:t>
      </w:r>
      <w:r w:rsidR="00226936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>diagonal</w:t>
      </w:r>
      <w:r w:rsidR="00226936">
        <w:rPr>
          <w:rFonts w:ascii="Times New Roman" w:hAnsi="Times New Roman"/>
          <w:sz w:val="24"/>
          <w:szCs w:val="24"/>
          <w:lang w:val="en-GB"/>
        </w:rPr>
        <w:t xml:space="preserve"> based on the Y-chromosomal haplotype frequencies between the five sub-populations in Greenland</w:t>
      </w:r>
      <w:r w:rsidR="00226936" w:rsidRPr="006131CC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2143"/>
        <w:gridCol w:w="2076"/>
        <w:gridCol w:w="1230"/>
        <w:gridCol w:w="1497"/>
        <w:gridCol w:w="1217"/>
        <w:gridCol w:w="2143"/>
      </w:tblGrid>
      <w:tr w:rsidR="00226936" w:rsidRPr="006131CC" w14:paraId="21C8A23C" w14:textId="77777777" w:rsidTr="00440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3" w:type="dxa"/>
          </w:tcPr>
          <w:p w14:paraId="4B6A78B0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76" w:type="dxa"/>
          </w:tcPr>
          <w:p w14:paraId="4EA4DC31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lang w:val="en-GB"/>
              </w:rPr>
              <w:t xml:space="preserve">Ea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Sermersooq</w:t>
            </w:r>
            <w:proofErr w:type="spellEnd"/>
          </w:p>
        </w:tc>
        <w:tc>
          <w:tcPr>
            <w:tcW w:w="1230" w:type="dxa"/>
          </w:tcPr>
          <w:p w14:paraId="25A01EFE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Kujalleq</w:t>
            </w:r>
            <w:proofErr w:type="spellEnd"/>
          </w:p>
        </w:tc>
        <w:tc>
          <w:tcPr>
            <w:tcW w:w="1497" w:type="dxa"/>
          </w:tcPr>
          <w:p w14:paraId="0AD1ABED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Qaasuitsup</w:t>
            </w:r>
            <w:proofErr w:type="spellEnd"/>
          </w:p>
        </w:tc>
        <w:tc>
          <w:tcPr>
            <w:tcW w:w="1217" w:type="dxa"/>
          </w:tcPr>
          <w:p w14:paraId="28BD58AC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Qeqqata</w:t>
            </w:r>
            <w:proofErr w:type="spellEnd"/>
          </w:p>
        </w:tc>
        <w:tc>
          <w:tcPr>
            <w:tcW w:w="2143" w:type="dxa"/>
          </w:tcPr>
          <w:p w14:paraId="02FF9375" w14:textId="77777777" w:rsidR="00226936" w:rsidRPr="006131CC" w:rsidRDefault="00226936" w:rsidP="00440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lang w:val="en-GB"/>
              </w:rPr>
              <w:t xml:space="preserve">We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lang w:val="en-GB"/>
              </w:rPr>
              <w:t>Sermersooq</w:t>
            </w:r>
            <w:proofErr w:type="spellEnd"/>
          </w:p>
        </w:tc>
      </w:tr>
      <w:tr w:rsidR="00226936" w:rsidRPr="006131CC" w14:paraId="1E367C0B" w14:textId="77777777" w:rsidTr="0044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29048A27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a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mersooq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2E34C70C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30" w:type="dxa"/>
            <w:shd w:val="clear" w:color="auto" w:fill="auto"/>
          </w:tcPr>
          <w:p w14:paraId="39C4D8C6" w14:textId="77777777" w:rsidR="00226936" w:rsidRPr="00FB1996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97" w:type="dxa"/>
            <w:shd w:val="clear" w:color="auto" w:fill="auto"/>
          </w:tcPr>
          <w:p w14:paraId="4FBCED5C" w14:textId="77777777" w:rsidR="00226936" w:rsidRPr="00FB1996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217" w:type="dxa"/>
            <w:shd w:val="clear" w:color="auto" w:fill="auto"/>
          </w:tcPr>
          <w:p w14:paraId="1DEABC90" w14:textId="77777777" w:rsidR="00226936" w:rsidRPr="00FB1996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143" w:type="dxa"/>
            <w:shd w:val="clear" w:color="auto" w:fill="auto"/>
          </w:tcPr>
          <w:p w14:paraId="5150A77E" w14:textId="77777777" w:rsidR="00226936" w:rsidRPr="00FB1996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5</w:t>
            </w:r>
          </w:p>
        </w:tc>
      </w:tr>
      <w:tr w:rsidR="00226936" w:rsidRPr="006131CC" w14:paraId="6D143B4A" w14:textId="77777777" w:rsidTr="00440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2B4181B9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ujalleq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0B1A53E0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5</w:t>
            </w:r>
          </w:p>
        </w:tc>
        <w:tc>
          <w:tcPr>
            <w:tcW w:w="1230" w:type="dxa"/>
            <w:shd w:val="clear" w:color="auto" w:fill="auto"/>
          </w:tcPr>
          <w:p w14:paraId="0C107EA9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497" w:type="dxa"/>
            <w:shd w:val="clear" w:color="auto" w:fill="auto"/>
          </w:tcPr>
          <w:p w14:paraId="6FD7DB67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5</w:t>
            </w:r>
          </w:p>
        </w:tc>
        <w:tc>
          <w:tcPr>
            <w:tcW w:w="1217" w:type="dxa"/>
            <w:shd w:val="clear" w:color="auto" w:fill="auto"/>
          </w:tcPr>
          <w:p w14:paraId="4708FF98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6</w:t>
            </w:r>
          </w:p>
        </w:tc>
        <w:tc>
          <w:tcPr>
            <w:tcW w:w="2143" w:type="dxa"/>
            <w:shd w:val="clear" w:color="auto" w:fill="auto"/>
          </w:tcPr>
          <w:p w14:paraId="3F4249C1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8</w:t>
            </w:r>
          </w:p>
        </w:tc>
      </w:tr>
      <w:tr w:rsidR="00226936" w:rsidRPr="006131CC" w14:paraId="1E55B567" w14:textId="77777777" w:rsidTr="0044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3C337F58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aasuitsup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1EA91761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</w:t>
            </w:r>
          </w:p>
        </w:tc>
        <w:tc>
          <w:tcPr>
            <w:tcW w:w="1230" w:type="dxa"/>
            <w:shd w:val="clear" w:color="auto" w:fill="auto"/>
          </w:tcPr>
          <w:p w14:paraId="57F2B7DB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3</w:t>
            </w:r>
          </w:p>
        </w:tc>
        <w:tc>
          <w:tcPr>
            <w:tcW w:w="1497" w:type="dxa"/>
            <w:shd w:val="clear" w:color="auto" w:fill="auto"/>
          </w:tcPr>
          <w:p w14:paraId="158441AD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17" w:type="dxa"/>
            <w:shd w:val="clear" w:color="auto" w:fill="auto"/>
          </w:tcPr>
          <w:p w14:paraId="0DD839A8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9</w:t>
            </w:r>
          </w:p>
        </w:tc>
        <w:tc>
          <w:tcPr>
            <w:tcW w:w="2143" w:type="dxa"/>
            <w:shd w:val="clear" w:color="auto" w:fill="auto"/>
          </w:tcPr>
          <w:p w14:paraId="3B289129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4</w:t>
            </w:r>
          </w:p>
        </w:tc>
      </w:tr>
      <w:tr w:rsidR="00226936" w:rsidRPr="006131CC" w14:paraId="13DC6AE9" w14:textId="77777777" w:rsidTr="00440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591CEC49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eqqata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45A18B61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8</w:t>
            </w:r>
          </w:p>
        </w:tc>
        <w:tc>
          <w:tcPr>
            <w:tcW w:w="1230" w:type="dxa"/>
            <w:shd w:val="clear" w:color="auto" w:fill="auto"/>
          </w:tcPr>
          <w:p w14:paraId="616CE06D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0</w:t>
            </w:r>
          </w:p>
        </w:tc>
        <w:tc>
          <w:tcPr>
            <w:tcW w:w="1497" w:type="dxa"/>
            <w:shd w:val="clear" w:color="auto" w:fill="auto"/>
          </w:tcPr>
          <w:p w14:paraId="28EAADC9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1217" w:type="dxa"/>
            <w:shd w:val="clear" w:color="auto" w:fill="auto"/>
          </w:tcPr>
          <w:p w14:paraId="4E19B8FB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43" w:type="dxa"/>
            <w:shd w:val="clear" w:color="auto" w:fill="auto"/>
          </w:tcPr>
          <w:p w14:paraId="4BDA6188" w14:textId="77777777" w:rsidR="00226936" w:rsidRPr="006131CC" w:rsidRDefault="00226936" w:rsidP="00440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9</w:t>
            </w:r>
          </w:p>
        </w:tc>
      </w:tr>
      <w:tr w:rsidR="00226936" w:rsidRPr="006131CC" w14:paraId="10599F69" w14:textId="77777777" w:rsidTr="0044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</w:tcPr>
          <w:p w14:paraId="09FE3195" w14:textId="77777777" w:rsidR="00226936" w:rsidRPr="006131CC" w:rsidRDefault="00226936" w:rsidP="00440FF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West </w:t>
            </w:r>
            <w:proofErr w:type="spellStart"/>
            <w:r w:rsidRPr="006131C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mersooq</w:t>
            </w:r>
            <w:proofErr w:type="spellEnd"/>
          </w:p>
        </w:tc>
        <w:tc>
          <w:tcPr>
            <w:tcW w:w="2076" w:type="dxa"/>
            <w:shd w:val="clear" w:color="auto" w:fill="auto"/>
          </w:tcPr>
          <w:p w14:paraId="77C0D8CC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</w:t>
            </w:r>
          </w:p>
        </w:tc>
        <w:tc>
          <w:tcPr>
            <w:tcW w:w="1230" w:type="dxa"/>
            <w:shd w:val="clear" w:color="auto" w:fill="auto"/>
          </w:tcPr>
          <w:p w14:paraId="3C4A08BD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1497" w:type="dxa"/>
            <w:shd w:val="clear" w:color="auto" w:fill="auto"/>
          </w:tcPr>
          <w:p w14:paraId="7F3E1399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1217" w:type="dxa"/>
            <w:shd w:val="clear" w:color="auto" w:fill="auto"/>
          </w:tcPr>
          <w:p w14:paraId="0B82C5BA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2143" w:type="dxa"/>
            <w:shd w:val="clear" w:color="auto" w:fill="auto"/>
          </w:tcPr>
          <w:p w14:paraId="32E82ED6" w14:textId="77777777" w:rsidR="00226936" w:rsidRPr="006131CC" w:rsidRDefault="00226936" w:rsidP="00440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14:paraId="5945468D" w14:textId="77777777" w:rsidR="00226936" w:rsidRDefault="00226936" w:rsidP="0022693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B06D08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53B5A1" w14:textId="77777777" w:rsidR="00A66E92" w:rsidRDefault="00A66E92" w:rsidP="00F7567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6BC6A4" w14:textId="77777777" w:rsidR="00A66E92" w:rsidRDefault="00A66E92" w:rsidP="00F7567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B063CF" w14:textId="77777777" w:rsidR="00A66E92" w:rsidRDefault="00A66E92" w:rsidP="00F7567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F1DB0F" w14:textId="77777777" w:rsidR="00226936" w:rsidRDefault="00226936" w:rsidP="00F75678">
      <w:pPr>
        <w:rPr>
          <w:rFonts w:ascii="Times New Roman" w:hAnsi="Times New Roman" w:cs="Times New Roman"/>
          <w:sz w:val="24"/>
          <w:szCs w:val="24"/>
          <w:lang w:val="en-GB"/>
        </w:rPr>
        <w:sectPr w:rsidR="00226936" w:rsidSect="00226936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5D6DA6A3" w14:textId="77777777" w:rsidR="00226936" w:rsidRPr="00634B8C" w:rsidRDefault="00BE52F3" w:rsidP="00226936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F</w:t>
      </w:r>
      <w:r w:rsidR="00226936"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>The references for the p</w:t>
      </w:r>
      <w:r w:rsidR="00226936" w:rsidRPr="006131CC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26936">
        <w:rPr>
          <w:rFonts w:ascii="Times New Roman" w:hAnsi="Times New Roman" w:cs="Times New Roman"/>
          <w:sz w:val="24"/>
          <w:szCs w:val="24"/>
          <w:lang w:val="en-GB"/>
        </w:rPr>
        <w:t>pulation data used for the</w:t>
      </w:r>
      <w:r w:rsidR="00226936"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comparisons.</w:t>
      </w:r>
    </w:p>
    <w:tbl>
      <w:tblPr>
        <w:tblStyle w:val="TableGrid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1709"/>
        <w:gridCol w:w="3536"/>
        <w:gridCol w:w="2489"/>
      </w:tblGrid>
      <w:tr w:rsidR="00226936" w:rsidRPr="006131CC" w14:paraId="11FDF6FF" w14:textId="77777777" w:rsidTr="00440FFD">
        <w:tc>
          <w:tcPr>
            <w:tcW w:w="1709" w:type="dxa"/>
          </w:tcPr>
          <w:p w14:paraId="529EB366" w14:textId="77777777" w:rsidR="00226936" w:rsidRPr="00DF1DCF" w:rsidRDefault="00226936" w:rsidP="00440FF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1D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s</w:t>
            </w:r>
          </w:p>
        </w:tc>
        <w:tc>
          <w:tcPr>
            <w:tcW w:w="3536" w:type="dxa"/>
          </w:tcPr>
          <w:p w14:paraId="2D553762" w14:textId="77777777" w:rsidR="00226936" w:rsidRPr="00DF1DCF" w:rsidRDefault="00226936" w:rsidP="00440FF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1D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ographic Region</w:t>
            </w:r>
          </w:p>
        </w:tc>
        <w:tc>
          <w:tcPr>
            <w:tcW w:w="2489" w:type="dxa"/>
          </w:tcPr>
          <w:p w14:paraId="393A7096" w14:textId="77777777" w:rsidR="00226936" w:rsidRPr="00DF1DCF" w:rsidRDefault="00226936" w:rsidP="00440FF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1D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226936" w:rsidRPr="006131CC" w14:paraId="15BE4B6A" w14:textId="77777777" w:rsidTr="00440FFD">
        <w:tc>
          <w:tcPr>
            <w:tcW w:w="1709" w:type="dxa"/>
          </w:tcPr>
          <w:p w14:paraId="56F95992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wich'in</w:t>
            </w:r>
            <w:proofErr w:type="spellEnd"/>
          </w:p>
        </w:tc>
        <w:tc>
          <w:tcPr>
            <w:tcW w:w="3536" w:type="dxa"/>
          </w:tcPr>
          <w:p w14:paraId="36EE1413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ian Northwest Territories</w:t>
            </w:r>
          </w:p>
        </w:tc>
        <w:tc>
          <w:tcPr>
            <w:tcW w:w="2489" w:type="dxa"/>
          </w:tcPr>
          <w:p w14:paraId="6684F52A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lik</w:t>
            </w:r>
            <w:proofErr w:type="spellEnd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dWxpazwvQXV0aG9yPjxZZWFyPjIwMTI8L1llYXI+PFJl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ODQ3MS02PC9wYWdlcz48dm9sdW1lPjEwOTwvdm9sdW1lPjxudW1iZXI+MjI8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dWxpazwvQXV0aG9yPjxZZWFyPjIwMTI8L1llYXI+PFJl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ODQ3MS02PC9wYWdlcz48dm9sdW1lPjEwOTwvdm9sdW1lPjxudW1iZXI+MjI8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4" w:tooltip="Dulik, 2012 #2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6E686DDE" w14:textId="77777777" w:rsidTr="00440FFD">
        <w:tc>
          <w:tcPr>
            <w:tcW w:w="1709" w:type="dxa"/>
          </w:tcPr>
          <w:p w14:paraId="405FDE5A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licho</w:t>
            </w:r>
            <w:proofErr w:type="spellEnd"/>
          </w:p>
        </w:tc>
        <w:tc>
          <w:tcPr>
            <w:tcW w:w="3536" w:type="dxa"/>
          </w:tcPr>
          <w:p w14:paraId="38E1E90E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ian Northwest Territories</w:t>
            </w:r>
          </w:p>
        </w:tc>
        <w:tc>
          <w:tcPr>
            <w:tcW w:w="2489" w:type="dxa"/>
          </w:tcPr>
          <w:p w14:paraId="4DB68711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lik</w:t>
            </w:r>
            <w:proofErr w:type="spellEnd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dWxpazwvQXV0aG9yPjxZZWFyPjIwMTI8L1llYXI+PFJl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ODQ3MS02PC9wYWdlcz48dm9sdW1lPjEwOTwvdm9sdW1lPjxudW1iZXI+MjI8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dWxpazwvQXV0aG9yPjxZZWFyPjIwMTI8L1llYXI+PFJl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ODQ3MS02PC9wYWdlcz48dm9sdW1lPjEwOTwvdm9sdW1lPjxudW1iZXI+MjI8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4" w:tooltip="Dulik, 2012 #2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352DD99E" w14:textId="77777777" w:rsidTr="00440FFD">
        <w:tc>
          <w:tcPr>
            <w:tcW w:w="1709" w:type="dxa"/>
          </w:tcPr>
          <w:p w14:paraId="374BBD8F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uvialuit</w:t>
            </w:r>
          </w:p>
        </w:tc>
        <w:tc>
          <w:tcPr>
            <w:tcW w:w="3536" w:type="dxa"/>
          </w:tcPr>
          <w:p w14:paraId="6FB3DD9B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ian Northwest Territories</w:t>
            </w:r>
          </w:p>
        </w:tc>
        <w:tc>
          <w:tcPr>
            <w:tcW w:w="2489" w:type="dxa"/>
          </w:tcPr>
          <w:p w14:paraId="62496829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ulik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dWxpazwvQXV0aG9yPjxZZWFyPjIwMTI8L1llYXI+PFJl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ODQ3MS02PC9wYWdlcz48dm9sdW1lPjEwOTwvdm9sdW1lPjxudW1iZXI+MjI8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dWxpazwvQXV0aG9yPjxZZWFyPjIwMTI8L1llYXI+PFJl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ODQ3MS02PC9wYWdlcz48dm9sdW1lPjEwOTwvdm9sdW1lPjxudW1iZXI+MjI8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4" w:tooltip="Dulik, 2012 #2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517D332B" w14:textId="77777777" w:rsidTr="00440FFD">
        <w:tc>
          <w:tcPr>
            <w:tcW w:w="1709" w:type="dxa"/>
          </w:tcPr>
          <w:p w14:paraId="3B024B61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Inupiat</w:t>
            </w:r>
            <w:proofErr w:type="spellEnd"/>
          </w:p>
        </w:tc>
        <w:tc>
          <w:tcPr>
            <w:tcW w:w="3536" w:type="dxa"/>
          </w:tcPr>
          <w:p w14:paraId="62129EEE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2489" w:type="dxa"/>
          </w:tcPr>
          <w:p w14:paraId="7F67F05E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avis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XZpczwvQXV0aG9yPjxZZWFyPjIwMTE8L1llYXI+PFJl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XZpczwvQXV0aG9yPjxZZWFyPjIwMTE8L1llYXI+PFJl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5" w:tooltip="Davis, 2011 #2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599DE5EA" w14:textId="77777777" w:rsidTr="00440FFD">
        <w:tc>
          <w:tcPr>
            <w:tcW w:w="1709" w:type="dxa"/>
          </w:tcPr>
          <w:p w14:paraId="4B20DD8D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Yupik</w:t>
            </w:r>
            <w:proofErr w:type="spellEnd"/>
          </w:p>
        </w:tc>
        <w:tc>
          <w:tcPr>
            <w:tcW w:w="3536" w:type="dxa"/>
          </w:tcPr>
          <w:p w14:paraId="46E03766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2489" w:type="dxa"/>
          </w:tcPr>
          <w:p w14:paraId="22BA2158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avis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XZpczwvQXV0aG9yPjxZZWFyPjIwMTE8L1llYXI+PFJl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XZpczwvQXV0aG9yPjxZZWFyPjIwMTE8L1llYXI+PFJl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5" w:tooltip="Davis, 2011 #2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2AA3D3B5" w14:textId="77777777" w:rsidTr="00440FFD">
        <w:tc>
          <w:tcPr>
            <w:tcW w:w="1709" w:type="dxa"/>
          </w:tcPr>
          <w:p w14:paraId="198A1DA6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Athabaskan</w:t>
            </w:r>
            <w:proofErr w:type="spellEnd"/>
          </w:p>
        </w:tc>
        <w:tc>
          <w:tcPr>
            <w:tcW w:w="3536" w:type="dxa"/>
          </w:tcPr>
          <w:p w14:paraId="62A02266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2489" w:type="dxa"/>
          </w:tcPr>
          <w:p w14:paraId="34548CA1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avis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XZpczwvQXV0aG9yPjxZZWFyPjIwMTE8L1llYXI+PFJl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XZpczwvQXV0aG9yPjxZZWFyPjIwMTE8L1llYXI+PFJl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5" w:tooltip="Davis, 2011 #2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438BEB0C" w14:textId="77777777" w:rsidTr="00440FFD">
        <w:tc>
          <w:tcPr>
            <w:tcW w:w="1709" w:type="dxa"/>
          </w:tcPr>
          <w:p w14:paraId="69FD8AB6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Tingit</w:t>
            </w:r>
            <w:proofErr w:type="spellEnd"/>
          </w:p>
          <w:p w14:paraId="3EBF5EA7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Haida</w:t>
            </w:r>
            <w:proofErr w:type="spellEnd"/>
          </w:p>
        </w:tc>
        <w:tc>
          <w:tcPr>
            <w:tcW w:w="3536" w:type="dxa"/>
          </w:tcPr>
          <w:p w14:paraId="4E9F1425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Alaska</w:t>
            </w:r>
          </w:p>
        </w:tc>
        <w:tc>
          <w:tcPr>
            <w:tcW w:w="2489" w:type="dxa"/>
          </w:tcPr>
          <w:p w14:paraId="47D4A35C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Schurr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h1cnI8L0F1dGhvcj48WWVhcj4yMDEyPC9ZZWFyPjxS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h1cnI8L0F1dGhvcj48WWVhcj4yMDEyPC9ZZWFyPjxS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6" w:tooltip="Schurr, 2012 #9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16FB10AE" w14:textId="77777777" w:rsidTr="00440FFD">
        <w:tc>
          <w:tcPr>
            <w:tcW w:w="1709" w:type="dxa"/>
          </w:tcPr>
          <w:p w14:paraId="69C4F10A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Altai-kizhi</w:t>
            </w:r>
            <w:proofErr w:type="spellEnd"/>
          </w:p>
          <w:p w14:paraId="436009FD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Chelkans</w:t>
            </w:r>
            <w:proofErr w:type="spellEnd"/>
          </w:p>
          <w:p w14:paraId="566C0454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Kumandins</w:t>
            </w:r>
            <w:proofErr w:type="spellEnd"/>
          </w:p>
          <w:p w14:paraId="08EEE70E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Tubalars</w:t>
            </w:r>
            <w:proofErr w:type="spellEnd"/>
          </w:p>
        </w:tc>
        <w:tc>
          <w:tcPr>
            <w:tcW w:w="3536" w:type="dxa"/>
          </w:tcPr>
          <w:p w14:paraId="5022C413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Southern </w:t>
            </w: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Siberia</w:t>
            </w:r>
            <w:proofErr w:type="spellEnd"/>
          </w:p>
        </w:tc>
        <w:tc>
          <w:tcPr>
            <w:tcW w:w="2489" w:type="dxa"/>
          </w:tcPr>
          <w:p w14:paraId="60C8EB63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ulik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dWxpazwvQXV0aG9yPjxZZWFyPjIwMTI8L1llYXI+PFJl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dWxpazwvQXV0aG9yPjxZZWFyPjIwMTI8L1llYXI+PFJl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7" w:tooltip="Dulik, 2012 #2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1CB54F1B" w14:textId="77777777" w:rsidTr="00440FFD">
        <w:tc>
          <w:tcPr>
            <w:tcW w:w="1709" w:type="dxa"/>
          </w:tcPr>
          <w:p w14:paraId="38BBA347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Multi-ethnical</w:t>
            </w:r>
            <w:proofErr w:type="spellEnd"/>
          </w:p>
        </w:tc>
        <w:tc>
          <w:tcPr>
            <w:tcW w:w="3536" w:type="dxa"/>
          </w:tcPr>
          <w:p w14:paraId="117399E3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North Bolivia</w:t>
            </w:r>
          </w:p>
        </w:tc>
        <w:tc>
          <w:tcPr>
            <w:tcW w:w="2489" w:type="dxa"/>
          </w:tcPr>
          <w:p w14:paraId="1AE34AB2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Tirado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Tirado&lt;/Author&gt;&lt;Year&gt;2009&lt;/Year&gt;&lt;RecNum&gt;101&lt;/RecNum&gt;&lt;DisplayText&gt;[8]&lt;/DisplayText&gt;&lt;record&gt;&lt;rec-number&gt;101&lt;/rec-number&gt;&lt;foreign-keys&gt;&lt;key app="EN" db-id="2avvvsfr1250euee0pdvvpx0wfdre0s5st29" timestamp="1403870036"&gt;101&lt;/key&gt;&lt;/foreign-keys&gt;&lt;ref-type name="Journal Article"&gt;17&lt;/ref-type&gt;&lt;contributors&gt;&lt;authors&gt;&lt;author&gt;Tirado, M.&lt;/author&gt;&lt;author&gt;Lopez-Parra, A. M.&lt;/author&gt;&lt;author&gt;Baeza, C.&lt;/author&gt;&lt;author&gt;Bert, F.&lt;/author&gt;&lt;author&gt;Corella, A.&lt;/author&gt;&lt;author&gt;Perez-Perez, A.&lt;/author&gt;&lt;author&gt;Turbon, D.&lt;/author&gt;&lt;author&gt;Arroyo-Pardo, E.&lt;/author&gt;&lt;/authors&gt;&lt;/contributors&gt;&lt;auth-address&gt;Dpto. Toxicologia y Legislacion Sanitaria, Facultad de Medicina, Universidad Complutense de Madrid, Madrid, Spain.&lt;/auth-address&gt;&lt;titles&gt;&lt;title&gt;Y-chromosome haplotypes defined by 17 STRs included in AmpFlSTR Yfiler PCR Amplification Kit in a multi ethnical population from El Beni Department (North Bolivia)&lt;/title&gt;&lt;secondary-title&gt;Leg Med (Tokyo)&lt;/secondary-title&gt;&lt;/titles&gt;&lt;periodical&gt;&lt;full-title&gt;Leg Med (Tokyo)&lt;/full-title&gt;&lt;/periodical&gt;&lt;pages&gt;101-3&lt;/pages&gt;&lt;volume&gt;11&lt;/volume&gt;&lt;number&gt;2&lt;/number&gt;&lt;edition&gt;2008/11/01&lt;/edition&gt;&lt;keywords&gt;&lt;keyword&gt;Bolivia&lt;/keyword&gt;&lt;keyword&gt;*Chromosomes, Human, Y&lt;/keyword&gt;&lt;keyword&gt;DNA Fingerprinting&lt;/keyword&gt;&lt;keyword&gt;Ethnic Groups/*genetics&lt;/keyword&gt;&lt;keyword&gt;Gene Frequency&lt;/keyword&gt;&lt;keyword&gt;*Genetics, Population&lt;/keyword&gt;&lt;keyword&gt;*Haplotypes&lt;/keyword&gt;&lt;keyword&gt;Humans&lt;/keyword&gt;&lt;keyword&gt;Male&lt;/keyword&gt;&lt;keyword&gt;Polymerase Chain Reaction&lt;/keyword&gt;&lt;keyword&gt;*Tandem Repeat Sequences&lt;/keyword&gt;&lt;/keywords&gt;&lt;dates&gt;&lt;year&gt;2009&lt;/year&gt;&lt;pub-dates&gt;&lt;date&gt;Mar&lt;/date&gt;&lt;/pub-dates&gt;&lt;/dates&gt;&lt;isbn&gt;1873-4162 (Electronic)&amp;#xD;1344-6223 (Linking)&lt;/isbn&gt;&lt;accession-num&gt;18974018&lt;/accession-num&gt;&lt;urls&gt;&lt;related-urls&gt;&lt;url&gt;http://www.ncbi.nlm.nih.gov/pubmed/18974018&lt;/url&gt;&lt;/related-urls&gt;&lt;/urls&gt;&lt;electronic-resource-num&gt;10.1016/j.legalmed.2008.09.002&lt;/electronic-resource-num&gt;&lt;language&gt;eng&lt;/language&gt;&lt;/record&gt;&lt;/Cite&gt;&lt;/EndNote&gt;</w:instrTex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8" w:tooltip="Tirado, 2009 #10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2F2314AB" w14:textId="77777777" w:rsidTr="00440FFD">
        <w:tc>
          <w:tcPr>
            <w:tcW w:w="1709" w:type="dxa"/>
          </w:tcPr>
          <w:p w14:paraId="72A87A60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Rio</w:t>
            </w:r>
          </w:p>
        </w:tc>
        <w:tc>
          <w:tcPr>
            <w:tcW w:w="3536" w:type="dxa"/>
          </w:tcPr>
          <w:p w14:paraId="446B9E39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2489" w:type="dxa"/>
          </w:tcPr>
          <w:p w14:paraId="6FA1D987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Sanchez-</w:t>
            </w: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iz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W5jaGV6LURpejwvQXV0aG9yPjxZZWFyPjIwMDg8L1ll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W5jaGV6LURpejwvQXV0aG9yPjxZZWFyPjIwMDg8L1ll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9" w:tooltip="Sanchez-Diz, 2008 #9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548DEE1F" w14:textId="77777777" w:rsidTr="00440FFD">
        <w:tc>
          <w:tcPr>
            <w:tcW w:w="1709" w:type="dxa"/>
          </w:tcPr>
          <w:p w14:paraId="6FDCAB13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6" w:type="dxa"/>
          </w:tcPr>
          <w:p w14:paraId="7F9BF8A0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2489" w:type="dxa"/>
          </w:tcPr>
          <w:p w14:paraId="1D9E14BA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Sanchez-</w:t>
            </w: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iz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W5jaGV6LURpejwvQXV0aG9yPjxZZWFyPjIwMDg8L1ll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W5jaGV6LURpejwvQXV0aG9yPjxZZWFyPjIwMDg8L1ll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9" w:tooltip="Sanchez-Diz, 2008 #9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3AA9D125" w14:textId="77777777" w:rsidTr="00440FFD">
        <w:tc>
          <w:tcPr>
            <w:tcW w:w="1709" w:type="dxa"/>
          </w:tcPr>
          <w:p w14:paraId="63F51132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Buenos Aries</w:t>
            </w:r>
          </w:p>
        </w:tc>
        <w:tc>
          <w:tcPr>
            <w:tcW w:w="3536" w:type="dxa"/>
          </w:tcPr>
          <w:p w14:paraId="4BA1A79F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489" w:type="dxa"/>
          </w:tcPr>
          <w:p w14:paraId="13A84D4A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Sanchez-</w:t>
            </w: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iz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W5jaGV6LURpejwvQXV0aG9yPjxZZWFyPjIwMDg8L1ll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W5jaGV6LURpejwvQXV0aG9yPjxZZWFyPjIwMDg8L1ll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9" w:tooltip="Sanchez-Diz, 2008 #9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1AD7F8A7" w14:textId="77777777" w:rsidTr="00440FFD">
        <w:tc>
          <w:tcPr>
            <w:tcW w:w="1709" w:type="dxa"/>
          </w:tcPr>
          <w:p w14:paraId="1FC95A4D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Tamang</w:t>
            </w:r>
            <w:proofErr w:type="spellEnd"/>
          </w:p>
          <w:p w14:paraId="0A99F7FE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Newar</w:t>
            </w:r>
            <w:proofErr w:type="spellEnd"/>
          </w:p>
          <w:p w14:paraId="4FCB91B5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Kathmandu</w:t>
            </w:r>
          </w:p>
        </w:tc>
        <w:tc>
          <w:tcPr>
            <w:tcW w:w="3536" w:type="dxa"/>
          </w:tcPr>
          <w:p w14:paraId="4FA19CB4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489" w:type="dxa"/>
          </w:tcPr>
          <w:p w14:paraId="060577F7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Gayden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YXlkZW48L0F1dGhvcj48WWVhcj4yMDExPC9ZZWFyPjxS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YXlkZW48L0F1dGhvcj48WWVhcj4yMDExPC9ZZWFyPjxS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10" w:tooltip="Gayden, 2011 #2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E269F5" w14:paraId="003CB8B5" w14:textId="77777777" w:rsidTr="00440FFD">
        <w:tc>
          <w:tcPr>
            <w:tcW w:w="1709" w:type="dxa"/>
          </w:tcPr>
          <w:p w14:paraId="6A6AE1CD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Newar</w:t>
            </w:r>
            <w:proofErr w:type="spellEnd"/>
          </w:p>
        </w:tc>
        <w:tc>
          <w:tcPr>
            <w:tcW w:w="3536" w:type="dxa"/>
          </w:tcPr>
          <w:p w14:paraId="21656C16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489" w:type="dxa"/>
          </w:tcPr>
          <w:p w14:paraId="4AF05013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yden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YXlkZW48L0F1dGhvcj48WWVhcj4yMDExPC9ZZWFyPjxS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YXlkZW48L0F1dGhvcj48WWVhcj4yMDExPC9ZZWFyPjxS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10" w:tooltip="Gayden, 2011 #2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5500E98A" w14:textId="77777777" w:rsidTr="00440FFD">
        <w:tc>
          <w:tcPr>
            <w:tcW w:w="1709" w:type="dxa"/>
          </w:tcPr>
          <w:p w14:paraId="34869607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 Chinese</w:t>
            </w:r>
          </w:p>
        </w:tc>
        <w:tc>
          <w:tcPr>
            <w:tcW w:w="3536" w:type="dxa"/>
          </w:tcPr>
          <w:p w14:paraId="2A364CB5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nxi Province, Northern China</w:t>
            </w:r>
          </w:p>
        </w:tc>
        <w:tc>
          <w:tcPr>
            <w:tcW w:w="2489" w:type="dxa"/>
          </w:tcPr>
          <w:p w14:paraId="00298C88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Bai et al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Bai&lt;/Author&gt;&lt;Year&gt;2013&lt;/Year&gt;&lt;RecNum&gt;7&lt;/RecNum&gt;&lt;DisplayText&gt;[11]&lt;/DisplayText&gt;&lt;record&gt;&lt;rec-number&gt;7&lt;/rec-number&gt;&lt;foreign-keys&gt;&lt;key app="EN" db-id="2avvvsfr1250euee0pdvvpx0wfdre0s5st29" timestamp="1403870036"&gt;7&lt;/key&gt;&lt;/foreign-keys&gt;&lt;ref-type name="Journal Article"&gt;17&lt;/ref-type&gt;&lt;contributors&gt;&lt;authors&gt;&lt;author&gt;Bai, R.&lt;/author&gt;&lt;author&gt;Zhang, Z.&lt;/author&gt;&lt;author&gt;Liang, Q.&lt;/author&gt;&lt;author&gt;Lu, D.&lt;/author&gt;&lt;author&gt;Yuan, L.&lt;/author&gt;&lt;author&gt;Yang, X.&lt;/author&gt;&lt;author&gt;Shi, Ms&lt;/author&gt;&lt;/authors&gt;&lt;/contributors&gt;&lt;auth-address&gt;Key Laboratory of Evidence Science, China University of Political Science and Law, Ministry of Education, 25 Xitucheng Road, Beijing 100088, PR China.&lt;/auth-address&gt;&lt;titles&gt;&lt;title&gt;Haplotype diversity of 17 Y-STR loci in a Chinese Han population sample from Shanxi Province, Northern China&lt;/title&gt;&lt;secondary-title&gt;Forensic Sci Int Genet&lt;/secondary-title&gt;&lt;alt-title&gt;Forensic science international. Genetics&lt;/alt-title&gt;&lt;/titles&gt;&lt;periodical&gt;&lt;full-title&gt;Forensic Sci Int Genet&lt;/full-title&gt;&lt;abbr-1&gt;Forensic science international. Genetics&lt;/abbr-1&gt;&lt;/periodical&gt;&lt;alt-periodical&gt;&lt;full-title&gt;Forensic Sci Int Genet&lt;/full-title&gt;&lt;abbr-1&gt;Forensic science international. Genetics&lt;/abbr-1&gt;&lt;/alt-periodical&gt;&lt;pages&gt;214-6&lt;/pages&gt;&lt;volume&gt;7&lt;/volume&gt;&lt;number&gt;1&lt;/number&gt;&lt;edition&gt;2012/11/03&lt;/edition&gt;&lt;keywords&gt;&lt;keyword&gt;China&lt;/keyword&gt;&lt;keyword&gt;Electrophoresis, Capillary&lt;/keyword&gt;&lt;keyword&gt;Ethnic Groups/*genetics&lt;/keyword&gt;&lt;keyword&gt;*Haplotypes&lt;/keyword&gt;&lt;keyword&gt;Humans&lt;/keyword&gt;&lt;keyword&gt;*Microsatellite Repeats&lt;/keyword&gt;&lt;keyword&gt;Quality Control&lt;/keyword&gt;&lt;/keywords&gt;&lt;dates&gt;&lt;year&gt;2013&lt;/year&gt;&lt;pub-dates&gt;&lt;date&gt;Jan&lt;/date&gt;&lt;/pub-dates&gt;&lt;/dates&gt;&lt;isbn&gt;1878-0326 (Electronic)&amp;#xD;1872-4973 (Linking)&lt;/isbn&gt;&lt;accession-num&gt;23116721&lt;/accession-num&gt;&lt;work-type&gt;Research Support, Non-U.S. Gov&amp;apos;t&lt;/work-type&gt;&lt;urls&gt;&lt;related-urls&gt;&lt;url&gt;http://www.ncbi.nlm.nih.gov/pubmed/23116721&lt;/url&gt;&lt;/related-urls&gt;&lt;/urls&gt;&lt;electronic-resource-num&gt;10.1016/j.fsigen.2012.10.004&lt;/electronic-resource-num&gt;&lt;language&gt;eng&lt;/language&gt;&lt;/record&gt;&lt;/Cite&gt;&lt;/EndNote&gt;</w:instrTex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11" w:tooltip="Bai, 2013 #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4F80DE0D" w14:textId="77777777" w:rsidTr="00440FFD">
        <w:tc>
          <w:tcPr>
            <w:tcW w:w="1709" w:type="dxa"/>
          </w:tcPr>
          <w:p w14:paraId="1F0C2C73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6" w:type="dxa"/>
          </w:tcPr>
          <w:p w14:paraId="31120D6C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489" w:type="dxa"/>
          </w:tcPr>
          <w:p w14:paraId="1C99B351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Kim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aW08L0F1dGhvcj48WWVhcj4yMDEwPC9ZZWFyPjxSZWNO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aW08L0F1dGhvcj48WWVhcj4yMDEwPC9ZZWFyPjxSZWNO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12" w:tooltip="Kim, 2010 #5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47731807" w14:textId="77777777" w:rsidTr="00440FFD">
        <w:tc>
          <w:tcPr>
            <w:tcW w:w="1709" w:type="dxa"/>
          </w:tcPr>
          <w:p w14:paraId="1DD37855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6" w:type="dxa"/>
          </w:tcPr>
          <w:p w14:paraId="54BC2606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489" w:type="dxa"/>
          </w:tcPr>
          <w:p w14:paraId="510BA984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Sanchez-</w:t>
            </w: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iz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W5jaGV6LURpejwvQXV0aG9yPjxZZWFyPjIwMDg8L1ll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W5jaGV6LURpejwvQXV0aG9yPjxZZWFyPjIwMDg8L1ll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9" w:tooltip="Sanchez-Diz, 2008 #9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6936" w:rsidRPr="006131CC" w14:paraId="785A0672" w14:textId="77777777" w:rsidTr="00440FFD">
        <w:tc>
          <w:tcPr>
            <w:tcW w:w="1709" w:type="dxa"/>
          </w:tcPr>
          <w:p w14:paraId="256D8DAD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6" w:type="dxa"/>
          </w:tcPr>
          <w:p w14:paraId="76E0E41C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2489" w:type="dxa"/>
          </w:tcPr>
          <w:p w14:paraId="2C9C0434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26936" w:rsidRPr="00E269F5" w14:paraId="29F54A1D" w14:textId="77777777" w:rsidTr="00440FFD">
        <w:tc>
          <w:tcPr>
            <w:tcW w:w="1709" w:type="dxa"/>
          </w:tcPr>
          <w:p w14:paraId="30B62F2A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6" w:type="dxa"/>
          </w:tcPr>
          <w:p w14:paraId="583C1986" w14:textId="77777777" w:rsidR="00226936" w:rsidRPr="00E269F5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2489" w:type="dxa"/>
          </w:tcPr>
          <w:p w14:paraId="14AC1D86" w14:textId="77777777" w:rsidR="00226936" w:rsidRPr="006131CC" w:rsidRDefault="00226936" w:rsidP="00440FF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269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rina</w:t>
            </w:r>
            <w:proofErr w:type="spellEnd"/>
            <w:r w:rsidRPr="00E269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UdXJyaW5hPC9BdXRob3I+PFllYXI+MjAwNjwvWWVhcj48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UdXJyaW5hPC9BdXRob3I+PFllYXI+MjAwNjwvWWVhcj48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13" w:tooltip="Turrina, 2006 #10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</w:tbl>
    <w:p w14:paraId="4229095C" w14:textId="77777777" w:rsidR="00226936" w:rsidRPr="006131CC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58EB8F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519E52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3393AC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B4E5D5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E1E6A1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59AEEA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982DBB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1F6055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BF9152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36B4C2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C13245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B258F5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0B8B51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EC73E0" w14:textId="77777777" w:rsidR="00226936" w:rsidRDefault="00226936" w:rsidP="002269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261CDC" w14:textId="77777777" w:rsidR="00226936" w:rsidRDefault="00226936" w:rsidP="00F7567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2DFE83" w14:textId="77777777" w:rsidR="00226936" w:rsidRDefault="00226936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C89B238" w14:textId="77777777" w:rsidR="0041334E" w:rsidRPr="006131CC" w:rsidRDefault="00BE52F3" w:rsidP="00F7567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G</w:t>
      </w:r>
      <w:r w:rsidR="00F75678"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A710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75678" w:rsidRPr="006131CC">
        <w:rPr>
          <w:rFonts w:ascii="Times New Roman" w:hAnsi="Times New Roman" w:cs="Times New Roman"/>
          <w:sz w:val="24"/>
          <w:szCs w:val="24"/>
          <w:lang w:val="en-GB"/>
        </w:rPr>
        <w:t>PCR</w:t>
      </w:r>
      <w:r w:rsidR="00DA710C">
        <w:rPr>
          <w:rFonts w:ascii="Times New Roman" w:hAnsi="Times New Roman" w:cs="Times New Roman"/>
          <w:sz w:val="24"/>
          <w:szCs w:val="24"/>
          <w:lang w:val="en-GB"/>
        </w:rPr>
        <w:t xml:space="preserve"> conditions</w:t>
      </w:r>
      <w:r w:rsidR="00F75678"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 for the fiv</w:t>
      </w:r>
      <w:r w:rsidR="001F519A">
        <w:rPr>
          <w:rFonts w:ascii="Times New Roman" w:hAnsi="Times New Roman" w:cs="Times New Roman"/>
          <w:sz w:val="24"/>
          <w:szCs w:val="24"/>
          <w:lang w:val="en-GB"/>
        </w:rPr>
        <w:t>e multiplexes</w:t>
      </w:r>
      <w:r w:rsidR="00F75678" w:rsidRPr="006131C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943"/>
        <w:gridCol w:w="685"/>
        <w:gridCol w:w="2351"/>
      </w:tblGrid>
      <w:tr w:rsidR="00F75678" w:rsidRPr="002F09FA" w14:paraId="379DE099" w14:textId="77777777" w:rsidTr="00DF1DCF">
        <w:trPr>
          <w:trHeight w:val="255"/>
        </w:trPr>
        <w:tc>
          <w:tcPr>
            <w:tcW w:w="1895" w:type="dxa"/>
            <w:noWrap/>
            <w:hideMark/>
          </w:tcPr>
          <w:p w14:paraId="3986E4E3" w14:textId="77777777" w:rsidR="00F75678" w:rsidRPr="00BC2759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BC27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4°C</w:t>
            </w:r>
          </w:p>
        </w:tc>
        <w:tc>
          <w:tcPr>
            <w:tcW w:w="943" w:type="dxa"/>
            <w:noWrap/>
            <w:hideMark/>
          </w:tcPr>
          <w:p w14:paraId="0707AA71" w14:textId="77777777" w:rsidR="00F75678" w:rsidRPr="00BC2759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BC27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 min</w:t>
            </w:r>
          </w:p>
        </w:tc>
        <w:tc>
          <w:tcPr>
            <w:tcW w:w="685" w:type="dxa"/>
            <w:noWrap/>
            <w:hideMark/>
          </w:tcPr>
          <w:p w14:paraId="4C225996" w14:textId="77777777" w:rsidR="00F75678" w:rsidRPr="00BC2759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2351" w:type="dxa"/>
            <w:vMerge w:val="restart"/>
          </w:tcPr>
          <w:p w14:paraId="5CD3B398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/>
              </w:rPr>
              <w:t>MgCl</w:t>
            </w:r>
            <w:r w:rsidR="001F519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bscript"/>
                <w:lang w:val="en-GB" w:eastAsia="da-DK"/>
              </w:rPr>
              <w:t>2</w:t>
            </w: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a-DK"/>
              </w:rPr>
              <w:t xml:space="preserve"> concentration:</w:t>
            </w:r>
          </w:p>
          <w:p w14:paraId="409DC1D5" w14:textId="77777777" w:rsidR="00F75678" w:rsidRPr="006131CC" w:rsidRDefault="00F75678" w:rsidP="001F519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Iplex</w:t>
            </w:r>
            <w:proofErr w:type="spellEnd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: 2 </w:t>
            </w:r>
            <w:proofErr w:type="spellStart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M</w:t>
            </w:r>
            <w:proofErr w:type="spellEnd"/>
          </w:p>
          <w:p w14:paraId="7F21ECA1" w14:textId="77777777" w:rsidR="00F75678" w:rsidRPr="006131CC" w:rsidRDefault="00F75678" w:rsidP="001F519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Qplex</w:t>
            </w:r>
            <w:proofErr w:type="spellEnd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: 2 </w:t>
            </w:r>
            <w:proofErr w:type="spellStart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M</w:t>
            </w:r>
            <w:proofErr w:type="spellEnd"/>
          </w:p>
          <w:p w14:paraId="537FDE0A" w14:textId="77777777" w:rsidR="00F75678" w:rsidRPr="000310CF" w:rsidRDefault="00F75678" w:rsidP="001F519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</w:pPr>
            <w:r w:rsidRPr="000310C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  <w:t>Q1a2Plex: 4 mM</w:t>
            </w:r>
          </w:p>
          <w:p w14:paraId="6B7601B8" w14:textId="77777777" w:rsidR="00F75678" w:rsidRPr="000310CF" w:rsidRDefault="00F75678" w:rsidP="001F519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</w:pPr>
            <w:r w:rsidRPr="000310C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  <w:t>R1aPlex: 3 mM</w:t>
            </w:r>
          </w:p>
          <w:p w14:paraId="292CD2C0" w14:textId="77777777" w:rsidR="00F75678" w:rsidRPr="000310CF" w:rsidRDefault="00F75678" w:rsidP="001F519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</w:pPr>
            <w:r w:rsidRPr="000310C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  <w:t>R1bPlex: 2 mM</w:t>
            </w:r>
          </w:p>
        </w:tc>
      </w:tr>
      <w:tr w:rsidR="00F75678" w:rsidRPr="006131CC" w14:paraId="7020E118" w14:textId="77777777" w:rsidTr="00DF1DCF">
        <w:trPr>
          <w:trHeight w:val="255"/>
        </w:trPr>
        <w:tc>
          <w:tcPr>
            <w:tcW w:w="1895" w:type="dxa"/>
            <w:noWrap/>
            <w:hideMark/>
          </w:tcPr>
          <w:p w14:paraId="3EBE270C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94°C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noWrap/>
            <w:hideMark/>
          </w:tcPr>
          <w:p w14:paraId="1FECCC8E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0 sec</w:t>
            </w:r>
          </w:p>
        </w:tc>
        <w:tc>
          <w:tcPr>
            <w:tcW w:w="685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5A702B37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</w:p>
          <w:p w14:paraId="1C36CFB3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x45</w:t>
            </w:r>
          </w:p>
          <w:p w14:paraId="7DCABD05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351" w:type="dxa"/>
            <w:vMerge/>
          </w:tcPr>
          <w:p w14:paraId="65C27574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</w:tr>
      <w:tr w:rsidR="00F75678" w:rsidRPr="006131CC" w14:paraId="5E28A3BF" w14:textId="77777777" w:rsidTr="00DF1DCF">
        <w:trPr>
          <w:trHeight w:val="255"/>
        </w:trPr>
        <w:tc>
          <w:tcPr>
            <w:tcW w:w="1895" w:type="dxa"/>
            <w:noWrap/>
            <w:hideMark/>
          </w:tcPr>
          <w:p w14:paraId="38683C85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X°C</w:t>
            </w:r>
          </w:p>
          <w:p w14:paraId="11E69C40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Iplex</w:t>
            </w:r>
            <w:proofErr w:type="spellEnd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: 56°C</w:t>
            </w:r>
          </w:p>
          <w:p w14:paraId="5705063C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Qplex</w:t>
            </w:r>
            <w:proofErr w:type="spellEnd"/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: 62°C</w:t>
            </w:r>
          </w:p>
          <w:p w14:paraId="76CD1478" w14:textId="77777777" w:rsidR="00F75678" w:rsidRPr="000310CF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</w:pPr>
            <w:r w:rsidRPr="000310C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  <w:t>Q1a2Plex: 58°C</w:t>
            </w:r>
          </w:p>
          <w:p w14:paraId="34973648" w14:textId="77777777" w:rsidR="00F75678" w:rsidRPr="000310CF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</w:pPr>
            <w:r w:rsidRPr="000310C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  <w:t>R1aPlex: 62°C</w:t>
            </w:r>
          </w:p>
          <w:p w14:paraId="280A3735" w14:textId="77777777" w:rsidR="00F75678" w:rsidRPr="000310CF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</w:pPr>
            <w:r w:rsidRPr="000310C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da-DK"/>
              </w:rPr>
              <w:t>R1bPlex: 60°C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noWrap/>
            <w:hideMark/>
          </w:tcPr>
          <w:p w14:paraId="2AF4B7EF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0 sec</w:t>
            </w:r>
          </w:p>
        </w:tc>
        <w:tc>
          <w:tcPr>
            <w:tcW w:w="685" w:type="dxa"/>
            <w:vMerge/>
            <w:tcBorders>
              <w:left w:val="single" w:sz="4" w:space="0" w:color="auto"/>
            </w:tcBorders>
            <w:noWrap/>
            <w:hideMark/>
          </w:tcPr>
          <w:p w14:paraId="094110D6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351" w:type="dxa"/>
            <w:vMerge/>
          </w:tcPr>
          <w:p w14:paraId="202FA062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F75678" w:rsidRPr="006131CC" w14:paraId="42E1F1CE" w14:textId="77777777" w:rsidTr="00DF1DCF">
        <w:trPr>
          <w:trHeight w:val="255"/>
        </w:trPr>
        <w:tc>
          <w:tcPr>
            <w:tcW w:w="1895" w:type="dxa"/>
            <w:noWrap/>
            <w:hideMark/>
          </w:tcPr>
          <w:p w14:paraId="581EAF8D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2°C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noWrap/>
            <w:hideMark/>
          </w:tcPr>
          <w:p w14:paraId="2C4193E8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 min</w:t>
            </w:r>
          </w:p>
        </w:tc>
        <w:tc>
          <w:tcPr>
            <w:tcW w:w="685" w:type="dxa"/>
            <w:vMerge/>
            <w:tcBorders>
              <w:left w:val="single" w:sz="4" w:space="0" w:color="auto"/>
            </w:tcBorders>
            <w:noWrap/>
            <w:hideMark/>
          </w:tcPr>
          <w:p w14:paraId="6AD40365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351" w:type="dxa"/>
            <w:vMerge/>
          </w:tcPr>
          <w:p w14:paraId="62932AE8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F75678" w:rsidRPr="006131CC" w14:paraId="09AD4D85" w14:textId="77777777" w:rsidTr="00DF1DCF">
        <w:trPr>
          <w:trHeight w:val="255"/>
        </w:trPr>
        <w:tc>
          <w:tcPr>
            <w:tcW w:w="1895" w:type="dxa"/>
            <w:noWrap/>
            <w:hideMark/>
          </w:tcPr>
          <w:p w14:paraId="71063869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2°C</w:t>
            </w:r>
          </w:p>
        </w:tc>
        <w:tc>
          <w:tcPr>
            <w:tcW w:w="943" w:type="dxa"/>
            <w:noWrap/>
            <w:hideMark/>
          </w:tcPr>
          <w:p w14:paraId="16AF066A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 min</w:t>
            </w:r>
          </w:p>
        </w:tc>
        <w:tc>
          <w:tcPr>
            <w:tcW w:w="685" w:type="dxa"/>
            <w:noWrap/>
            <w:hideMark/>
          </w:tcPr>
          <w:p w14:paraId="5395C422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351" w:type="dxa"/>
            <w:vMerge/>
          </w:tcPr>
          <w:p w14:paraId="33922BF6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F75678" w:rsidRPr="006131CC" w14:paraId="5CD35EFF" w14:textId="77777777" w:rsidTr="00DF1DCF">
        <w:trPr>
          <w:trHeight w:val="255"/>
        </w:trPr>
        <w:tc>
          <w:tcPr>
            <w:tcW w:w="1895" w:type="dxa"/>
            <w:noWrap/>
            <w:hideMark/>
          </w:tcPr>
          <w:p w14:paraId="58838FED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°C</w:t>
            </w:r>
          </w:p>
        </w:tc>
        <w:tc>
          <w:tcPr>
            <w:tcW w:w="943" w:type="dxa"/>
            <w:noWrap/>
            <w:hideMark/>
          </w:tcPr>
          <w:p w14:paraId="4A35622B" w14:textId="77777777" w:rsidR="00F75678" w:rsidRPr="006131CC" w:rsidRDefault="00AB3547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H</w:t>
            </w:r>
            <w:r w:rsidR="00F75678" w:rsidRPr="006131CC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old</w:t>
            </w:r>
          </w:p>
        </w:tc>
        <w:tc>
          <w:tcPr>
            <w:tcW w:w="685" w:type="dxa"/>
            <w:noWrap/>
            <w:hideMark/>
          </w:tcPr>
          <w:p w14:paraId="7D03FB1C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351" w:type="dxa"/>
          </w:tcPr>
          <w:p w14:paraId="1CC56C2B" w14:textId="77777777" w:rsidR="00F75678" w:rsidRPr="006131CC" w:rsidRDefault="00F75678" w:rsidP="00DF1D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</w:tbl>
    <w:p w14:paraId="33F05160" w14:textId="77777777" w:rsidR="00F75678" w:rsidRPr="006131CC" w:rsidRDefault="00F75678" w:rsidP="00F7567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6EA991" w14:textId="77777777" w:rsidR="00580FE1" w:rsidRDefault="00580FE1" w:rsidP="00F77D7D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16BE36A" w14:textId="77777777" w:rsidR="00F75678" w:rsidRPr="006131CC" w:rsidRDefault="00BE52F3" w:rsidP="00F77D7D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H</w:t>
      </w:r>
      <w:r w:rsidR="00F75678" w:rsidRPr="006131C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B516A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75678" w:rsidRPr="006131CC">
        <w:rPr>
          <w:rFonts w:ascii="Times New Roman" w:hAnsi="Times New Roman" w:cs="Times New Roman"/>
          <w:sz w:val="24"/>
          <w:szCs w:val="24"/>
          <w:lang w:val="en-GB"/>
        </w:rPr>
        <w:t>SNPs for which modifications were made for analysis in R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283"/>
        <w:gridCol w:w="6768"/>
      </w:tblGrid>
      <w:tr w:rsidR="00F75678" w:rsidRPr="00580FE1" w14:paraId="0A06F1B0" w14:textId="77777777" w:rsidTr="00DF1DCF">
        <w:tc>
          <w:tcPr>
            <w:tcW w:w="1470" w:type="dxa"/>
          </w:tcPr>
          <w:p w14:paraId="430014C7" w14:textId="77777777" w:rsidR="00F75678" w:rsidRPr="00F77D7D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7D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</w:t>
            </w:r>
          </w:p>
        </w:tc>
        <w:tc>
          <w:tcPr>
            <w:tcW w:w="1283" w:type="dxa"/>
          </w:tcPr>
          <w:p w14:paraId="7529E3C4" w14:textId="77777777" w:rsidR="00F75678" w:rsidRPr="00F77D7D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F77D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ex</w:t>
            </w:r>
            <w:proofErr w:type="spellEnd"/>
          </w:p>
        </w:tc>
        <w:tc>
          <w:tcPr>
            <w:tcW w:w="6768" w:type="dxa"/>
          </w:tcPr>
          <w:p w14:paraId="6313CF5C" w14:textId="77777777" w:rsidR="00F75678" w:rsidRPr="00F77D7D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7D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ification</w:t>
            </w:r>
          </w:p>
        </w:tc>
      </w:tr>
      <w:tr w:rsidR="00F75678" w:rsidRPr="002F09FA" w14:paraId="3BF21973" w14:textId="77777777" w:rsidTr="00DF1DCF">
        <w:tc>
          <w:tcPr>
            <w:tcW w:w="1470" w:type="dxa"/>
          </w:tcPr>
          <w:p w14:paraId="4772AAAE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337</w:t>
            </w:r>
          </w:p>
        </w:tc>
        <w:tc>
          <w:tcPr>
            <w:tcW w:w="1283" w:type="dxa"/>
          </w:tcPr>
          <w:p w14:paraId="150AA277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lex</w:t>
            </w:r>
            <w:proofErr w:type="spellEnd"/>
          </w:p>
        </w:tc>
        <w:tc>
          <w:tcPr>
            <w:tcW w:w="6768" w:type="dxa"/>
          </w:tcPr>
          <w:p w14:paraId="54076D1F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 w:rsidR="00AF3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703B9690" w14:textId="77777777" w:rsidTr="00DF1DCF">
        <w:tc>
          <w:tcPr>
            <w:tcW w:w="1470" w:type="dxa"/>
          </w:tcPr>
          <w:p w14:paraId="51C72CCA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7307294</w:t>
            </w:r>
          </w:p>
        </w:tc>
        <w:tc>
          <w:tcPr>
            <w:tcW w:w="1283" w:type="dxa"/>
          </w:tcPr>
          <w:p w14:paraId="610E1D51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lex</w:t>
            </w:r>
            <w:proofErr w:type="spellEnd"/>
          </w:p>
        </w:tc>
        <w:tc>
          <w:tcPr>
            <w:tcW w:w="6768" w:type="dxa"/>
          </w:tcPr>
          <w:p w14:paraId="7587A7C1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14C6BF3C" w14:textId="77777777" w:rsidTr="00DF1DCF">
        <w:tc>
          <w:tcPr>
            <w:tcW w:w="1470" w:type="dxa"/>
          </w:tcPr>
          <w:p w14:paraId="390C1177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596</w:t>
            </w:r>
          </w:p>
        </w:tc>
        <w:tc>
          <w:tcPr>
            <w:tcW w:w="1283" w:type="dxa"/>
          </w:tcPr>
          <w:p w14:paraId="1F06E583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lex</w:t>
            </w:r>
            <w:proofErr w:type="spellEnd"/>
          </w:p>
        </w:tc>
        <w:tc>
          <w:tcPr>
            <w:tcW w:w="6768" w:type="dxa"/>
          </w:tcPr>
          <w:p w14:paraId="669F9FEA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07DDB978" w14:textId="77777777" w:rsidTr="00DF1DCF">
        <w:tc>
          <w:tcPr>
            <w:tcW w:w="1470" w:type="dxa"/>
          </w:tcPr>
          <w:p w14:paraId="27A31181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232</w:t>
            </w:r>
          </w:p>
        </w:tc>
        <w:tc>
          <w:tcPr>
            <w:tcW w:w="1283" w:type="dxa"/>
          </w:tcPr>
          <w:p w14:paraId="35E337E3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lex</w:t>
            </w:r>
            <w:proofErr w:type="spellEnd"/>
          </w:p>
        </w:tc>
        <w:tc>
          <w:tcPr>
            <w:tcW w:w="6768" w:type="dxa"/>
          </w:tcPr>
          <w:p w14:paraId="68E3D7E1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6D4E72FE" w14:textId="77777777" w:rsidTr="00DF1DCF">
        <w:tc>
          <w:tcPr>
            <w:tcW w:w="1470" w:type="dxa"/>
          </w:tcPr>
          <w:p w14:paraId="6020E531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804</w:t>
            </w:r>
          </w:p>
        </w:tc>
        <w:tc>
          <w:tcPr>
            <w:tcW w:w="1283" w:type="dxa"/>
          </w:tcPr>
          <w:p w14:paraId="69057645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1a2Plex</w:t>
            </w:r>
          </w:p>
        </w:tc>
        <w:tc>
          <w:tcPr>
            <w:tcW w:w="6768" w:type="dxa"/>
          </w:tcPr>
          <w:p w14:paraId="11971D5F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107F4662" w14:textId="77777777" w:rsidTr="00DF1DCF">
        <w:tc>
          <w:tcPr>
            <w:tcW w:w="1470" w:type="dxa"/>
          </w:tcPr>
          <w:p w14:paraId="759E5DED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01</w:t>
            </w:r>
          </w:p>
        </w:tc>
        <w:tc>
          <w:tcPr>
            <w:tcW w:w="1283" w:type="dxa"/>
          </w:tcPr>
          <w:p w14:paraId="57863D6A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1aPlex</w:t>
            </w:r>
          </w:p>
        </w:tc>
        <w:tc>
          <w:tcPr>
            <w:tcW w:w="6768" w:type="dxa"/>
          </w:tcPr>
          <w:p w14:paraId="53EEF023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36F746ED" w14:textId="77777777" w:rsidTr="00DF1DCF">
        <w:tc>
          <w:tcPr>
            <w:tcW w:w="1470" w:type="dxa"/>
          </w:tcPr>
          <w:p w14:paraId="7DBBE501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032677</w:t>
            </w:r>
          </w:p>
        </w:tc>
        <w:tc>
          <w:tcPr>
            <w:tcW w:w="1283" w:type="dxa"/>
          </w:tcPr>
          <w:p w14:paraId="2C4D5B8A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1a2Plex</w:t>
            </w:r>
          </w:p>
        </w:tc>
        <w:tc>
          <w:tcPr>
            <w:tcW w:w="6768" w:type="dxa"/>
          </w:tcPr>
          <w:p w14:paraId="2EBD807F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5C272D97" w14:textId="77777777" w:rsidTr="00DF1DCF">
        <w:tc>
          <w:tcPr>
            <w:tcW w:w="1470" w:type="dxa"/>
          </w:tcPr>
          <w:p w14:paraId="4768D42E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3910</w:t>
            </w:r>
          </w:p>
        </w:tc>
        <w:tc>
          <w:tcPr>
            <w:tcW w:w="1283" w:type="dxa"/>
          </w:tcPr>
          <w:p w14:paraId="1BA0B9A3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1a2Plex</w:t>
            </w:r>
          </w:p>
        </w:tc>
        <w:tc>
          <w:tcPr>
            <w:tcW w:w="6768" w:type="dxa"/>
          </w:tcPr>
          <w:p w14:paraId="7FFE5C48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 due to extra peak around true calls</w:t>
            </w:r>
          </w:p>
        </w:tc>
      </w:tr>
      <w:tr w:rsidR="00F75678" w:rsidRPr="002F09FA" w14:paraId="3BCCE60A" w14:textId="77777777" w:rsidTr="00DF1DCF">
        <w:tc>
          <w:tcPr>
            <w:tcW w:w="1470" w:type="dxa"/>
          </w:tcPr>
          <w:p w14:paraId="660CE85F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58</w:t>
            </w:r>
          </w:p>
        </w:tc>
        <w:tc>
          <w:tcPr>
            <w:tcW w:w="1283" w:type="dxa"/>
          </w:tcPr>
          <w:p w14:paraId="183B81A5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1aPlex</w:t>
            </w:r>
          </w:p>
        </w:tc>
        <w:tc>
          <w:tcPr>
            <w:tcW w:w="6768" w:type="dxa"/>
          </w:tcPr>
          <w:p w14:paraId="3DE95775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7637E7C8" w14:textId="77777777" w:rsidTr="00DF1DCF">
        <w:tc>
          <w:tcPr>
            <w:tcW w:w="1470" w:type="dxa"/>
          </w:tcPr>
          <w:p w14:paraId="3EA1F2DD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339</w:t>
            </w:r>
          </w:p>
        </w:tc>
        <w:tc>
          <w:tcPr>
            <w:tcW w:w="1283" w:type="dxa"/>
          </w:tcPr>
          <w:p w14:paraId="65EECAF8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1aPlex</w:t>
            </w:r>
          </w:p>
        </w:tc>
        <w:tc>
          <w:tcPr>
            <w:tcW w:w="6768" w:type="dxa"/>
          </w:tcPr>
          <w:p w14:paraId="14ED7F43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10BB978A" w14:textId="77777777" w:rsidTr="00DF1DCF">
        <w:tc>
          <w:tcPr>
            <w:tcW w:w="1470" w:type="dxa"/>
          </w:tcPr>
          <w:p w14:paraId="59C3D792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032658</w:t>
            </w:r>
          </w:p>
        </w:tc>
        <w:tc>
          <w:tcPr>
            <w:tcW w:w="1283" w:type="dxa"/>
          </w:tcPr>
          <w:p w14:paraId="4931D5E1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1aPlex</w:t>
            </w:r>
          </w:p>
        </w:tc>
        <w:tc>
          <w:tcPr>
            <w:tcW w:w="6768" w:type="dxa"/>
          </w:tcPr>
          <w:p w14:paraId="17E6EA6A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395CBB38" w14:textId="77777777" w:rsidTr="00DF1DCF">
        <w:tc>
          <w:tcPr>
            <w:tcW w:w="1470" w:type="dxa"/>
          </w:tcPr>
          <w:p w14:paraId="07B13100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217-1</w:t>
            </w:r>
          </w:p>
        </w:tc>
        <w:tc>
          <w:tcPr>
            <w:tcW w:w="1283" w:type="dxa"/>
          </w:tcPr>
          <w:p w14:paraId="33B17264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1bPlex</w:t>
            </w:r>
          </w:p>
        </w:tc>
        <w:tc>
          <w:tcPr>
            <w:tcW w:w="6768" w:type="dxa"/>
          </w:tcPr>
          <w:p w14:paraId="397E324E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04B09720" w14:textId="77777777" w:rsidTr="00DF1DCF">
        <w:tc>
          <w:tcPr>
            <w:tcW w:w="1470" w:type="dxa"/>
          </w:tcPr>
          <w:p w14:paraId="358727DD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9786184</w:t>
            </w:r>
          </w:p>
        </w:tc>
        <w:tc>
          <w:tcPr>
            <w:tcW w:w="1283" w:type="dxa"/>
          </w:tcPr>
          <w:p w14:paraId="1D111EEE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1bPlex</w:t>
            </w:r>
          </w:p>
        </w:tc>
        <w:tc>
          <w:tcPr>
            <w:tcW w:w="6768" w:type="dxa"/>
          </w:tcPr>
          <w:p w14:paraId="34DC5B8A" w14:textId="77777777" w:rsidR="00F75678" w:rsidRPr="006131CC" w:rsidRDefault="00AF3AAD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 for homozyg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</w:t>
            </w: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s were allowed to be 0.7</w:t>
            </w:r>
          </w:p>
        </w:tc>
      </w:tr>
      <w:tr w:rsidR="00F75678" w:rsidRPr="002F09FA" w14:paraId="421F6DB9" w14:textId="77777777" w:rsidTr="00DF1DCF">
        <w:tc>
          <w:tcPr>
            <w:tcW w:w="1470" w:type="dxa"/>
          </w:tcPr>
          <w:p w14:paraId="05A25FE0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584</w:t>
            </w:r>
          </w:p>
        </w:tc>
        <w:tc>
          <w:tcPr>
            <w:tcW w:w="1283" w:type="dxa"/>
          </w:tcPr>
          <w:p w14:paraId="4144BF29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1bPlex</w:t>
            </w:r>
          </w:p>
        </w:tc>
        <w:tc>
          <w:tcPr>
            <w:tcW w:w="6768" w:type="dxa"/>
          </w:tcPr>
          <w:p w14:paraId="056656DF" w14:textId="77777777" w:rsidR="00F75678" w:rsidRPr="006131CC" w:rsidRDefault="00F75678" w:rsidP="00DF1DC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31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 due to calls not corresponding to information in database</w:t>
            </w:r>
          </w:p>
        </w:tc>
      </w:tr>
    </w:tbl>
    <w:p w14:paraId="4AC11B56" w14:textId="77777777" w:rsidR="00F77D7D" w:rsidRDefault="00B06C5D" w:rsidP="00F75678">
      <w:pPr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szCs w:val="20"/>
          <w:lang w:val="en-GB"/>
        </w:rPr>
        <w:t xml:space="preserve">AB: </w:t>
      </w:r>
      <w:r w:rsidR="00F75678" w:rsidRPr="00F77D7D">
        <w:rPr>
          <w:rFonts w:ascii="Times New Roman" w:hAnsi="Times New Roman" w:cs="Times New Roman"/>
          <w:szCs w:val="20"/>
          <w:lang w:val="en-GB"/>
        </w:rPr>
        <w:t>Allele bala</w:t>
      </w:r>
      <w:r>
        <w:rPr>
          <w:rFonts w:ascii="Times New Roman" w:hAnsi="Times New Roman" w:cs="Times New Roman"/>
          <w:szCs w:val="20"/>
          <w:lang w:val="en-GB"/>
        </w:rPr>
        <w:t>nce</w:t>
      </w:r>
      <w:r w:rsidR="00F75678" w:rsidRPr="00F77D7D">
        <w:rPr>
          <w:rFonts w:ascii="Times New Roman" w:hAnsi="Times New Roman" w:cs="Times New Roman"/>
          <w:szCs w:val="20"/>
          <w:lang w:val="en-GB"/>
        </w:rPr>
        <w:t xml:space="preserve"> calculated as (height of allele 1</w:t>
      </w:r>
      <w:r>
        <w:rPr>
          <w:rFonts w:ascii="Times New Roman" w:hAnsi="Times New Roman" w:cs="Times New Roman"/>
          <w:szCs w:val="20"/>
          <w:lang w:val="en-GB"/>
        </w:rPr>
        <w:t xml:space="preserve"> - </w:t>
      </w:r>
      <w:r w:rsidR="00F75678" w:rsidRPr="00F77D7D">
        <w:rPr>
          <w:rFonts w:ascii="Times New Roman" w:hAnsi="Times New Roman" w:cs="Times New Roman"/>
          <w:szCs w:val="20"/>
          <w:lang w:val="en-GB"/>
        </w:rPr>
        <w:t>height of allele 2)/(height of allele 1 + height of allele 2)</w:t>
      </w:r>
    </w:p>
    <w:p w14:paraId="6D4296DE" w14:textId="77777777" w:rsidR="00634B8C" w:rsidRDefault="00634B8C" w:rsidP="00634B8C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EA2C0AE" w14:textId="77777777" w:rsidR="00E269F5" w:rsidRPr="00580FE1" w:rsidRDefault="00634B8C" w:rsidP="00580FE1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GB"/>
        </w:rPr>
        <w:sectPr w:rsidR="00E269F5" w:rsidRPr="00580FE1" w:rsidSect="0022693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4C69AC5" w14:textId="77777777" w:rsidR="001D345A" w:rsidRPr="00580FE1" w:rsidRDefault="001D345A" w:rsidP="00580FE1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6456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 references</w:t>
      </w:r>
    </w:p>
    <w:p w14:paraId="422C3CF3" w14:textId="77777777" w:rsidR="00502F90" w:rsidRPr="00CC32F8" w:rsidRDefault="00E269F5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32F8">
        <w:rPr>
          <w:rFonts w:ascii="Times New Roman" w:hAnsi="Times New Roman" w:cs="Times New Roman"/>
          <w:sz w:val="24"/>
          <w:szCs w:val="24"/>
          <w:lang w:val="en-GB" w:eastAsia="da-DK"/>
        </w:rPr>
        <w:fldChar w:fldCharType="begin"/>
      </w:r>
      <w:r w:rsidRPr="00CC32F8">
        <w:rPr>
          <w:rFonts w:ascii="Times New Roman" w:hAnsi="Times New Roman" w:cs="Times New Roman"/>
          <w:sz w:val="24"/>
          <w:szCs w:val="24"/>
          <w:lang w:val="en-GB" w:eastAsia="da-DK"/>
        </w:rPr>
        <w:instrText xml:space="preserve"> ADDIN EN.REFLIST </w:instrText>
      </w:r>
      <w:r w:rsidRPr="00CC32F8">
        <w:rPr>
          <w:rFonts w:ascii="Times New Roman" w:hAnsi="Times New Roman" w:cs="Times New Roman"/>
          <w:sz w:val="24"/>
          <w:szCs w:val="24"/>
          <w:lang w:val="en-GB" w:eastAsia="da-DK"/>
        </w:rPr>
        <w:fldChar w:fldCharType="separate"/>
      </w:r>
      <w:bookmarkStart w:id="1" w:name="_ENREF_1"/>
      <w:r w:rsidR="00502F90" w:rsidRPr="00CC32F8">
        <w:rPr>
          <w:rFonts w:ascii="Times New Roman" w:hAnsi="Times New Roman" w:cs="Times New Roman"/>
          <w:sz w:val="24"/>
          <w:szCs w:val="24"/>
        </w:rPr>
        <w:t>1. Sanchez JJ, Børsting C, Hernandez A, Mengel-Jørgensen J, Morling N (2004) Y chromosome SNP haplogroups in Danes, Greenlanders and Somalis. International Congress Series 1261: 347-349.</w:t>
      </w:r>
      <w:bookmarkEnd w:id="1"/>
    </w:p>
    <w:p w14:paraId="362B17C3" w14:textId="77777777" w:rsidR="00502F90" w:rsidRPr="00CC32F8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CC32F8">
        <w:rPr>
          <w:rFonts w:ascii="Times New Roman" w:hAnsi="Times New Roman" w:cs="Times New Roman"/>
          <w:sz w:val="24"/>
          <w:szCs w:val="24"/>
        </w:rPr>
        <w:t>2. Andersen MM, Eriksen PS, Morling N (2013) The discrete Laplace exponential family and estimation of Y-STR haplotype frequencies. J Theor Biol 329: 39-51.</w:t>
      </w:r>
      <w:bookmarkEnd w:id="2"/>
    </w:p>
    <w:p w14:paraId="2E3B5361" w14:textId="77777777" w:rsidR="00502F90" w:rsidRPr="00CC32F8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da-DK"/>
        </w:rPr>
      </w:pPr>
      <w:bookmarkStart w:id="3" w:name="_ENREF_3"/>
      <w:r w:rsidRPr="00CC32F8">
        <w:rPr>
          <w:rFonts w:ascii="Times New Roman" w:hAnsi="Times New Roman" w:cs="Times New Roman"/>
          <w:sz w:val="24"/>
          <w:szCs w:val="24"/>
        </w:rPr>
        <w:t xml:space="preserve">3. Andersen MM, Eriksen PS, Morling N (2014) Cluster analysis of European Y-chromosomal STR haplotypes using the discrete Laplace method. </w:t>
      </w:r>
      <w:r w:rsidRPr="00CC32F8">
        <w:rPr>
          <w:rFonts w:ascii="Times New Roman" w:hAnsi="Times New Roman" w:cs="Times New Roman"/>
          <w:sz w:val="24"/>
          <w:szCs w:val="24"/>
          <w:lang w:val="da-DK"/>
        </w:rPr>
        <w:t>Forensic Sci Int Genet 11: 182-194.</w:t>
      </w:r>
      <w:bookmarkEnd w:id="3"/>
    </w:p>
    <w:p w14:paraId="34FA8B47" w14:textId="77777777" w:rsidR="00502F90" w:rsidRPr="00CC32F8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CC32F8">
        <w:rPr>
          <w:rFonts w:ascii="Times New Roman" w:hAnsi="Times New Roman" w:cs="Times New Roman"/>
          <w:sz w:val="24"/>
          <w:szCs w:val="24"/>
          <w:lang w:val="da-DK"/>
        </w:rPr>
        <w:t xml:space="preserve">4. Dulik MC, Owings AC, Gaieski JB, Vilar MG, Andre A, et al. </w:t>
      </w:r>
      <w:r w:rsidRPr="00CC32F8">
        <w:rPr>
          <w:rFonts w:ascii="Times New Roman" w:hAnsi="Times New Roman" w:cs="Times New Roman"/>
          <w:sz w:val="24"/>
          <w:szCs w:val="24"/>
        </w:rPr>
        <w:t>(2012) Y-chromosome analysis reveals genetic divergence and new founding native lineages in Athapaskan- and Eskimoan-speaking populations. Proc Natl Acad Sci U S A 109: 8471-8476.</w:t>
      </w:r>
      <w:bookmarkEnd w:id="4"/>
    </w:p>
    <w:p w14:paraId="0ABDF0DF" w14:textId="77777777" w:rsidR="00502F90" w:rsidRPr="0014016A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CC32F8">
        <w:rPr>
          <w:rFonts w:ascii="Times New Roman" w:hAnsi="Times New Roman" w:cs="Times New Roman"/>
          <w:sz w:val="24"/>
          <w:szCs w:val="24"/>
        </w:rPr>
        <w:t xml:space="preserve">5. Davis C, Ge J, Chidambaram A, King J, Turnbough M, et al. (2011) Y-STR loci diversity in native Alaskan populations. </w:t>
      </w:r>
      <w:r w:rsidRPr="0014016A">
        <w:rPr>
          <w:rFonts w:ascii="Times New Roman" w:hAnsi="Times New Roman" w:cs="Times New Roman"/>
          <w:sz w:val="24"/>
          <w:szCs w:val="24"/>
        </w:rPr>
        <w:t>Int J Legal Med 125: 559-563.</w:t>
      </w:r>
      <w:bookmarkEnd w:id="5"/>
    </w:p>
    <w:p w14:paraId="33CE58D4" w14:textId="77777777" w:rsidR="00502F90" w:rsidRPr="00CC32F8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14016A">
        <w:rPr>
          <w:rFonts w:ascii="Times New Roman" w:hAnsi="Times New Roman" w:cs="Times New Roman"/>
          <w:sz w:val="24"/>
          <w:szCs w:val="24"/>
        </w:rPr>
        <w:t xml:space="preserve">6. Schurr TG, Dulik MC, Owings AC, Zhadanov SI, Gaieski JB, et al. </w:t>
      </w:r>
      <w:r w:rsidRPr="00CC32F8">
        <w:rPr>
          <w:rFonts w:ascii="Times New Roman" w:hAnsi="Times New Roman" w:cs="Times New Roman"/>
          <w:sz w:val="24"/>
          <w:szCs w:val="24"/>
        </w:rPr>
        <w:t>(2012) Clan, language, and migration history has shaped genetic diversity in Haida and Tlingit populations from Southeast Alaska. Am J Phys Anthropol 148: 422-435.</w:t>
      </w:r>
      <w:bookmarkEnd w:id="6"/>
    </w:p>
    <w:p w14:paraId="0E32913D" w14:textId="77777777" w:rsidR="00502F90" w:rsidRPr="00B2192E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pt-BR"/>
        </w:rPr>
      </w:pPr>
      <w:bookmarkStart w:id="7" w:name="_ENREF_7"/>
      <w:r w:rsidRPr="00CC32F8">
        <w:rPr>
          <w:rFonts w:ascii="Times New Roman" w:hAnsi="Times New Roman" w:cs="Times New Roman"/>
          <w:sz w:val="24"/>
          <w:szCs w:val="24"/>
        </w:rPr>
        <w:t xml:space="preserve">7. Dulik MC, Zhadanov SI, Osipova LP, Askapuli A, Gau L, et al. (2012) Mitochondrial DNA and Y chromosome variation provides evidence for a recent common ancestry between Native Americans and Indigenous Altaians. </w:t>
      </w:r>
      <w:r w:rsidRPr="00B2192E">
        <w:rPr>
          <w:rFonts w:ascii="Times New Roman" w:hAnsi="Times New Roman" w:cs="Times New Roman"/>
          <w:sz w:val="24"/>
          <w:szCs w:val="24"/>
          <w:lang w:val="pt-BR"/>
        </w:rPr>
        <w:t>Am J Hum Genet 90: 229-246.</w:t>
      </w:r>
      <w:bookmarkEnd w:id="7"/>
    </w:p>
    <w:p w14:paraId="44FA8AEE" w14:textId="77777777" w:rsidR="00502F90" w:rsidRPr="00B2192E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pt-BR"/>
        </w:rPr>
      </w:pPr>
      <w:bookmarkStart w:id="8" w:name="_ENREF_8"/>
      <w:r w:rsidRPr="00B2192E">
        <w:rPr>
          <w:rFonts w:ascii="Times New Roman" w:hAnsi="Times New Roman" w:cs="Times New Roman"/>
          <w:sz w:val="24"/>
          <w:szCs w:val="24"/>
          <w:lang w:val="pt-BR"/>
        </w:rPr>
        <w:t xml:space="preserve">8. Tirado M, Lopez-Parra AM, Baeza C, Bert F, Corella A, et al. </w:t>
      </w:r>
      <w:r w:rsidRPr="00CC32F8">
        <w:rPr>
          <w:rFonts w:ascii="Times New Roman" w:hAnsi="Times New Roman" w:cs="Times New Roman"/>
          <w:sz w:val="24"/>
          <w:szCs w:val="24"/>
        </w:rPr>
        <w:t xml:space="preserve">(2009) Y-chromosome haplotypes defined by 17 STRs included in AmpFlSTR Yfiler PCR Amplification Kit in a multi ethnical population from El Beni Department (North Bolivia). </w:t>
      </w:r>
      <w:r w:rsidRPr="00B2192E">
        <w:rPr>
          <w:rFonts w:ascii="Times New Roman" w:hAnsi="Times New Roman" w:cs="Times New Roman"/>
          <w:sz w:val="24"/>
          <w:szCs w:val="24"/>
          <w:lang w:val="pt-BR"/>
        </w:rPr>
        <w:t>Leg Med (Tokyo) 11: 101-103.</w:t>
      </w:r>
      <w:bookmarkEnd w:id="8"/>
    </w:p>
    <w:p w14:paraId="5AB0A806" w14:textId="77777777" w:rsidR="00502F90" w:rsidRPr="00CC32F8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B2192E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9. Sanchez-Diz P, Alves C, Carvalho E, Carvalho M, Espinheira R, et al. </w:t>
      </w:r>
      <w:r w:rsidRPr="00CC32F8">
        <w:rPr>
          <w:rFonts w:ascii="Times New Roman" w:hAnsi="Times New Roman" w:cs="Times New Roman"/>
          <w:sz w:val="24"/>
          <w:szCs w:val="24"/>
        </w:rPr>
        <w:t>(2008) Population and segregation data on 17 Y-STRs: results of a GEP-ISFG collaborative study. Int J Legal Med 122: 529-533.</w:t>
      </w:r>
      <w:bookmarkEnd w:id="9"/>
    </w:p>
    <w:p w14:paraId="462AC6AC" w14:textId="77777777" w:rsidR="00502F90" w:rsidRPr="002F09FA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da-DK"/>
        </w:rPr>
      </w:pPr>
      <w:bookmarkStart w:id="10" w:name="_ENREF_10"/>
      <w:r w:rsidRPr="00CC32F8">
        <w:rPr>
          <w:rFonts w:ascii="Times New Roman" w:hAnsi="Times New Roman" w:cs="Times New Roman"/>
          <w:sz w:val="24"/>
          <w:szCs w:val="24"/>
        </w:rPr>
        <w:t xml:space="preserve">10. Gayden T, Chennakrishnaiah S, La Salvia J, Jimenez S, Regueiro M, et al. (2011) Y-STR diversity in the Himalayas. </w:t>
      </w:r>
      <w:r w:rsidRPr="002F09FA">
        <w:rPr>
          <w:rFonts w:ascii="Times New Roman" w:hAnsi="Times New Roman" w:cs="Times New Roman"/>
          <w:sz w:val="24"/>
          <w:szCs w:val="24"/>
          <w:lang w:val="da-DK"/>
        </w:rPr>
        <w:t>Int J Legal Med 125: 367-375.</w:t>
      </w:r>
      <w:bookmarkEnd w:id="10"/>
    </w:p>
    <w:p w14:paraId="72147BD0" w14:textId="77777777" w:rsidR="00502F90" w:rsidRPr="00CC32F8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1"/>
      <w:r w:rsidRPr="00CC32F8">
        <w:rPr>
          <w:rFonts w:ascii="Times New Roman" w:hAnsi="Times New Roman" w:cs="Times New Roman"/>
          <w:sz w:val="24"/>
          <w:szCs w:val="24"/>
          <w:lang w:val="da-DK"/>
        </w:rPr>
        <w:t xml:space="preserve">11. Bai R, Zhang Z, Liang Q, Lu D, Yuan L, et al. </w:t>
      </w:r>
      <w:r w:rsidRPr="00CC32F8">
        <w:rPr>
          <w:rFonts w:ascii="Times New Roman" w:hAnsi="Times New Roman" w:cs="Times New Roman"/>
          <w:sz w:val="24"/>
          <w:szCs w:val="24"/>
        </w:rPr>
        <w:t>(2013) Haplotype diversity of 17 Y-STR loci in a Chinese Han population sample from Shanxi Province, Northern China. Forensic Sci Int Genet 7: 214-216.</w:t>
      </w:r>
      <w:bookmarkEnd w:id="11"/>
    </w:p>
    <w:p w14:paraId="16DED7C5" w14:textId="77777777" w:rsidR="00502F90" w:rsidRPr="00CC32F8" w:rsidRDefault="00502F90" w:rsidP="00CC32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2"/>
      <w:r w:rsidRPr="00CC32F8">
        <w:rPr>
          <w:rFonts w:ascii="Times New Roman" w:hAnsi="Times New Roman" w:cs="Times New Roman"/>
          <w:sz w:val="24"/>
          <w:szCs w:val="24"/>
        </w:rPr>
        <w:t>12. Kim SH, Han MS, Kim W (2010) Y chromosome homogeneity in the Korean population. Int J Legal Med 124: 653-657.</w:t>
      </w:r>
      <w:bookmarkEnd w:id="12"/>
    </w:p>
    <w:p w14:paraId="7E08681F" w14:textId="77777777" w:rsidR="00502F90" w:rsidRPr="00CC32F8" w:rsidRDefault="00502F90" w:rsidP="00CC32F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3"/>
      <w:r w:rsidRPr="00CC32F8">
        <w:rPr>
          <w:rFonts w:ascii="Times New Roman" w:hAnsi="Times New Roman" w:cs="Times New Roman"/>
          <w:sz w:val="24"/>
          <w:szCs w:val="24"/>
        </w:rPr>
        <w:t>13. Turrina S, Atzei R, De Leo D (2006) Y-chromosomal STR haplotypes in a Northeast Italian population sample using 17plex loci PCR assay. Int J Legal Med 120: 56-59.</w:t>
      </w:r>
      <w:bookmarkEnd w:id="13"/>
    </w:p>
    <w:p w14:paraId="238F5903" w14:textId="77777777" w:rsidR="00DF1DCF" w:rsidRPr="00AF3AAD" w:rsidRDefault="00E269F5" w:rsidP="00CC32F8">
      <w:pPr>
        <w:rPr>
          <w:rFonts w:ascii="Times New Roman" w:hAnsi="Times New Roman" w:cs="Times New Roman"/>
          <w:noProof/>
          <w:sz w:val="24"/>
          <w:szCs w:val="24"/>
          <w:lang w:val="en-GB" w:eastAsia="da-DK"/>
        </w:rPr>
      </w:pPr>
      <w:r w:rsidRPr="00CC32F8">
        <w:rPr>
          <w:rFonts w:ascii="Times New Roman" w:hAnsi="Times New Roman" w:cs="Times New Roman"/>
          <w:noProof/>
          <w:sz w:val="24"/>
          <w:szCs w:val="24"/>
          <w:lang w:val="en-GB" w:eastAsia="da-DK"/>
        </w:rPr>
        <w:fldChar w:fldCharType="end"/>
      </w:r>
    </w:p>
    <w:sectPr w:rsidR="00DF1DCF" w:rsidRPr="00AF3AAD" w:rsidSect="00E269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5AC51A" w14:textId="77777777" w:rsidR="00A66E92" w:rsidRDefault="00A66E92" w:rsidP="00693B3A">
      <w:pPr>
        <w:spacing w:after="0" w:line="240" w:lineRule="auto"/>
      </w:pPr>
      <w:r>
        <w:separator/>
      </w:r>
    </w:p>
  </w:endnote>
  <w:endnote w:type="continuationSeparator" w:id="0">
    <w:p w14:paraId="3AA83278" w14:textId="77777777" w:rsidR="00A66E92" w:rsidRDefault="00A66E92" w:rsidP="00693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373227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E532041" w14:textId="77777777" w:rsidR="00A66E92" w:rsidRDefault="00A66E9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E52F3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E52F3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6091AE8" w14:textId="77777777" w:rsidR="00A66E92" w:rsidRDefault="00A66E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DF978" w14:textId="77777777" w:rsidR="00A66E92" w:rsidRDefault="00A66E92" w:rsidP="00693B3A">
      <w:pPr>
        <w:spacing w:after="0" w:line="240" w:lineRule="auto"/>
      </w:pPr>
      <w:r>
        <w:separator/>
      </w:r>
    </w:p>
  </w:footnote>
  <w:footnote w:type="continuationSeparator" w:id="0">
    <w:p w14:paraId="73D72D96" w14:textId="77777777" w:rsidR="00A66E92" w:rsidRDefault="00A66E92" w:rsidP="00693B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13D4E"/>
    <w:multiLevelType w:val="hybridMultilevel"/>
    <w:tmpl w:val="5F3C0D0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F82B7E"/>
    <w:multiLevelType w:val="hybridMultilevel"/>
    <w:tmpl w:val="4BB82BE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8863D3"/>
    <w:multiLevelType w:val="hybridMultilevel"/>
    <w:tmpl w:val="C1A2DA8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9C1229"/>
    <w:multiLevelType w:val="hybridMultilevel"/>
    <w:tmpl w:val="FE048464"/>
    <w:lvl w:ilvl="0" w:tplc="DE8A02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7E5A93"/>
    <w:multiLevelType w:val="hybridMultilevel"/>
    <w:tmpl w:val="8452A72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F1E4E"/>
    <w:multiLevelType w:val="hybridMultilevel"/>
    <w:tmpl w:val="A4B675D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vvvsfr1250euee0pdvvpx0wfdre0s5st29&quot;&gt;My EndNote Library&lt;record-ids&gt;&lt;item&gt;4&lt;/item&gt;&lt;item&gt;7&lt;/item&gt;&lt;item&gt;20&lt;/item&gt;&lt;item&gt;22&lt;/item&gt;&lt;item&gt;23&lt;/item&gt;&lt;item&gt;26&lt;/item&gt;&lt;item&gt;56&lt;/item&gt;&lt;item&gt;91&lt;/item&gt;&lt;item&gt;93&lt;/item&gt;&lt;item&gt;94&lt;/item&gt;&lt;item&gt;101&lt;/item&gt;&lt;item&gt;103&lt;/item&gt;&lt;item&gt;117&lt;/item&gt;&lt;/record-ids&gt;&lt;/item&gt;&lt;/Libraries&gt;"/>
  </w:docVars>
  <w:rsids>
    <w:rsidRoot w:val="00F75678"/>
    <w:rsid w:val="000147C3"/>
    <w:rsid w:val="00017D7A"/>
    <w:rsid w:val="000250C9"/>
    <w:rsid w:val="000310CF"/>
    <w:rsid w:val="00036E9D"/>
    <w:rsid w:val="000476B6"/>
    <w:rsid w:val="000D3CA5"/>
    <w:rsid w:val="000F598B"/>
    <w:rsid w:val="00100654"/>
    <w:rsid w:val="0010148D"/>
    <w:rsid w:val="001051F6"/>
    <w:rsid w:val="00107A6B"/>
    <w:rsid w:val="001114A2"/>
    <w:rsid w:val="001126F1"/>
    <w:rsid w:val="00114C93"/>
    <w:rsid w:val="0014016A"/>
    <w:rsid w:val="00150B87"/>
    <w:rsid w:val="001924B2"/>
    <w:rsid w:val="001C5F8F"/>
    <w:rsid w:val="001D345A"/>
    <w:rsid w:val="001E03D4"/>
    <w:rsid w:val="001E536C"/>
    <w:rsid w:val="001F519A"/>
    <w:rsid w:val="002107B4"/>
    <w:rsid w:val="00226936"/>
    <w:rsid w:val="00245D4D"/>
    <w:rsid w:val="0025148E"/>
    <w:rsid w:val="0025201C"/>
    <w:rsid w:val="0027629C"/>
    <w:rsid w:val="00280019"/>
    <w:rsid w:val="002A51EA"/>
    <w:rsid w:val="002C7DC2"/>
    <w:rsid w:val="002E146E"/>
    <w:rsid w:val="002F09FA"/>
    <w:rsid w:val="0030525E"/>
    <w:rsid w:val="00310B2A"/>
    <w:rsid w:val="00347373"/>
    <w:rsid w:val="003559DD"/>
    <w:rsid w:val="00364569"/>
    <w:rsid w:val="003713DF"/>
    <w:rsid w:val="00384FF0"/>
    <w:rsid w:val="003B5544"/>
    <w:rsid w:val="003E18E5"/>
    <w:rsid w:val="003F06C4"/>
    <w:rsid w:val="0041334E"/>
    <w:rsid w:val="004240F4"/>
    <w:rsid w:val="004671C1"/>
    <w:rsid w:val="004828DA"/>
    <w:rsid w:val="004A2EC8"/>
    <w:rsid w:val="004B0673"/>
    <w:rsid w:val="004C1593"/>
    <w:rsid w:val="004C6064"/>
    <w:rsid w:val="004D4E1F"/>
    <w:rsid w:val="004E5B05"/>
    <w:rsid w:val="00502F90"/>
    <w:rsid w:val="005049AA"/>
    <w:rsid w:val="00510DA0"/>
    <w:rsid w:val="005500EF"/>
    <w:rsid w:val="00555B3A"/>
    <w:rsid w:val="00575B3B"/>
    <w:rsid w:val="00580FE1"/>
    <w:rsid w:val="005854D8"/>
    <w:rsid w:val="005B3CB7"/>
    <w:rsid w:val="005E4F45"/>
    <w:rsid w:val="00634B8C"/>
    <w:rsid w:val="0067141B"/>
    <w:rsid w:val="00677C52"/>
    <w:rsid w:val="00693B3A"/>
    <w:rsid w:val="006956E6"/>
    <w:rsid w:val="006B317A"/>
    <w:rsid w:val="006C6BBC"/>
    <w:rsid w:val="006D4D37"/>
    <w:rsid w:val="00703E7D"/>
    <w:rsid w:val="007749D8"/>
    <w:rsid w:val="00784A44"/>
    <w:rsid w:val="007A63DE"/>
    <w:rsid w:val="007D6BF6"/>
    <w:rsid w:val="007E30ED"/>
    <w:rsid w:val="00807C8B"/>
    <w:rsid w:val="008129BC"/>
    <w:rsid w:val="008230A5"/>
    <w:rsid w:val="00823265"/>
    <w:rsid w:val="008611DC"/>
    <w:rsid w:val="00862BC0"/>
    <w:rsid w:val="00880E9C"/>
    <w:rsid w:val="00891428"/>
    <w:rsid w:val="008A2783"/>
    <w:rsid w:val="008B4FFE"/>
    <w:rsid w:val="008C175C"/>
    <w:rsid w:val="008D0E6F"/>
    <w:rsid w:val="008E374B"/>
    <w:rsid w:val="00914818"/>
    <w:rsid w:val="00936FD1"/>
    <w:rsid w:val="00945C28"/>
    <w:rsid w:val="00985B5D"/>
    <w:rsid w:val="009A11A0"/>
    <w:rsid w:val="00A11C42"/>
    <w:rsid w:val="00A17088"/>
    <w:rsid w:val="00A24B54"/>
    <w:rsid w:val="00A27789"/>
    <w:rsid w:val="00A63416"/>
    <w:rsid w:val="00A66E92"/>
    <w:rsid w:val="00A71B20"/>
    <w:rsid w:val="00A8612A"/>
    <w:rsid w:val="00AB3547"/>
    <w:rsid w:val="00AC175C"/>
    <w:rsid w:val="00AC6AAA"/>
    <w:rsid w:val="00AD3166"/>
    <w:rsid w:val="00AD4F9F"/>
    <w:rsid w:val="00AF2C59"/>
    <w:rsid w:val="00AF3AAD"/>
    <w:rsid w:val="00B06C5D"/>
    <w:rsid w:val="00B2192E"/>
    <w:rsid w:val="00B368AE"/>
    <w:rsid w:val="00B36A06"/>
    <w:rsid w:val="00B516AD"/>
    <w:rsid w:val="00B5703D"/>
    <w:rsid w:val="00B874EE"/>
    <w:rsid w:val="00B938BC"/>
    <w:rsid w:val="00B957E8"/>
    <w:rsid w:val="00BC2759"/>
    <w:rsid w:val="00BE52F3"/>
    <w:rsid w:val="00BF4F24"/>
    <w:rsid w:val="00C22969"/>
    <w:rsid w:val="00C356C3"/>
    <w:rsid w:val="00C42611"/>
    <w:rsid w:val="00C44667"/>
    <w:rsid w:val="00C56097"/>
    <w:rsid w:val="00C62ED6"/>
    <w:rsid w:val="00C76248"/>
    <w:rsid w:val="00CB1437"/>
    <w:rsid w:val="00CC32F8"/>
    <w:rsid w:val="00CD3F41"/>
    <w:rsid w:val="00D07B30"/>
    <w:rsid w:val="00D1389D"/>
    <w:rsid w:val="00D24507"/>
    <w:rsid w:val="00D26DEB"/>
    <w:rsid w:val="00D65C12"/>
    <w:rsid w:val="00D96D92"/>
    <w:rsid w:val="00DA710C"/>
    <w:rsid w:val="00DB798D"/>
    <w:rsid w:val="00DC4B76"/>
    <w:rsid w:val="00DF1DCF"/>
    <w:rsid w:val="00DF3DC2"/>
    <w:rsid w:val="00E24808"/>
    <w:rsid w:val="00E269F5"/>
    <w:rsid w:val="00E4342A"/>
    <w:rsid w:val="00E95F63"/>
    <w:rsid w:val="00EC3825"/>
    <w:rsid w:val="00F0171E"/>
    <w:rsid w:val="00F31C9C"/>
    <w:rsid w:val="00F44482"/>
    <w:rsid w:val="00F6168D"/>
    <w:rsid w:val="00F75678"/>
    <w:rsid w:val="00F77D7D"/>
    <w:rsid w:val="00F90044"/>
    <w:rsid w:val="00F946F6"/>
    <w:rsid w:val="00FB1996"/>
    <w:rsid w:val="00FB6FBE"/>
    <w:rsid w:val="00FC20C9"/>
    <w:rsid w:val="00FD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90D0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678"/>
    <w:pPr>
      <w:spacing w:line="480" w:lineRule="auto"/>
      <w:contextualSpacing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56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678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56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756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567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75678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756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F756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678"/>
  </w:style>
  <w:style w:type="paragraph" w:styleId="Footer">
    <w:name w:val="footer"/>
    <w:basedOn w:val="Normal"/>
    <w:link w:val="FooterChar"/>
    <w:uiPriority w:val="99"/>
    <w:unhideWhenUsed/>
    <w:rsid w:val="00F756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678"/>
  </w:style>
  <w:style w:type="paragraph" w:styleId="BalloonText">
    <w:name w:val="Balloon Text"/>
    <w:basedOn w:val="Normal"/>
    <w:link w:val="BalloonTextChar"/>
    <w:uiPriority w:val="99"/>
    <w:semiHidden/>
    <w:unhideWhenUsed/>
    <w:rsid w:val="00F7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67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75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75678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F75678"/>
    <w:pPr>
      <w:ind w:left="720"/>
    </w:pPr>
  </w:style>
  <w:style w:type="character" w:styleId="Hyperlink">
    <w:name w:val="Hyperlink"/>
    <w:basedOn w:val="DefaultParagraphFont"/>
    <w:uiPriority w:val="99"/>
    <w:unhideWhenUsed/>
    <w:rsid w:val="00F7567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5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7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75678"/>
  </w:style>
  <w:style w:type="paragraph" w:styleId="Revision">
    <w:name w:val="Revision"/>
    <w:hidden/>
    <w:uiPriority w:val="99"/>
    <w:semiHidden/>
    <w:rsid w:val="00F7567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56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 w:val="0"/>
      <w:jc w:val="left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5678"/>
    <w:rPr>
      <w:rFonts w:ascii="Courier New" w:eastAsia="Times New Roman" w:hAnsi="Courier New" w:cs="Courier New"/>
      <w:sz w:val="20"/>
      <w:szCs w:val="20"/>
      <w:lang w:val="sv-SE" w:eastAsia="sv-SE"/>
    </w:rPr>
  </w:style>
  <w:style w:type="table" w:styleId="LightShading">
    <w:name w:val="Light Shading"/>
    <w:basedOn w:val="TableNormal"/>
    <w:uiPriority w:val="60"/>
    <w:rsid w:val="00F756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F756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555B3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55B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55B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555B3A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678"/>
    <w:pPr>
      <w:spacing w:line="480" w:lineRule="auto"/>
      <w:contextualSpacing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56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678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56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756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567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75678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756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F756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678"/>
  </w:style>
  <w:style w:type="paragraph" w:styleId="Footer">
    <w:name w:val="footer"/>
    <w:basedOn w:val="Normal"/>
    <w:link w:val="FooterChar"/>
    <w:uiPriority w:val="99"/>
    <w:unhideWhenUsed/>
    <w:rsid w:val="00F756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678"/>
  </w:style>
  <w:style w:type="paragraph" w:styleId="BalloonText">
    <w:name w:val="Balloon Text"/>
    <w:basedOn w:val="Normal"/>
    <w:link w:val="BalloonTextChar"/>
    <w:uiPriority w:val="99"/>
    <w:semiHidden/>
    <w:unhideWhenUsed/>
    <w:rsid w:val="00F7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67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75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75678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F75678"/>
    <w:pPr>
      <w:ind w:left="720"/>
    </w:pPr>
  </w:style>
  <w:style w:type="character" w:styleId="Hyperlink">
    <w:name w:val="Hyperlink"/>
    <w:basedOn w:val="DefaultParagraphFont"/>
    <w:uiPriority w:val="99"/>
    <w:unhideWhenUsed/>
    <w:rsid w:val="00F7567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5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7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75678"/>
  </w:style>
  <w:style w:type="paragraph" w:styleId="Revision">
    <w:name w:val="Revision"/>
    <w:hidden/>
    <w:uiPriority w:val="99"/>
    <w:semiHidden/>
    <w:rsid w:val="00F7567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56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 w:val="0"/>
      <w:jc w:val="left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5678"/>
    <w:rPr>
      <w:rFonts w:ascii="Courier New" w:eastAsia="Times New Roman" w:hAnsi="Courier New" w:cs="Courier New"/>
      <w:sz w:val="20"/>
      <w:szCs w:val="20"/>
      <w:lang w:val="sv-SE" w:eastAsia="sv-SE"/>
    </w:rPr>
  </w:style>
  <w:style w:type="table" w:styleId="LightShading">
    <w:name w:val="Light Shading"/>
    <w:basedOn w:val="TableNormal"/>
    <w:uiPriority w:val="60"/>
    <w:rsid w:val="00F756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F756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555B3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55B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55B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555B3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footer" Target="footer1.xm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1</Pages>
  <Words>3349</Words>
  <Characters>19095</Characters>
  <Application>Microsoft Macintosh Word</Application>
  <DocSecurity>0</DocSecurity>
  <Lines>159</Lines>
  <Paragraphs>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tsmedicinsk Institut</Company>
  <LinksUpToDate>false</LinksUpToDate>
  <CharactersWithSpaces>2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Olofsson</dc:creator>
  <cp:lastModifiedBy>David Knight</cp:lastModifiedBy>
  <cp:revision>20</cp:revision>
  <cp:lastPrinted>2014-12-15T13:01:00Z</cp:lastPrinted>
  <dcterms:created xsi:type="dcterms:W3CDTF">2014-11-10T15:38:00Z</dcterms:created>
  <dcterms:modified xsi:type="dcterms:W3CDTF">2014-12-22T18:34:00Z</dcterms:modified>
</cp:coreProperties>
</file>